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8E61B" w14:textId="66DB10DF" w:rsidR="00714683" w:rsidRDefault="00046139" w:rsidP="000F6E91">
      <w:pPr>
        <w:spacing w:after="0" w:line="480" w:lineRule="auto"/>
        <w:ind w:right="-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xt S1</w:t>
      </w:r>
      <w:r w:rsidR="00714683">
        <w:rPr>
          <w:rFonts w:ascii="Times New Roman" w:hAnsi="Times New Roman" w:cs="Times New Roman"/>
          <w:b/>
        </w:rPr>
        <w:t>: Supplemental Materials and Methods</w:t>
      </w:r>
    </w:p>
    <w:p w14:paraId="0EE94BC5" w14:textId="77777777" w:rsidR="0080306B" w:rsidRDefault="006754C1" w:rsidP="0080306B">
      <w:pPr>
        <w:spacing w:after="0"/>
        <w:contextualSpacing/>
        <w:jc w:val="both"/>
        <w:rPr>
          <w:rFonts w:ascii="Times New Roman" w:hAnsi="Times New Roman" w:cs="Times New Roman"/>
          <w:b/>
        </w:rPr>
      </w:pPr>
      <w:r w:rsidRPr="00714683">
        <w:rPr>
          <w:rFonts w:ascii="Times New Roman" w:hAnsi="Times New Roman" w:cs="Times New Roman"/>
          <w:b/>
        </w:rPr>
        <w:t>Strains and growth conditions</w:t>
      </w:r>
    </w:p>
    <w:p w14:paraId="7DA84813" w14:textId="0A1708CB" w:rsidR="00ED34B6" w:rsidRDefault="0080306B" w:rsidP="0080306B">
      <w:pPr>
        <w:spacing w:after="0"/>
        <w:contextualSpacing/>
        <w:jc w:val="both"/>
        <w:rPr>
          <w:rFonts w:ascii="Times New Roman" w:hAnsi="Times New Roman" w:cs="Times New Roman"/>
        </w:rPr>
      </w:pPr>
      <w:r w:rsidRPr="0080306B">
        <w:rPr>
          <w:rFonts w:ascii="Times New Roman" w:hAnsi="Times New Roman" w:cs="Times New Roman"/>
          <w:i/>
        </w:rPr>
        <w:t xml:space="preserve">C. </w:t>
      </w:r>
      <w:proofErr w:type="spellStart"/>
      <w:r w:rsidRPr="0080306B">
        <w:rPr>
          <w:rFonts w:ascii="Times New Roman" w:hAnsi="Times New Roman" w:cs="Times New Roman"/>
          <w:i/>
        </w:rPr>
        <w:t>parapsilosis</w:t>
      </w:r>
      <w:proofErr w:type="spellEnd"/>
      <w:r>
        <w:rPr>
          <w:rFonts w:ascii="Times New Roman" w:hAnsi="Times New Roman" w:cs="Times New Roman"/>
        </w:rPr>
        <w:t xml:space="preserve"> wild-type (</w:t>
      </w:r>
      <w:r w:rsidR="005366AC">
        <w:rPr>
          <w:rFonts w:ascii="Times New Roman" w:hAnsi="Times New Roman" w:cs="Times New Roman"/>
        </w:rPr>
        <w:t>ELY70)</w:t>
      </w:r>
      <w:r>
        <w:rPr>
          <w:rFonts w:ascii="Times New Roman" w:hAnsi="Times New Roman" w:cs="Times New Roman"/>
        </w:rPr>
        <w:t xml:space="preserve"> and </w:t>
      </w:r>
      <w:r w:rsidRPr="0080306B">
        <w:rPr>
          <w:rFonts w:ascii="Times New Roman" w:hAnsi="Times New Roman" w:cs="Times New Roman"/>
          <w:i/>
        </w:rPr>
        <w:t>tetO-CpUME6</w:t>
      </w:r>
      <w:r>
        <w:rPr>
          <w:rFonts w:ascii="Times New Roman" w:hAnsi="Times New Roman" w:cs="Times New Roman"/>
        </w:rPr>
        <w:t xml:space="preserve"> </w:t>
      </w:r>
      <w:r w:rsidR="00475C8A">
        <w:rPr>
          <w:rFonts w:ascii="Times New Roman" w:hAnsi="Times New Roman" w:cs="Times New Roman"/>
        </w:rPr>
        <w:t xml:space="preserve">(ELY194) </w:t>
      </w:r>
      <w:r>
        <w:rPr>
          <w:rFonts w:ascii="Times New Roman" w:hAnsi="Times New Roman" w:cs="Times New Roman"/>
        </w:rPr>
        <w:t xml:space="preserve">strains as well as </w:t>
      </w:r>
      <w:r w:rsidRPr="0080306B">
        <w:rPr>
          <w:rFonts w:ascii="Times New Roman" w:hAnsi="Times New Roman" w:cs="Times New Roman"/>
          <w:i/>
        </w:rPr>
        <w:t>C. tropicalis</w:t>
      </w:r>
      <w:r>
        <w:rPr>
          <w:rFonts w:ascii="Times New Roman" w:hAnsi="Times New Roman" w:cs="Times New Roman"/>
        </w:rPr>
        <w:t xml:space="preserve"> wild-type</w:t>
      </w:r>
      <w:r w:rsidR="00475C8A">
        <w:rPr>
          <w:rFonts w:ascii="Times New Roman" w:hAnsi="Times New Roman" w:cs="Times New Roman"/>
        </w:rPr>
        <w:t xml:space="preserve"> (ELY5)</w:t>
      </w:r>
      <w:r w:rsidR="00181F2C">
        <w:rPr>
          <w:rFonts w:ascii="Times New Roman" w:hAnsi="Times New Roman" w:cs="Times New Roman"/>
        </w:rPr>
        <w:t>,</w:t>
      </w:r>
      <w:r w:rsidR="00181F2C" w:rsidRPr="00183E35">
        <w:rPr>
          <w:rFonts w:ascii="Times New Roman" w:hAnsi="Times New Roman" w:cs="Times New Roman"/>
          <w:i/>
        </w:rPr>
        <w:t xml:space="preserve"> nrg1</w:t>
      </w:r>
      <w:r w:rsidR="00183E35" w:rsidRPr="00183E35">
        <w:rPr>
          <w:rFonts w:ascii="Symbol" w:hAnsi="Symbol" w:cs="Times New Roman"/>
        </w:rPr>
        <w:t></w:t>
      </w:r>
      <w:r w:rsidR="00183E35">
        <w:rPr>
          <w:rFonts w:ascii="Times New Roman" w:hAnsi="Times New Roman" w:cs="Times New Roman"/>
        </w:rPr>
        <w:t>/</w:t>
      </w:r>
      <w:r w:rsidR="00183E35" w:rsidRPr="00183E35">
        <w:rPr>
          <w:rFonts w:ascii="Symbol" w:hAnsi="Symbol" w:cs="Times New Roman"/>
        </w:rPr>
        <w:t></w:t>
      </w:r>
      <w:r w:rsidR="00183E35">
        <w:rPr>
          <w:rFonts w:ascii="Times New Roman" w:hAnsi="Times New Roman" w:cs="Times New Roman"/>
        </w:rPr>
        <w:t xml:space="preserve"> (ELY145)</w:t>
      </w:r>
      <w:r>
        <w:rPr>
          <w:rFonts w:ascii="Times New Roman" w:hAnsi="Times New Roman" w:cs="Times New Roman"/>
        </w:rPr>
        <w:t xml:space="preserve"> and </w:t>
      </w:r>
      <w:r w:rsidRPr="0080306B">
        <w:rPr>
          <w:rFonts w:ascii="Times New Roman" w:hAnsi="Times New Roman" w:cs="Times New Roman"/>
          <w:i/>
        </w:rPr>
        <w:t>tetO-CtUME6</w:t>
      </w:r>
      <w:r>
        <w:rPr>
          <w:rFonts w:ascii="Times New Roman" w:hAnsi="Times New Roman" w:cs="Times New Roman"/>
        </w:rPr>
        <w:t xml:space="preserve"> </w:t>
      </w:r>
      <w:r w:rsidR="00475C8A">
        <w:rPr>
          <w:rFonts w:ascii="Times New Roman" w:hAnsi="Times New Roman" w:cs="Times New Roman"/>
        </w:rPr>
        <w:t xml:space="preserve">(ELY184) </w:t>
      </w:r>
      <w:r>
        <w:rPr>
          <w:rFonts w:ascii="Times New Roman" w:hAnsi="Times New Roman" w:cs="Times New Roman"/>
        </w:rPr>
        <w:t>strains have been previously described</w:t>
      </w:r>
      <w:r w:rsidR="00475C8A">
        <w:rPr>
          <w:rFonts w:ascii="Times New Roman" w:hAnsi="Times New Roman" w:cs="Times New Roman"/>
        </w:rPr>
        <w:t xml:space="preserve"> </w:t>
      </w:r>
      <w:r w:rsidR="00D424EF">
        <w:rPr>
          <w:rFonts w:ascii="Times New Roman" w:hAnsi="Times New Roman" w:cs="Times New Roman"/>
        </w:rPr>
        <w:fldChar w:fldCharType="begin"/>
      </w:r>
      <w:r w:rsidR="00D424EF">
        <w:rPr>
          <w:rFonts w:ascii="Times New Roman" w:hAnsi="Times New Roman" w:cs="Times New Roman"/>
        </w:rPr>
        <w:instrText xml:space="preserve"> ADDIN EN.CITE &lt;EndNote&gt;&lt;Cite&gt;&lt;Author&gt;Lackey&lt;/Author&gt;&lt;Year&gt;2013&lt;/Year&gt;&lt;RecNum&gt;2849&lt;/RecNum&gt;&lt;DisplayText&gt;(1)&lt;/DisplayText&gt;&lt;record&gt;&lt;rec-number&gt;2849&lt;/rec-number&gt;&lt;foreign-keys&gt;&lt;key app="EN" db-id="vpswz90w80aarde52vq5aaa6efde9dswd20w" timestamp="1400343129"&gt;2849&lt;/key&gt;&lt;/foreign-keys&gt;&lt;ref-type name="Journal Article"&gt;17&lt;/ref-type&gt;&lt;contributors&gt;&lt;authors&gt;&lt;author&gt;Lackey, E.&lt;/author&gt;&lt;author&gt;Vipulanandan, G.&lt;/author&gt;&lt;author&gt;Childers, D. S.&lt;/author&gt;&lt;author&gt;Kadosh, D.&lt;/author&gt;&lt;/authors&gt;&lt;/contributors&gt;&lt;auth-address&gt;Department of Microbiology and Immunology, University of Texas Health Science Center at San Antonio, San Antonio, Texas, USA.&lt;/auth-address&gt;&lt;titles&gt;&lt;title&gt;&lt;style face="normal" font="default" size="100%"&gt;Comparative evolution of morphological regulatory functions in &lt;/style&gt;&lt;style face="italic" font="default" size="100%"&gt;Candida&lt;/style&gt;&lt;style face="normal" font="default" size="100%"&gt; species&lt;/style&gt;&lt;/title&gt;&lt;secondary-title&gt;Eukaryot Cell&lt;/secondary-title&gt;&lt;alt-title&gt;Eukaryotic cell&lt;/alt-title&gt;&lt;/titles&gt;&lt;periodical&gt;&lt;full-title&gt;Eukaryot Cell&lt;/full-title&gt;&lt;/periodical&gt;&lt;pages&gt;1356-68&lt;/pages&gt;&lt;volume&gt;12&lt;/volume&gt;&lt;number&gt;10&lt;/number&gt;&lt;keywords&gt;&lt;keyword&gt;Candida/cytology/*genetics/metabolism/physiology&lt;/keyword&gt;&lt;keyword&gt;*Evolution, Molecular&lt;/keyword&gt;&lt;keyword&gt;Fungal Proteins/genetics/*metabolism&lt;/keyword&gt;&lt;keyword&gt;Mycelium/cytology/*genetics/metabolism&lt;/keyword&gt;&lt;/keywords&gt;&lt;dates&gt;&lt;year&gt;2013&lt;/year&gt;&lt;pub-dates&gt;&lt;date&gt;Oct&lt;/date&gt;&lt;/pub-dates&gt;&lt;/dates&gt;&lt;isbn&gt;1535-9786 (Electronic)&amp;#xD;1535-9786 (Linking)&lt;/isbn&gt;&lt;accession-num&gt;23913541&lt;/accession-num&gt;&lt;urls&gt;&lt;related-urls&gt;&lt;url&gt;http://www.ncbi.nlm.nih.gov/pubmed/23913541&lt;/url&gt;&lt;/related-urls&gt;&lt;/urls&gt;&lt;custom2&gt;3811340&lt;/custom2&gt;&lt;electronic-resource-num&gt;10.1128/EC.00164-13&lt;/electronic-resource-num&gt;&lt;/record&gt;&lt;/Cite&gt;&lt;/EndNote&gt;</w:instrText>
      </w:r>
      <w:r w:rsidR="00D424EF">
        <w:rPr>
          <w:rFonts w:ascii="Times New Roman" w:hAnsi="Times New Roman" w:cs="Times New Roman"/>
        </w:rPr>
        <w:fldChar w:fldCharType="separate"/>
      </w:r>
      <w:r w:rsidR="00D424EF">
        <w:rPr>
          <w:rFonts w:ascii="Times New Roman" w:hAnsi="Times New Roman" w:cs="Times New Roman"/>
          <w:noProof/>
        </w:rPr>
        <w:t>(</w:t>
      </w:r>
      <w:hyperlink w:anchor="_ENREF_1" w:tooltip="Lackey, 2013 #2849" w:history="1">
        <w:r w:rsidR="005A212F">
          <w:rPr>
            <w:rFonts w:ascii="Times New Roman" w:hAnsi="Times New Roman" w:cs="Times New Roman"/>
            <w:noProof/>
          </w:rPr>
          <w:t>1</w:t>
        </w:r>
      </w:hyperlink>
      <w:r w:rsidR="00D424EF">
        <w:rPr>
          <w:rFonts w:ascii="Times New Roman" w:hAnsi="Times New Roman" w:cs="Times New Roman"/>
          <w:noProof/>
        </w:rPr>
        <w:t>)</w:t>
      </w:r>
      <w:r w:rsidR="00D424EF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="006754C1" w:rsidRPr="006754C1">
        <w:rPr>
          <w:rFonts w:ascii="Times New Roman" w:hAnsi="Times New Roman" w:cs="Times New Roman"/>
          <w:b/>
          <w:i/>
        </w:rPr>
        <w:t xml:space="preserve"> </w:t>
      </w:r>
      <w:r w:rsidR="00CC5716" w:rsidRPr="00CC5716">
        <w:rPr>
          <w:rFonts w:ascii="Times New Roman" w:hAnsi="Times New Roman" w:cs="Times New Roman"/>
          <w:i/>
        </w:rPr>
        <w:t>C. tropicalis</w:t>
      </w:r>
      <w:r w:rsidR="00CC5716">
        <w:rPr>
          <w:rFonts w:ascii="Times New Roman" w:hAnsi="Times New Roman" w:cs="Times New Roman"/>
        </w:rPr>
        <w:t xml:space="preserve"> strains MBY316 (</w:t>
      </w:r>
      <w:r w:rsidR="00CC5716" w:rsidRPr="00CC5716">
        <w:rPr>
          <w:rFonts w:ascii="Times New Roman" w:hAnsi="Times New Roman" w:cs="Times New Roman"/>
          <w:i/>
        </w:rPr>
        <w:t>hgc1</w:t>
      </w:r>
      <w:r w:rsidR="00CC5716" w:rsidRPr="00183E35">
        <w:rPr>
          <w:rFonts w:ascii="Symbol" w:hAnsi="Symbol" w:cs="Times New Roman"/>
        </w:rPr>
        <w:t></w:t>
      </w:r>
      <w:r w:rsidR="00CC5716">
        <w:rPr>
          <w:rFonts w:ascii="Times New Roman" w:hAnsi="Times New Roman" w:cs="Times New Roman"/>
        </w:rPr>
        <w:t>/</w:t>
      </w:r>
      <w:r w:rsidR="00CC5716" w:rsidRPr="00183E35">
        <w:rPr>
          <w:rFonts w:ascii="Symbol" w:hAnsi="Symbol" w:cs="Times New Roman"/>
        </w:rPr>
        <w:t></w:t>
      </w:r>
      <w:r w:rsidR="00CC5716">
        <w:rPr>
          <w:rFonts w:ascii="Times New Roman" w:hAnsi="Times New Roman" w:cs="Times New Roman"/>
        </w:rPr>
        <w:t xml:space="preserve">) and MBY320 (WT) </w:t>
      </w:r>
      <w:r w:rsidR="00B93142">
        <w:rPr>
          <w:rFonts w:ascii="Times New Roman" w:hAnsi="Times New Roman" w:cs="Times New Roman"/>
        </w:rPr>
        <w:t xml:space="preserve">were used for the pathogenicity experiment in Figure 1F. These strains were generated from strains </w:t>
      </w:r>
      <w:r w:rsidR="00B93142" w:rsidRPr="00B93142">
        <w:rPr>
          <w:rFonts w:ascii="Times New Roman" w:hAnsi="Times New Roman" w:cs="Times New Roman"/>
          <w:i/>
        </w:rPr>
        <w:t>hgc1</w:t>
      </w:r>
      <w:r w:rsidR="00B93142">
        <w:rPr>
          <w:rFonts w:ascii="Times New Roman" w:hAnsi="Times New Roman" w:cs="Times New Roman"/>
        </w:rPr>
        <w:t>/</w:t>
      </w:r>
      <w:r w:rsidR="00B93142" w:rsidRPr="00B93142">
        <w:rPr>
          <w:rFonts w:ascii="Times New Roman" w:hAnsi="Times New Roman" w:cs="Times New Roman"/>
          <w:i/>
        </w:rPr>
        <w:t>hgc1</w:t>
      </w:r>
      <w:r w:rsidR="00B93142">
        <w:rPr>
          <w:rFonts w:ascii="Times New Roman" w:hAnsi="Times New Roman" w:cs="Times New Roman"/>
        </w:rPr>
        <w:t xml:space="preserve"> and G1374h</w:t>
      </w:r>
      <w:r w:rsidR="003961EF">
        <w:rPr>
          <w:rFonts w:ascii="Times New Roman" w:hAnsi="Times New Roman" w:cs="Times New Roman"/>
        </w:rPr>
        <w:t xml:space="preserve"> </w:t>
      </w:r>
      <w:r w:rsidR="005A212F">
        <w:rPr>
          <w:rFonts w:ascii="Times New Roman" w:hAnsi="Times New Roman" w:cs="Times New Roman"/>
        </w:rPr>
        <w:fldChar w:fldCharType="begin"/>
      </w:r>
      <w:r w:rsidR="005A212F">
        <w:rPr>
          <w:rFonts w:ascii="Times New Roman" w:hAnsi="Times New Roman" w:cs="Times New Roman"/>
        </w:rPr>
        <w:instrText xml:space="preserve"> ADDIN EN.CITE &lt;EndNote&gt;&lt;Cite&gt;&lt;Author&gt;Zhang&lt;/Author&gt;&lt;Year&gt;2016&lt;/Year&gt;&lt;RecNum&gt;3977&lt;/RecNum&gt;&lt;DisplayText&gt;(2)&lt;/DisplayText&gt;&lt;record&gt;&lt;rec-number&gt;3977&lt;/rec-number&gt;&lt;foreign-keys&gt;&lt;key app="EN" db-id="vpswz90w80aarde52vq5aaa6efde9dswd20w" timestamp="1562275125"&gt;3977&lt;/key&gt;&lt;/foreign-keys&gt;&lt;ref-type name="Journal Article"&gt;17&lt;/ref-type&gt;&lt;contributors&gt;&lt;authors&gt;&lt;author&gt;Zhang, Q.&lt;/author&gt;&lt;author&gt;Tao, L.&lt;/author&gt;&lt;author&gt;Guan, G.&lt;/author&gt;&lt;author&gt;Yue, H.&lt;/author&gt;&lt;author&gt;Liang, W.&lt;/author&gt;&lt;author&gt;Cao, C.&lt;/author&gt;&lt;author&gt;Dai, Y.&lt;/author&gt;&lt;author&gt;Huang, G.&lt;/author&gt;&lt;/authors&gt;&lt;/contributors&gt;&lt;auth-address&gt;State Key Laboratory of Mycology, Institute of Microbiology, Chinese Academy of Sciences, Beijing, China.&amp;#xD;University of Chinese Academy of Sciences, Beijing, China.&lt;/auth-address&gt;&lt;titles&gt;&lt;title&gt;&lt;style face="normal" font="default" size="100%"&gt;Regulation of filamentation in the human fungal pathogen &lt;/style&gt;&lt;style face="italic" font="default" size="100%"&gt;Candida tropicalis&lt;/style&gt;&lt;/title&gt;&lt;secondary-title&gt;Mol Microbiol&lt;/secondary-title&gt;&lt;/titles&gt;&lt;periodical&gt;&lt;full-title&gt;Mol Microbiol&lt;/full-title&gt;&lt;abbr-1&gt;Molecular microbiology&lt;/abbr-1&gt;&lt;/periodical&gt;&lt;pages&gt;528-45&lt;/pages&gt;&lt;volume&gt;99&lt;/volume&gt;&lt;number&gt;3&lt;/number&gt;&lt;edition&gt;2015/10/16&lt;/edition&gt;&lt;keywords&gt;&lt;keyword&gt;Candida tropicalis/genetics/*growth &amp;amp; development/metabolism/pathogenicity&lt;/keyword&gt;&lt;keyword&gt;Candidiasis/*microbiology&lt;/keyword&gt;&lt;keyword&gt;Fungal Proteins/genetics/metabolism&lt;/keyword&gt;&lt;keyword&gt;Gene Expression Regulation, Fungal&lt;/keyword&gt;&lt;keyword&gt;Humans&lt;/keyword&gt;&lt;keyword&gt;Signal Transduction&lt;/keyword&gt;&lt;keyword&gt;Virulence&lt;/keyword&gt;&lt;/keywords&gt;&lt;dates&gt;&lt;year&gt;2016&lt;/year&gt;&lt;pub-dates&gt;&lt;date&gt;Feb&lt;/date&gt;&lt;/pub-dates&gt;&lt;/dates&gt;&lt;isbn&gt;1365-2958 (Electronic)&amp;#xD;0950-382X (Linking)&lt;/isbn&gt;&lt;accession-num&gt;26466925&lt;/accession-num&gt;&lt;urls&gt;&lt;related-urls&gt;&lt;url&gt;https://www.ncbi.nlm.nih.gov/pubmed/26466925&lt;/url&gt;&lt;/related-urls&gt;&lt;/urls&gt;&lt;electronic-resource-num&gt;10.1111/mmi.13247&lt;/electronic-resource-num&gt;&lt;/record&gt;&lt;/Cite&gt;&lt;/EndNote&gt;</w:instrText>
      </w:r>
      <w:r w:rsidR="005A212F">
        <w:rPr>
          <w:rFonts w:ascii="Times New Roman" w:hAnsi="Times New Roman" w:cs="Times New Roman"/>
        </w:rPr>
        <w:fldChar w:fldCharType="separate"/>
      </w:r>
      <w:r w:rsidR="005A212F">
        <w:rPr>
          <w:rFonts w:ascii="Times New Roman" w:hAnsi="Times New Roman" w:cs="Times New Roman"/>
          <w:noProof/>
        </w:rPr>
        <w:t>(</w:t>
      </w:r>
      <w:hyperlink w:anchor="_ENREF_2" w:tooltip="Zhang, 2016 #3977" w:history="1">
        <w:r w:rsidR="005A212F">
          <w:rPr>
            <w:rFonts w:ascii="Times New Roman" w:hAnsi="Times New Roman" w:cs="Times New Roman"/>
            <w:noProof/>
          </w:rPr>
          <w:t>2</w:t>
        </w:r>
      </w:hyperlink>
      <w:r w:rsidR="005A212F">
        <w:rPr>
          <w:rFonts w:ascii="Times New Roman" w:hAnsi="Times New Roman" w:cs="Times New Roman"/>
          <w:noProof/>
        </w:rPr>
        <w:t>)</w:t>
      </w:r>
      <w:r w:rsidR="005A212F">
        <w:rPr>
          <w:rFonts w:ascii="Times New Roman" w:hAnsi="Times New Roman" w:cs="Times New Roman"/>
        </w:rPr>
        <w:fldChar w:fldCharType="end"/>
      </w:r>
      <w:r w:rsidR="002D0E9D">
        <w:rPr>
          <w:rFonts w:ascii="Times New Roman" w:hAnsi="Times New Roman" w:cs="Times New Roman"/>
        </w:rPr>
        <w:t>, respectively,</w:t>
      </w:r>
      <w:r w:rsidR="00B93142">
        <w:rPr>
          <w:rFonts w:ascii="Times New Roman" w:hAnsi="Times New Roman" w:cs="Times New Roman"/>
        </w:rPr>
        <w:t xml:space="preserve"> by the </w:t>
      </w:r>
      <w:r w:rsidR="005A212F">
        <w:rPr>
          <w:rFonts w:ascii="Times New Roman" w:hAnsi="Times New Roman" w:cs="Times New Roman"/>
        </w:rPr>
        <w:t>integration</w:t>
      </w:r>
      <w:r w:rsidR="00B93142">
        <w:rPr>
          <w:rFonts w:ascii="Times New Roman" w:hAnsi="Times New Roman" w:cs="Times New Roman"/>
        </w:rPr>
        <w:t xml:space="preserve"> of a </w:t>
      </w:r>
      <w:r w:rsidR="005A212F">
        <w:rPr>
          <w:rFonts w:ascii="Times New Roman" w:hAnsi="Times New Roman" w:cs="Times New Roman"/>
        </w:rPr>
        <w:t xml:space="preserve">single </w:t>
      </w:r>
      <w:r w:rsidR="00B93142" w:rsidRPr="005A212F">
        <w:rPr>
          <w:rFonts w:ascii="Times New Roman" w:hAnsi="Times New Roman" w:cs="Times New Roman"/>
          <w:i/>
        </w:rPr>
        <w:t xml:space="preserve">C. </w:t>
      </w:r>
      <w:r w:rsidR="002D0E9D">
        <w:rPr>
          <w:rFonts w:ascii="Times New Roman" w:hAnsi="Times New Roman" w:cs="Times New Roman"/>
          <w:i/>
        </w:rPr>
        <w:t>tropicalis</w:t>
      </w:r>
      <w:r w:rsidR="00B93142">
        <w:rPr>
          <w:rFonts w:ascii="Times New Roman" w:hAnsi="Times New Roman" w:cs="Times New Roman"/>
        </w:rPr>
        <w:t xml:space="preserve"> </w:t>
      </w:r>
      <w:r w:rsidR="00B93142" w:rsidRPr="00B93142">
        <w:rPr>
          <w:rFonts w:ascii="Times New Roman" w:hAnsi="Times New Roman" w:cs="Times New Roman"/>
          <w:i/>
        </w:rPr>
        <w:t>HIS1</w:t>
      </w:r>
      <w:r w:rsidR="00B93142">
        <w:rPr>
          <w:rFonts w:ascii="Times New Roman" w:hAnsi="Times New Roman" w:cs="Times New Roman"/>
        </w:rPr>
        <w:t xml:space="preserve"> marker (generated using primers MBO</w:t>
      </w:r>
      <w:r w:rsidR="002D0E9D">
        <w:rPr>
          <w:rFonts w:ascii="Times New Roman" w:hAnsi="Times New Roman" w:cs="Times New Roman"/>
        </w:rPr>
        <w:t>208</w:t>
      </w:r>
      <w:r w:rsidR="00B93142">
        <w:rPr>
          <w:rFonts w:ascii="Times New Roman" w:hAnsi="Times New Roman" w:cs="Times New Roman"/>
        </w:rPr>
        <w:t xml:space="preserve"> and MBO</w:t>
      </w:r>
      <w:r w:rsidR="002D0E9D">
        <w:rPr>
          <w:rFonts w:ascii="Times New Roman" w:hAnsi="Times New Roman" w:cs="Times New Roman"/>
        </w:rPr>
        <w:t>209 (Table S3)</w:t>
      </w:r>
      <w:r w:rsidR="00B93142">
        <w:rPr>
          <w:rFonts w:ascii="Times New Roman" w:hAnsi="Times New Roman" w:cs="Times New Roman"/>
        </w:rPr>
        <w:t>)</w:t>
      </w:r>
      <w:r w:rsidR="005A212F">
        <w:rPr>
          <w:rFonts w:ascii="Times New Roman" w:hAnsi="Times New Roman" w:cs="Times New Roman"/>
        </w:rPr>
        <w:t xml:space="preserve"> at the </w:t>
      </w:r>
      <w:r w:rsidR="005A212F" w:rsidRPr="005A212F">
        <w:rPr>
          <w:rFonts w:ascii="Times New Roman" w:hAnsi="Times New Roman" w:cs="Times New Roman"/>
          <w:i/>
        </w:rPr>
        <w:t>C. tropicalis</w:t>
      </w:r>
      <w:r w:rsidR="005A212F">
        <w:rPr>
          <w:rFonts w:ascii="Times New Roman" w:hAnsi="Times New Roman" w:cs="Times New Roman"/>
        </w:rPr>
        <w:t xml:space="preserve"> </w:t>
      </w:r>
      <w:r w:rsidR="005A212F" w:rsidRPr="005A212F">
        <w:rPr>
          <w:rFonts w:ascii="Times New Roman" w:hAnsi="Times New Roman" w:cs="Times New Roman"/>
          <w:i/>
        </w:rPr>
        <w:t>his1</w:t>
      </w:r>
      <w:r w:rsidR="005A212F">
        <w:rPr>
          <w:rFonts w:ascii="Times New Roman" w:hAnsi="Times New Roman" w:cs="Times New Roman"/>
        </w:rPr>
        <w:t>/</w:t>
      </w:r>
      <w:r w:rsidR="005A212F" w:rsidRPr="005A212F">
        <w:rPr>
          <w:rFonts w:ascii="Times New Roman" w:hAnsi="Times New Roman" w:cs="Times New Roman"/>
          <w:i/>
        </w:rPr>
        <w:t>his1</w:t>
      </w:r>
      <w:r w:rsidR="005A212F">
        <w:rPr>
          <w:rFonts w:ascii="Times New Roman" w:hAnsi="Times New Roman" w:cs="Times New Roman"/>
        </w:rPr>
        <w:t xml:space="preserve"> locus.</w:t>
      </w:r>
      <w:r w:rsidR="00B93142">
        <w:rPr>
          <w:rFonts w:ascii="Times New Roman" w:hAnsi="Times New Roman" w:cs="Times New Roman"/>
        </w:rPr>
        <w:t xml:space="preserve"> </w:t>
      </w:r>
      <w:r w:rsidR="003327E6">
        <w:rPr>
          <w:rFonts w:ascii="Times New Roman" w:hAnsi="Times New Roman" w:cs="Times New Roman"/>
        </w:rPr>
        <w:t>Standard growth conditions for all strains were in yeast extract-peptone-dextrose (YEPD) at 30</w:t>
      </w:r>
      <w:r w:rsidR="0013386E">
        <w:rPr>
          <w:rFonts w:ascii="Times New Roman" w:hAnsi="Times New Roman" w:cs="Times New Roman"/>
        </w:rPr>
        <w:t>°</w:t>
      </w:r>
      <w:r w:rsidR="003327E6">
        <w:rPr>
          <w:rFonts w:ascii="Times New Roman" w:hAnsi="Times New Roman" w:cs="Times New Roman"/>
        </w:rPr>
        <w:t>C</w:t>
      </w:r>
      <w:r w:rsidR="0013386E">
        <w:rPr>
          <w:rFonts w:ascii="Times New Roman" w:hAnsi="Times New Roman" w:cs="Times New Roman"/>
        </w:rPr>
        <w:t xml:space="preserve"> </w:t>
      </w:r>
      <w:r w:rsidR="00D424EF">
        <w:rPr>
          <w:rFonts w:ascii="Times New Roman" w:hAnsi="Times New Roman" w:cs="Times New Roman"/>
        </w:rPr>
        <w:fldChar w:fldCharType="begin"/>
      </w:r>
      <w:r w:rsidR="005A212F">
        <w:rPr>
          <w:rFonts w:ascii="Times New Roman" w:hAnsi="Times New Roman" w:cs="Times New Roman"/>
        </w:rPr>
        <w:instrText xml:space="preserve"> ADDIN EN.CITE &lt;EndNote&gt;&lt;Cite&gt;&lt;Author&gt;Guthrie&lt;/Author&gt;&lt;Year&gt;1991&lt;/Year&gt;&lt;RecNum&gt;1056&lt;/RecNum&gt;&lt;DisplayText&gt;(3)&lt;/DisplayText&gt;&lt;record&gt;&lt;rec-number&gt;1056&lt;/rec-number&gt;&lt;foreign-keys&gt;&lt;key app="EN" db-id="vpswz90w80aarde52vq5aaa6efde9dswd20w" timestamp="0"&gt;1056&lt;/key&gt;&lt;/foreign-keys&gt;&lt;ref-type name="Book"&gt;6&lt;/ref-type&gt;&lt;contributors&gt;&lt;authors&gt;&lt;author&gt;Guthrie, Christine&lt;/author&gt;&lt;author&gt;Fink, Gerald R.&lt;/author&gt;&lt;/authors&gt;&lt;/contributors&gt;&lt;titles&gt;&lt;title&gt;Guide to yeast genetics and molecular biology&lt;/title&gt;&lt;secondary-title&gt;Methods in enzymology ; v. 194.&lt;/secondary-title&gt;&lt;/titles&gt;&lt;pages&gt;xxxvii, 933&lt;/pages&gt;&lt;keywords&gt;&lt;keyword&gt;Yeast fungi Cytology&lt;/keyword&gt;&lt;keyword&gt;Yeasts genetics&lt;/keyword&gt;&lt;keyword&gt;Yeast fungi Genetic engineering&lt;/keyword&gt;&lt;keyword&gt;Gene Expression&lt;/keyword&gt;&lt;keyword&gt;Genetic Engineering&lt;/keyword&gt;&lt;/keywords&gt;&lt;dates&gt;&lt;year&gt;1991&lt;/year&gt;&lt;/dates&gt;&lt;pub-location&gt;San Diego&lt;/pub-location&gt;&lt;publisher&gt;Academic Press&lt;/publisher&gt;&lt;isbn&gt;0121820955 (alk. paper)&amp;#xD;0123106702 (pbk. alk. paper)&lt;/isbn&gt;&lt;urls&gt;&lt;/urls&gt;&lt;/record&gt;&lt;/Cite&gt;&lt;/EndNote&gt;</w:instrText>
      </w:r>
      <w:r w:rsidR="00D424EF">
        <w:rPr>
          <w:rFonts w:ascii="Times New Roman" w:hAnsi="Times New Roman" w:cs="Times New Roman"/>
        </w:rPr>
        <w:fldChar w:fldCharType="separate"/>
      </w:r>
      <w:r w:rsidR="005A212F">
        <w:rPr>
          <w:rFonts w:ascii="Times New Roman" w:hAnsi="Times New Roman" w:cs="Times New Roman"/>
          <w:noProof/>
        </w:rPr>
        <w:t>(</w:t>
      </w:r>
      <w:hyperlink w:anchor="_ENREF_3" w:tooltip="Guthrie, 1991 #1056" w:history="1">
        <w:r w:rsidR="005A212F">
          <w:rPr>
            <w:rFonts w:ascii="Times New Roman" w:hAnsi="Times New Roman" w:cs="Times New Roman"/>
            <w:noProof/>
          </w:rPr>
          <w:t>3</w:t>
        </w:r>
      </w:hyperlink>
      <w:r w:rsidR="005A212F">
        <w:rPr>
          <w:rFonts w:ascii="Times New Roman" w:hAnsi="Times New Roman" w:cs="Times New Roman"/>
          <w:noProof/>
        </w:rPr>
        <w:t>)</w:t>
      </w:r>
      <w:r w:rsidR="00D424EF">
        <w:rPr>
          <w:rFonts w:ascii="Times New Roman" w:hAnsi="Times New Roman" w:cs="Times New Roman"/>
        </w:rPr>
        <w:fldChar w:fldCharType="end"/>
      </w:r>
      <w:r w:rsidR="0013386E">
        <w:rPr>
          <w:rFonts w:ascii="Times New Roman" w:hAnsi="Times New Roman" w:cs="Times New Roman"/>
        </w:rPr>
        <w:t xml:space="preserve">. For animal experiments, strains were </w:t>
      </w:r>
      <w:r w:rsidR="00CE5724">
        <w:rPr>
          <w:rFonts w:ascii="Times New Roman" w:hAnsi="Times New Roman" w:cs="Times New Roman"/>
        </w:rPr>
        <w:t>grown in the presence and absence of doxycycline (Dox) as described p</w:t>
      </w:r>
      <w:r w:rsidR="00307551">
        <w:rPr>
          <w:rFonts w:ascii="Times New Roman" w:hAnsi="Times New Roman" w:cs="Times New Roman"/>
        </w:rPr>
        <w:t xml:space="preserve">reviously </w:t>
      </w:r>
      <w:r w:rsidR="00D424EF">
        <w:rPr>
          <w:rFonts w:ascii="Times New Roman" w:hAnsi="Times New Roman" w:cs="Times New Roman"/>
        </w:rPr>
        <w:fldChar w:fldCharType="begin"/>
      </w:r>
      <w:r w:rsidR="005A212F">
        <w:rPr>
          <w:rFonts w:ascii="Times New Roman" w:hAnsi="Times New Roman" w:cs="Times New Roman"/>
        </w:rPr>
        <w:instrText xml:space="preserve"> ADDIN EN.CITE &lt;EndNote&gt;&lt;Cite&gt;&lt;Author&gt;Carlisle&lt;/Author&gt;&lt;Year&gt;2009&lt;/Year&gt;&lt;RecNum&gt;1921&lt;/RecNum&gt;&lt;DisplayText&gt;(4)&lt;/DisplayText&gt;&lt;record&gt;&lt;rec-number&gt;1921&lt;/rec-number&gt;&lt;foreign-keys&gt;&lt;key app="EN" db-id="vpswz90w80aarde52vq5aaa6efde9dswd20w" timestamp="0"&gt;1921&lt;/key&gt;&lt;/foreign-keys&gt;&lt;ref-type name="Journal Article"&gt;17&lt;/ref-type&gt;&lt;contributors&gt;&lt;authors&gt;&lt;author&gt;Carlisle, P.L.&lt;/author&gt;&lt;author&gt;Banerjee, M.&lt;/author&gt;&lt;author&gt;Lazzell, A.&lt;/author&gt;&lt;author&gt;Monteagudo, C.&lt;/author&gt;&lt;author&gt;Lopez-Ribot, J.L.&lt;/author&gt;&lt;author&gt;Kadosh, D.&lt;/author&gt;&lt;/authors&gt;&lt;/contributors&gt;&lt;titles&gt;&lt;title&gt;&lt;style face="normal" font="default" size="100%"&gt;Expression levels of a filament-specific transcriptional regulator are sufficient to determine &lt;/style&gt;&lt;style face="italic" font="default" size="100%"&gt;Candida albicans&lt;/style&gt;&lt;style face="normal" font="default" size="100%"&gt; morphology and virulence&lt;/style&gt;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599-604&lt;/pages&gt;&lt;volume&gt;106&lt;/volume&gt;&lt;dates&gt;&lt;year&gt;2009&lt;/year&gt;&lt;/dates&gt;&lt;urls&gt;&lt;/urls&gt;&lt;/record&gt;&lt;/Cite&gt;&lt;/EndNote&gt;</w:instrText>
      </w:r>
      <w:r w:rsidR="00D424EF">
        <w:rPr>
          <w:rFonts w:ascii="Times New Roman" w:hAnsi="Times New Roman" w:cs="Times New Roman"/>
        </w:rPr>
        <w:fldChar w:fldCharType="separate"/>
      </w:r>
      <w:r w:rsidR="005A212F">
        <w:rPr>
          <w:rFonts w:ascii="Times New Roman" w:hAnsi="Times New Roman" w:cs="Times New Roman"/>
          <w:noProof/>
        </w:rPr>
        <w:t>(</w:t>
      </w:r>
      <w:hyperlink w:anchor="_ENREF_4" w:tooltip="Carlisle, 2009 #1921" w:history="1">
        <w:r w:rsidR="005A212F">
          <w:rPr>
            <w:rFonts w:ascii="Times New Roman" w:hAnsi="Times New Roman" w:cs="Times New Roman"/>
            <w:noProof/>
          </w:rPr>
          <w:t>4</w:t>
        </w:r>
      </w:hyperlink>
      <w:r w:rsidR="005A212F">
        <w:rPr>
          <w:rFonts w:ascii="Times New Roman" w:hAnsi="Times New Roman" w:cs="Times New Roman"/>
          <w:noProof/>
        </w:rPr>
        <w:t>)</w:t>
      </w:r>
      <w:r w:rsidR="00D424EF">
        <w:rPr>
          <w:rFonts w:ascii="Times New Roman" w:hAnsi="Times New Roman" w:cs="Times New Roman"/>
        </w:rPr>
        <w:fldChar w:fldCharType="end"/>
      </w:r>
      <w:r w:rsidR="00307551">
        <w:rPr>
          <w:rFonts w:ascii="Times New Roman" w:hAnsi="Times New Roman" w:cs="Times New Roman"/>
        </w:rPr>
        <w:t xml:space="preserve">. </w:t>
      </w:r>
      <w:r w:rsidR="00261B16">
        <w:rPr>
          <w:rFonts w:ascii="Times New Roman" w:hAnsi="Times New Roman" w:cs="Times New Roman"/>
        </w:rPr>
        <w:t>For RNA preparation and cell fixing, strains were initially grown overnight at 30°C in 5 mL of YEPD in the presence (</w:t>
      </w:r>
      <w:r w:rsidR="007D3C7E" w:rsidRPr="0080306B">
        <w:rPr>
          <w:rFonts w:ascii="Times New Roman" w:hAnsi="Times New Roman" w:cs="Times New Roman"/>
          <w:i/>
        </w:rPr>
        <w:t>tetO-CpUME6</w:t>
      </w:r>
      <w:r w:rsidR="007D3C7E">
        <w:rPr>
          <w:rFonts w:ascii="Times New Roman" w:hAnsi="Times New Roman" w:cs="Times New Roman"/>
          <w:i/>
        </w:rPr>
        <w:t xml:space="preserve"> </w:t>
      </w:r>
      <w:r w:rsidR="007D3C7E" w:rsidRPr="007D3C7E">
        <w:rPr>
          <w:rFonts w:ascii="Times New Roman" w:hAnsi="Times New Roman" w:cs="Times New Roman"/>
        </w:rPr>
        <w:t>and</w:t>
      </w:r>
      <w:r w:rsidR="007D3C7E">
        <w:rPr>
          <w:rFonts w:ascii="Times New Roman" w:hAnsi="Times New Roman" w:cs="Times New Roman"/>
          <w:i/>
        </w:rPr>
        <w:t xml:space="preserve"> </w:t>
      </w:r>
      <w:r w:rsidR="007D3C7E" w:rsidRPr="0080306B">
        <w:rPr>
          <w:rFonts w:ascii="Times New Roman" w:hAnsi="Times New Roman" w:cs="Times New Roman"/>
          <w:i/>
        </w:rPr>
        <w:t>tetO-CtUME6</w:t>
      </w:r>
      <w:r w:rsidR="007D3C7E">
        <w:rPr>
          <w:rFonts w:ascii="Times New Roman" w:hAnsi="Times New Roman" w:cs="Times New Roman"/>
        </w:rPr>
        <w:t xml:space="preserve"> strains) </w:t>
      </w:r>
      <w:r w:rsidR="00261B16">
        <w:rPr>
          <w:rFonts w:ascii="Times New Roman" w:hAnsi="Times New Roman" w:cs="Times New Roman"/>
        </w:rPr>
        <w:t xml:space="preserve">or absence </w:t>
      </w:r>
      <w:r w:rsidR="007D3C7E">
        <w:rPr>
          <w:rFonts w:ascii="Times New Roman" w:hAnsi="Times New Roman" w:cs="Times New Roman"/>
        </w:rPr>
        <w:t>(</w:t>
      </w:r>
      <w:proofErr w:type="spellStart"/>
      <w:r w:rsidR="007D3C7E" w:rsidRPr="007D3C7E">
        <w:rPr>
          <w:rFonts w:ascii="Times New Roman" w:hAnsi="Times New Roman" w:cs="Times New Roman"/>
          <w:i/>
        </w:rPr>
        <w:t>Cp</w:t>
      </w:r>
      <w:r w:rsidR="007D3C7E">
        <w:rPr>
          <w:rFonts w:ascii="Times New Roman" w:hAnsi="Times New Roman" w:cs="Times New Roman"/>
        </w:rPr>
        <w:t>WT</w:t>
      </w:r>
      <w:proofErr w:type="spellEnd"/>
      <w:r w:rsidR="007D3C7E">
        <w:rPr>
          <w:rFonts w:ascii="Times New Roman" w:hAnsi="Times New Roman" w:cs="Times New Roman"/>
        </w:rPr>
        <w:t xml:space="preserve"> and </w:t>
      </w:r>
      <w:proofErr w:type="spellStart"/>
      <w:r w:rsidR="007D3C7E" w:rsidRPr="007D3C7E">
        <w:rPr>
          <w:rFonts w:ascii="Times New Roman" w:hAnsi="Times New Roman" w:cs="Times New Roman"/>
          <w:i/>
        </w:rPr>
        <w:t>Ct</w:t>
      </w:r>
      <w:r w:rsidR="007D3C7E">
        <w:rPr>
          <w:rFonts w:ascii="Times New Roman" w:hAnsi="Times New Roman" w:cs="Times New Roman"/>
        </w:rPr>
        <w:t>WT</w:t>
      </w:r>
      <w:proofErr w:type="spellEnd"/>
      <w:r w:rsidR="007D3C7E">
        <w:rPr>
          <w:rFonts w:ascii="Times New Roman" w:hAnsi="Times New Roman" w:cs="Times New Roman"/>
        </w:rPr>
        <w:t xml:space="preserve"> strains) </w:t>
      </w:r>
      <w:r w:rsidR="00261B16">
        <w:rPr>
          <w:rFonts w:ascii="Times New Roman" w:hAnsi="Times New Roman" w:cs="Times New Roman"/>
        </w:rPr>
        <w:t xml:space="preserve">of 20 </w:t>
      </w:r>
      <w:r w:rsidR="00261B16" w:rsidRPr="007D3C7E">
        <w:rPr>
          <w:rFonts w:ascii="Symbol" w:hAnsi="Symbol" w:cs="Times New Roman"/>
        </w:rPr>
        <w:t></w:t>
      </w:r>
      <w:r w:rsidR="00261B16">
        <w:rPr>
          <w:rFonts w:ascii="Times New Roman" w:hAnsi="Times New Roman" w:cs="Times New Roman"/>
        </w:rPr>
        <w:t>g/mL Dox</w:t>
      </w:r>
      <w:r w:rsidR="007D3C7E">
        <w:rPr>
          <w:rFonts w:ascii="Times New Roman" w:hAnsi="Times New Roman" w:cs="Times New Roman"/>
        </w:rPr>
        <w:t>. Saturated overnight cultures were washed twice in ddH</w:t>
      </w:r>
      <w:r w:rsidR="007D3C7E" w:rsidRPr="007D3C7E">
        <w:rPr>
          <w:rFonts w:ascii="Times New Roman" w:hAnsi="Times New Roman" w:cs="Times New Roman"/>
          <w:vertAlign w:val="subscript"/>
        </w:rPr>
        <w:t>2</w:t>
      </w:r>
      <w:r w:rsidR="007D3C7E">
        <w:rPr>
          <w:rFonts w:ascii="Times New Roman" w:hAnsi="Times New Roman" w:cs="Times New Roman"/>
        </w:rPr>
        <w:t>O and resuspended in 5 mL ddH</w:t>
      </w:r>
      <w:r w:rsidR="007D3C7E" w:rsidRPr="007D3C7E">
        <w:rPr>
          <w:rFonts w:ascii="Times New Roman" w:hAnsi="Times New Roman" w:cs="Times New Roman"/>
          <w:vertAlign w:val="subscript"/>
        </w:rPr>
        <w:t>2</w:t>
      </w:r>
      <w:r w:rsidR="007D3C7E">
        <w:rPr>
          <w:rFonts w:ascii="Times New Roman" w:hAnsi="Times New Roman" w:cs="Times New Roman"/>
        </w:rPr>
        <w:t xml:space="preserve">O. Next, 10 </w:t>
      </w:r>
      <w:r w:rsidR="007D3C7E" w:rsidRPr="007D3C7E">
        <w:rPr>
          <w:rFonts w:ascii="Symbol" w:hAnsi="Symbol" w:cs="Times New Roman"/>
        </w:rPr>
        <w:t></w:t>
      </w:r>
      <w:r w:rsidR="007D3C7E">
        <w:rPr>
          <w:rFonts w:ascii="Times New Roman" w:hAnsi="Times New Roman" w:cs="Times New Roman"/>
        </w:rPr>
        <w:t>L of this cell suspension was diluted in 10 mL of ddH</w:t>
      </w:r>
      <w:r w:rsidR="007D3C7E" w:rsidRPr="007D3C7E">
        <w:rPr>
          <w:rFonts w:ascii="Times New Roman" w:hAnsi="Times New Roman" w:cs="Times New Roman"/>
          <w:vertAlign w:val="subscript"/>
        </w:rPr>
        <w:t>2</w:t>
      </w:r>
      <w:r w:rsidR="007D3C7E">
        <w:rPr>
          <w:rFonts w:ascii="Times New Roman" w:hAnsi="Times New Roman" w:cs="Times New Roman"/>
        </w:rPr>
        <w:t>O</w:t>
      </w:r>
      <w:r w:rsidR="00373603">
        <w:rPr>
          <w:rFonts w:ascii="Times New Roman" w:hAnsi="Times New Roman" w:cs="Times New Roman"/>
        </w:rPr>
        <w:t xml:space="preserve">. For </w:t>
      </w:r>
      <w:r w:rsidR="00373603" w:rsidRPr="00373603">
        <w:rPr>
          <w:rFonts w:ascii="Times New Roman" w:hAnsi="Times New Roman" w:cs="Times New Roman"/>
          <w:i/>
        </w:rPr>
        <w:t xml:space="preserve">C. </w:t>
      </w:r>
      <w:proofErr w:type="spellStart"/>
      <w:r w:rsidR="00373603" w:rsidRPr="00373603">
        <w:rPr>
          <w:rFonts w:ascii="Times New Roman" w:hAnsi="Times New Roman" w:cs="Times New Roman"/>
          <w:i/>
        </w:rPr>
        <w:t>parapsilosis</w:t>
      </w:r>
      <w:proofErr w:type="spellEnd"/>
      <w:r w:rsidR="00373603">
        <w:rPr>
          <w:rFonts w:ascii="Times New Roman" w:hAnsi="Times New Roman" w:cs="Times New Roman"/>
        </w:rPr>
        <w:t xml:space="preserve"> strains, either 1 mL or 2 mL of this diluted culture was used to inoculate 50 mL of synthetic complete (SC) medium </w:t>
      </w:r>
      <w:r w:rsidR="00954A1F">
        <w:rPr>
          <w:rFonts w:ascii="Times New Roman" w:hAnsi="Times New Roman" w:cs="Times New Roman"/>
        </w:rPr>
        <w:t xml:space="preserve">in the presence and absence of 100 ng/mL Dox </w:t>
      </w:r>
      <w:r w:rsidR="00373603">
        <w:rPr>
          <w:rFonts w:ascii="Times New Roman" w:hAnsi="Times New Roman" w:cs="Times New Roman"/>
        </w:rPr>
        <w:t xml:space="preserve">and cells were grown at 30°C for 36 hours prior to harvesting 1 mL for fixing and 5 mL for RNA preparation. For </w:t>
      </w:r>
      <w:r w:rsidR="00373603" w:rsidRPr="00954A1F">
        <w:rPr>
          <w:rFonts w:ascii="Times New Roman" w:hAnsi="Times New Roman" w:cs="Times New Roman"/>
          <w:i/>
        </w:rPr>
        <w:t>C. tropicalis</w:t>
      </w:r>
      <w:r w:rsidR="00373603">
        <w:rPr>
          <w:rFonts w:ascii="Times New Roman" w:hAnsi="Times New Roman" w:cs="Times New Roman"/>
        </w:rPr>
        <w:t xml:space="preserve"> strains,</w:t>
      </w:r>
      <w:r w:rsidR="00954A1F">
        <w:rPr>
          <w:rFonts w:ascii="Times New Roman" w:hAnsi="Times New Roman" w:cs="Times New Roman"/>
        </w:rPr>
        <w:t xml:space="preserve"> either 1 mL or 2 mL of the diluted culture was used to inoculate 50 mL of YEPD + 50% fetal bovine serum (FBS) (Atlanta Biologicals) </w:t>
      </w:r>
      <w:r w:rsidR="00D7468E">
        <w:rPr>
          <w:rFonts w:ascii="Times New Roman" w:hAnsi="Times New Roman" w:cs="Times New Roman"/>
        </w:rPr>
        <w:t>in the presence and absence of 100 ng/mL Dox</w:t>
      </w:r>
      <w:r w:rsidR="00954A1F">
        <w:rPr>
          <w:rFonts w:ascii="Times New Roman" w:hAnsi="Times New Roman" w:cs="Times New Roman"/>
        </w:rPr>
        <w:t xml:space="preserve"> </w:t>
      </w:r>
      <w:r w:rsidR="00D7468E">
        <w:rPr>
          <w:rFonts w:ascii="Times New Roman" w:hAnsi="Times New Roman" w:cs="Times New Roman"/>
        </w:rPr>
        <w:t xml:space="preserve">and cells were grown at 30°C </w:t>
      </w:r>
      <w:r w:rsidR="009F2C77">
        <w:rPr>
          <w:rFonts w:ascii="Times New Roman" w:hAnsi="Times New Roman" w:cs="Times New Roman"/>
        </w:rPr>
        <w:t>for 24 hours</w:t>
      </w:r>
      <w:r w:rsidR="00D7468E">
        <w:rPr>
          <w:rFonts w:ascii="Times New Roman" w:hAnsi="Times New Roman" w:cs="Times New Roman"/>
        </w:rPr>
        <w:t xml:space="preserve"> prior to harvesting 1 mL for fixing and 5 mL for RNA preparation. </w:t>
      </w:r>
      <w:r w:rsidR="00111DB6">
        <w:rPr>
          <w:rFonts w:ascii="Times New Roman" w:hAnsi="Times New Roman" w:cs="Times New Roman"/>
        </w:rPr>
        <w:t xml:space="preserve">We have previously observed that different growth conditions are required </w:t>
      </w:r>
      <w:r w:rsidR="00923665">
        <w:rPr>
          <w:rFonts w:ascii="Times New Roman" w:hAnsi="Times New Roman" w:cs="Times New Roman"/>
        </w:rPr>
        <w:t>for</w:t>
      </w:r>
      <w:r w:rsidR="00111DB6">
        <w:rPr>
          <w:rFonts w:ascii="Times New Roman" w:hAnsi="Times New Roman" w:cs="Times New Roman"/>
        </w:rPr>
        <w:t xml:space="preserve"> optimal filamentation of </w:t>
      </w:r>
      <w:r w:rsidR="00111DB6" w:rsidRPr="0080306B">
        <w:rPr>
          <w:rFonts w:ascii="Times New Roman" w:hAnsi="Times New Roman" w:cs="Times New Roman"/>
          <w:i/>
        </w:rPr>
        <w:t>tetO-CpUME6</w:t>
      </w:r>
      <w:r w:rsidR="00111DB6">
        <w:rPr>
          <w:rFonts w:ascii="Times New Roman" w:hAnsi="Times New Roman" w:cs="Times New Roman"/>
          <w:i/>
        </w:rPr>
        <w:t xml:space="preserve"> </w:t>
      </w:r>
      <w:r w:rsidR="00111DB6" w:rsidRPr="007D3C7E">
        <w:rPr>
          <w:rFonts w:ascii="Times New Roman" w:hAnsi="Times New Roman" w:cs="Times New Roman"/>
        </w:rPr>
        <w:t>and</w:t>
      </w:r>
      <w:r w:rsidR="00111DB6">
        <w:rPr>
          <w:rFonts w:ascii="Times New Roman" w:hAnsi="Times New Roman" w:cs="Times New Roman"/>
          <w:i/>
        </w:rPr>
        <w:t xml:space="preserve"> </w:t>
      </w:r>
      <w:r w:rsidR="00111DB6" w:rsidRPr="0080306B">
        <w:rPr>
          <w:rFonts w:ascii="Times New Roman" w:hAnsi="Times New Roman" w:cs="Times New Roman"/>
          <w:i/>
        </w:rPr>
        <w:t>tetO-CtUME6</w:t>
      </w:r>
      <w:r w:rsidR="00111DB6">
        <w:rPr>
          <w:rFonts w:ascii="Times New Roman" w:hAnsi="Times New Roman" w:cs="Times New Roman"/>
        </w:rPr>
        <w:t xml:space="preserve"> strains</w:t>
      </w:r>
      <w:r w:rsidR="00111DB6">
        <w:rPr>
          <w:rFonts w:ascii="Times New Roman" w:hAnsi="Times New Roman" w:cs="Times New Roman"/>
        </w:rPr>
        <w:t xml:space="preserve"> in the absence of Dox (1).</w:t>
      </w:r>
    </w:p>
    <w:p w14:paraId="64CAA329" w14:textId="77777777" w:rsidR="00ED34B6" w:rsidRDefault="00ED34B6" w:rsidP="0080306B">
      <w:pPr>
        <w:spacing w:after="0"/>
        <w:contextualSpacing/>
        <w:jc w:val="both"/>
        <w:rPr>
          <w:rFonts w:ascii="Times New Roman" w:hAnsi="Times New Roman" w:cs="Times New Roman"/>
        </w:rPr>
      </w:pPr>
    </w:p>
    <w:p w14:paraId="13C5210F" w14:textId="77777777" w:rsidR="00ED34B6" w:rsidRPr="00ED34B6" w:rsidRDefault="00ED34B6" w:rsidP="0080306B">
      <w:pPr>
        <w:spacing w:after="0"/>
        <w:contextualSpacing/>
        <w:jc w:val="both"/>
        <w:rPr>
          <w:rFonts w:ascii="Times New Roman" w:hAnsi="Times New Roman" w:cs="Times New Roman"/>
          <w:b/>
        </w:rPr>
      </w:pPr>
      <w:r w:rsidRPr="00ED34B6">
        <w:rPr>
          <w:rFonts w:ascii="Times New Roman" w:hAnsi="Times New Roman" w:cs="Times New Roman"/>
          <w:b/>
        </w:rPr>
        <w:t>Pathogenicity assays</w:t>
      </w:r>
    </w:p>
    <w:p w14:paraId="4CA4EDE4" w14:textId="69290BDB" w:rsidR="001E091B" w:rsidRDefault="00ED34B6" w:rsidP="0080306B">
      <w:pPr>
        <w:spacing w:after="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ains were assessed for pathogenicity </w:t>
      </w:r>
      <w:r w:rsidR="005D42AC">
        <w:rPr>
          <w:rFonts w:ascii="Times New Roman" w:hAnsi="Times New Roman" w:cs="Times New Roman"/>
        </w:rPr>
        <w:t xml:space="preserve">in the presence and absence of Dox </w:t>
      </w:r>
      <w:r>
        <w:rPr>
          <w:rFonts w:ascii="Times New Roman" w:hAnsi="Times New Roman" w:cs="Times New Roman"/>
        </w:rPr>
        <w:t>using the mouse model of systemic candidiasis as described previously</w:t>
      </w:r>
      <w:r w:rsidR="001E091B">
        <w:rPr>
          <w:rFonts w:ascii="Times New Roman" w:hAnsi="Times New Roman" w:cs="Times New Roman"/>
        </w:rPr>
        <w:t xml:space="preserve"> </w:t>
      </w:r>
      <w:r w:rsidR="00D424EF">
        <w:rPr>
          <w:rFonts w:ascii="Times New Roman" w:hAnsi="Times New Roman" w:cs="Times New Roman"/>
        </w:rPr>
        <w:fldChar w:fldCharType="begin"/>
      </w:r>
      <w:r w:rsidR="005A212F">
        <w:rPr>
          <w:rFonts w:ascii="Times New Roman" w:hAnsi="Times New Roman" w:cs="Times New Roman"/>
        </w:rPr>
        <w:instrText xml:space="preserve"> ADDIN EN.CITE &lt;EndNote&gt;&lt;Cite&gt;&lt;Author&gt;Carlisle&lt;/Author&gt;&lt;Year&gt;2009&lt;/Year&gt;&lt;RecNum&gt;1921&lt;/RecNum&gt;&lt;DisplayText&gt;(4)&lt;/DisplayText&gt;&lt;record&gt;&lt;rec-number&gt;1921&lt;/rec-number&gt;&lt;foreign-keys&gt;&lt;key app="EN" db-id="vpswz90w80aarde52vq5aaa6efde9dswd20w" timestamp="0"&gt;1921&lt;/key&gt;&lt;/foreign-keys&gt;&lt;ref-type name="Journal Article"&gt;17&lt;/ref-type&gt;&lt;contributors&gt;&lt;authors&gt;&lt;author&gt;Carlisle, P.L.&lt;/author&gt;&lt;author&gt;Banerjee, M.&lt;/author&gt;&lt;author&gt;Lazzell, A.&lt;/author&gt;&lt;author&gt;Monteagudo, C.&lt;/author&gt;&lt;author&gt;Lopez-Ribot, J.L.&lt;/author&gt;&lt;author&gt;Kadosh, D.&lt;/author&gt;&lt;/authors&gt;&lt;/contributors&gt;&lt;titles&gt;&lt;title&gt;&lt;style face="normal" font="default" size="100%"&gt;Expression levels of a filament-specific transcriptional regulator are sufficient to determine &lt;/style&gt;&lt;style face="italic" font="default" size="100%"&gt;Candida albicans&lt;/style&gt;&lt;style face="normal" font="default" size="100%"&gt; morphology and virulence&lt;/style&gt;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599-604&lt;/pages&gt;&lt;volume&gt;106&lt;/volume&gt;&lt;dates&gt;&lt;year&gt;2009&lt;/year&gt;&lt;/dates&gt;&lt;urls&gt;&lt;/urls&gt;&lt;/record&gt;&lt;/Cite&gt;&lt;/EndNote&gt;</w:instrText>
      </w:r>
      <w:r w:rsidR="00D424EF">
        <w:rPr>
          <w:rFonts w:ascii="Times New Roman" w:hAnsi="Times New Roman" w:cs="Times New Roman"/>
        </w:rPr>
        <w:fldChar w:fldCharType="separate"/>
      </w:r>
      <w:r w:rsidR="005A212F">
        <w:rPr>
          <w:rFonts w:ascii="Times New Roman" w:hAnsi="Times New Roman" w:cs="Times New Roman"/>
          <w:noProof/>
        </w:rPr>
        <w:t>(</w:t>
      </w:r>
      <w:hyperlink w:anchor="_ENREF_4" w:tooltip="Carlisle, 2009 #1921" w:history="1">
        <w:r w:rsidR="005A212F">
          <w:rPr>
            <w:rFonts w:ascii="Times New Roman" w:hAnsi="Times New Roman" w:cs="Times New Roman"/>
            <w:noProof/>
          </w:rPr>
          <w:t>4</w:t>
        </w:r>
      </w:hyperlink>
      <w:r w:rsidR="005A212F">
        <w:rPr>
          <w:rFonts w:ascii="Times New Roman" w:hAnsi="Times New Roman" w:cs="Times New Roman"/>
          <w:noProof/>
        </w:rPr>
        <w:t>)</w:t>
      </w:r>
      <w:r w:rsidR="00D424EF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="001E091B">
        <w:rPr>
          <w:rFonts w:ascii="Times New Roman" w:hAnsi="Times New Roman" w:cs="Times New Roman"/>
        </w:rPr>
        <w:t xml:space="preserve"> At each sacrifice point, </w:t>
      </w:r>
      <w:r w:rsidR="007B16B1">
        <w:rPr>
          <w:rFonts w:ascii="Times New Roman" w:hAnsi="Times New Roman" w:cs="Times New Roman"/>
        </w:rPr>
        <w:t>organs</w:t>
      </w:r>
      <w:r w:rsidR="001E091B">
        <w:rPr>
          <w:rFonts w:ascii="Times New Roman" w:hAnsi="Times New Roman" w:cs="Times New Roman"/>
        </w:rPr>
        <w:t xml:space="preserve"> were harvested for both histological and fungal burden analysis as previously described </w:t>
      </w:r>
      <w:r w:rsidR="00D424EF">
        <w:rPr>
          <w:rFonts w:ascii="Times New Roman" w:hAnsi="Times New Roman" w:cs="Times New Roman"/>
        </w:rPr>
        <w:fldChar w:fldCharType="begin">
          <w:fldData xml:space="preserve">PEVuZE5vdGU+PENpdGU+PEF1dGhvcj5DYXJsaXNsZTwvQXV0aG9yPjxZZWFyPjIwMDk8L1llYXI+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</w:fldData>
        </w:fldChar>
      </w:r>
      <w:r w:rsidR="005A212F">
        <w:rPr>
          <w:rFonts w:ascii="Times New Roman" w:hAnsi="Times New Roman" w:cs="Times New Roman"/>
        </w:rPr>
        <w:instrText xml:space="preserve"> ADDIN EN.CITE </w:instrText>
      </w:r>
      <w:r w:rsidR="005A212F">
        <w:rPr>
          <w:rFonts w:ascii="Times New Roman" w:hAnsi="Times New Roman" w:cs="Times New Roman"/>
        </w:rPr>
        <w:fldChar w:fldCharType="begin">
          <w:fldData xml:space="preserve">PEVuZE5vdGU+PENpdGU+PEF1dGhvcj5DYXJsaXNsZTwvQXV0aG9yPjxZZWFyPjIwMDk8L1llYXI+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</w:fldData>
        </w:fldChar>
      </w:r>
      <w:r w:rsidR="005A212F">
        <w:rPr>
          <w:rFonts w:ascii="Times New Roman" w:hAnsi="Times New Roman" w:cs="Times New Roman"/>
        </w:rPr>
        <w:instrText xml:space="preserve"> ADDIN EN.CITE.DATA </w:instrText>
      </w:r>
      <w:r w:rsidR="005A212F">
        <w:rPr>
          <w:rFonts w:ascii="Times New Roman" w:hAnsi="Times New Roman" w:cs="Times New Roman"/>
        </w:rPr>
      </w:r>
      <w:r w:rsidR="005A212F">
        <w:rPr>
          <w:rFonts w:ascii="Times New Roman" w:hAnsi="Times New Roman" w:cs="Times New Roman"/>
        </w:rPr>
        <w:fldChar w:fldCharType="end"/>
      </w:r>
      <w:r w:rsidR="00D424EF">
        <w:rPr>
          <w:rFonts w:ascii="Times New Roman" w:hAnsi="Times New Roman" w:cs="Times New Roman"/>
        </w:rPr>
      </w:r>
      <w:r w:rsidR="00D424EF">
        <w:rPr>
          <w:rFonts w:ascii="Times New Roman" w:hAnsi="Times New Roman" w:cs="Times New Roman"/>
        </w:rPr>
        <w:fldChar w:fldCharType="separate"/>
      </w:r>
      <w:r w:rsidR="005A212F">
        <w:rPr>
          <w:rFonts w:ascii="Times New Roman" w:hAnsi="Times New Roman" w:cs="Times New Roman"/>
          <w:noProof/>
        </w:rPr>
        <w:t>(</w:t>
      </w:r>
      <w:hyperlink w:anchor="_ENREF_4" w:tooltip="Carlisle, 2009 #1921" w:history="1">
        <w:r w:rsidR="005A212F">
          <w:rPr>
            <w:rFonts w:ascii="Times New Roman" w:hAnsi="Times New Roman" w:cs="Times New Roman"/>
            <w:noProof/>
          </w:rPr>
          <w:t>4</w:t>
        </w:r>
      </w:hyperlink>
      <w:r w:rsidR="005A212F">
        <w:rPr>
          <w:rFonts w:ascii="Times New Roman" w:hAnsi="Times New Roman" w:cs="Times New Roman"/>
          <w:noProof/>
        </w:rPr>
        <w:t xml:space="preserve">, </w:t>
      </w:r>
      <w:hyperlink w:anchor="_ENREF_5" w:tooltip="Saville, 2003 #1706" w:history="1">
        <w:r w:rsidR="005A212F">
          <w:rPr>
            <w:rFonts w:ascii="Times New Roman" w:hAnsi="Times New Roman" w:cs="Times New Roman"/>
            <w:noProof/>
          </w:rPr>
          <w:t>5</w:t>
        </w:r>
      </w:hyperlink>
      <w:r w:rsidR="005A212F">
        <w:rPr>
          <w:rFonts w:ascii="Times New Roman" w:hAnsi="Times New Roman" w:cs="Times New Roman"/>
          <w:noProof/>
        </w:rPr>
        <w:t>)</w:t>
      </w:r>
      <w:r w:rsidR="00D424EF">
        <w:rPr>
          <w:rFonts w:ascii="Times New Roman" w:hAnsi="Times New Roman" w:cs="Times New Roman"/>
        </w:rPr>
        <w:fldChar w:fldCharType="end"/>
      </w:r>
      <w:r w:rsidR="001E091B">
        <w:rPr>
          <w:rFonts w:ascii="Times New Roman" w:hAnsi="Times New Roman" w:cs="Times New Roman"/>
        </w:rPr>
        <w:t>.</w:t>
      </w:r>
      <w:r w:rsidR="00027A26">
        <w:rPr>
          <w:rFonts w:ascii="Times New Roman" w:hAnsi="Times New Roman" w:cs="Times New Roman"/>
        </w:rPr>
        <w:t xml:space="preserve"> The Mann-Whitney test was used to determine statistically significant differences in organ fungal burden. This analysis was carried out using Prism by </w:t>
      </w:r>
      <w:proofErr w:type="spellStart"/>
      <w:r w:rsidR="00027A26">
        <w:rPr>
          <w:rFonts w:ascii="Times New Roman" w:hAnsi="Times New Roman" w:cs="Times New Roman"/>
        </w:rPr>
        <w:t>Graphpad</w:t>
      </w:r>
      <w:proofErr w:type="spellEnd"/>
      <w:r w:rsidR="00027A26">
        <w:rPr>
          <w:rFonts w:ascii="Times New Roman" w:hAnsi="Times New Roman" w:cs="Times New Roman"/>
        </w:rPr>
        <w:t xml:space="preserve"> Software, Inc. (San Diego, CA).</w:t>
      </w:r>
    </w:p>
    <w:p w14:paraId="7A8EB50A" w14:textId="4FC445DB" w:rsidR="00EC20B7" w:rsidRDefault="00EC20B7" w:rsidP="0080306B">
      <w:pPr>
        <w:spacing w:after="0"/>
        <w:contextualSpacing/>
        <w:jc w:val="both"/>
        <w:rPr>
          <w:rFonts w:ascii="Times New Roman" w:hAnsi="Times New Roman" w:cs="Times New Roman"/>
        </w:rPr>
      </w:pPr>
    </w:p>
    <w:p w14:paraId="37B8BAE6" w14:textId="594356FF" w:rsidR="00EC20B7" w:rsidRPr="009C7CF3" w:rsidRDefault="00EC20B7" w:rsidP="0080306B">
      <w:pPr>
        <w:spacing w:after="0"/>
        <w:contextualSpacing/>
        <w:jc w:val="both"/>
        <w:rPr>
          <w:rFonts w:ascii="Times New Roman" w:hAnsi="Times New Roman" w:cs="Times New Roman"/>
          <w:b/>
        </w:rPr>
      </w:pPr>
      <w:r w:rsidRPr="009C7CF3">
        <w:rPr>
          <w:rFonts w:ascii="Times New Roman" w:hAnsi="Times New Roman" w:cs="Times New Roman"/>
          <w:b/>
        </w:rPr>
        <w:t>Immune profiling</w:t>
      </w:r>
    </w:p>
    <w:p w14:paraId="076D5779" w14:textId="5F9BA1CD" w:rsidR="00C800DD" w:rsidRDefault="00C800DD" w:rsidP="0080306B">
      <w:pPr>
        <w:spacing w:after="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e on drinking water</w:t>
      </w:r>
      <w:r w:rsidR="00622167">
        <w:rPr>
          <w:rFonts w:ascii="Times New Roman" w:hAnsi="Times New Roman" w:cs="Times New Roman"/>
        </w:rPr>
        <w:t xml:space="preserve"> containing 5% sucrose</w:t>
      </w:r>
      <w:r>
        <w:rPr>
          <w:rFonts w:ascii="Times New Roman" w:hAnsi="Times New Roman" w:cs="Times New Roman"/>
        </w:rPr>
        <w:t xml:space="preserve"> in the presence and absence of 2 mg/mL Dox were inoculated with </w:t>
      </w:r>
      <w:r w:rsidR="009C7CF3">
        <w:rPr>
          <w:rFonts w:ascii="Times New Roman" w:hAnsi="Times New Roman" w:cs="Times New Roman"/>
        </w:rPr>
        <w:t xml:space="preserve">either </w:t>
      </w:r>
      <w:r w:rsidR="009E2B07">
        <w:rPr>
          <w:rFonts w:ascii="Times New Roman" w:hAnsi="Times New Roman" w:cs="Times New Roman"/>
        </w:rPr>
        <w:t>4.2 x 10</w:t>
      </w:r>
      <w:r w:rsidR="009E2B07" w:rsidRPr="009E2B07">
        <w:rPr>
          <w:rFonts w:ascii="Times New Roman" w:hAnsi="Times New Roman" w:cs="Times New Roman"/>
          <w:vertAlign w:val="superscript"/>
        </w:rPr>
        <w:t>6</w:t>
      </w:r>
      <w:r w:rsidR="009E2B07">
        <w:rPr>
          <w:rFonts w:ascii="Times New Roman" w:hAnsi="Times New Roman" w:cs="Times New Roman"/>
        </w:rPr>
        <w:t xml:space="preserve"> CFUs of </w:t>
      </w:r>
      <w:r w:rsidR="009C7CF3">
        <w:rPr>
          <w:rFonts w:ascii="Times New Roman" w:hAnsi="Times New Roman" w:cs="Times New Roman"/>
        </w:rPr>
        <w:t xml:space="preserve">the </w:t>
      </w:r>
      <w:r w:rsidR="009C7CF3" w:rsidRPr="0080306B">
        <w:rPr>
          <w:rFonts w:ascii="Times New Roman" w:hAnsi="Times New Roman" w:cs="Times New Roman"/>
          <w:i/>
        </w:rPr>
        <w:t>tetO-CpUME6</w:t>
      </w:r>
      <w:r w:rsidR="009C7CF3">
        <w:rPr>
          <w:rFonts w:ascii="Times New Roman" w:hAnsi="Times New Roman" w:cs="Times New Roman"/>
        </w:rPr>
        <w:t xml:space="preserve"> </w:t>
      </w:r>
      <w:r w:rsidR="009E2B07">
        <w:rPr>
          <w:rFonts w:ascii="Times New Roman" w:hAnsi="Times New Roman" w:cs="Times New Roman"/>
        </w:rPr>
        <w:t xml:space="preserve">strain </w:t>
      </w:r>
      <w:r w:rsidR="009C7CF3">
        <w:rPr>
          <w:rFonts w:ascii="Times New Roman" w:hAnsi="Times New Roman" w:cs="Times New Roman"/>
        </w:rPr>
        <w:t>or</w:t>
      </w:r>
      <w:r w:rsidR="009E2B07">
        <w:rPr>
          <w:rFonts w:ascii="Times New Roman" w:hAnsi="Times New Roman" w:cs="Times New Roman"/>
        </w:rPr>
        <w:t xml:space="preserve"> 2.1 x 10</w:t>
      </w:r>
      <w:r w:rsidR="009E2B07" w:rsidRPr="009E2B07">
        <w:rPr>
          <w:rFonts w:ascii="Times New Roman" w:hAnsi="Times New Roman" w:cs="Times New Roman"/>
          <w:vertAlign w:val="superscript"/>
        </w:rPr>
        <w:t>5</w:t>
      </w:r>
      <w:r w:rsidR="009E2B07">
        <w:rPr>
          <w:rFonts w:ascii="Times New Roman" w:hAnsi="Times New Roman" w:cs="Times New Roman"/>
        </w:rPr>
        <w:t xml:space="preserve"> CFUs of the</w:t>
      </w:r>
      <w:r w:rsidR="009C7CF3">
        <w:rPr>
          <w:rFonts w:ascii="Times New Roman" w:hAnsi="Times New Roman" w:cs="Times New Roman"/>
        </w:rPr>
        <w:t xml:space="preserve"> </w:t>
      </w:r>
      <w:r w:rsidR="009C7CF3" w:rsidRPr="0080306B">
        <w:rPr>
          <w:rFonts w:ascii="Times New Roman" w:hAnsi="Times New Roman" w:cs="Times New Roman"/>
          <w:i/>
        </w:rPr>
        <w:t>tetO-CtUME6</w:t>
      </w:r>
      <w:r w:rsidR="009C7CF3">
        <w:rPr>
          <w:rFonts w:ascii="Times New Roman" w:hAnsi="Times New Roman" w:cs="Times New Roman"/>
        </w:rPr>
        <w:t xml:space="preserve"> strain and sacrificed </w:t>
      </w:r>
      <w:proofErr w:type="gramStart"/>
      <w:r w:rsidR="009C7CF3">
        <w:rPr>
          <w:rFonts w:ascii="Times New Roman" w:hAnsi="Times New Roman" w:cs="Times New Roman"/>
        </w:rPr>
        <w:t>1</w:t>
      </w:r>
      <w:r w:rsidR="0087060F">
        <w:rPr>
          <w:rFonts w:ascii="Times New Roman" w:hAnsi="Times New Roman" w:cs="Times New Roman"/>
        </w:rPr>
        <w:t xml:space="preserve"> </w:t>
      </w:r>
      <w:r w:rsidR="009C7CF3">
        <w:rPr>
          <w:rFonts w:ascii="Times New Roman" w:hAnsi="Times New Roman" w:cs="Times New Roman"/>
        </w:rPr>
        <w:t>day</w:t>
      </w:r>
      <w:proofErr w:type="gramEnd"/>
      <w:r w:rsidR="009C7CF3">
        <w:rPr>
          <w:rFonts w:ascii="Times New Roman" w:hAnsi="Times New Roman" w:cs="Times New Roman"/>
        </w:rPr>
        <w:t xml:space="preserve"> post-infection. Pooled kidney homogenates from each group were used to assess levels of a variety of cytokines, chemokines and other immune markers</w:t>
      </w:r>
      <w:r w:rsidR="008933D3">
        <w:rPr>
          <w:rFonts w:ascii="Times New Roman" w:hAnsi="Times New Roman" w:cs="Times New Roman"/>
        </w:rPr>
        <w:t xml:space="preserve"> by a Luminex</w:t>
      </w:r>
      <w:r w:rsidR="008933D3" w:rsidRPr="008933D3">
        <w:rPr>
          <w:rFonts w:ascii="Times New Roman" w:hAnsi="Times New Roman" w:cs="Times New Roman"/>
          <w:vertAlign w:val="superscript"/>
        </w:rPr>
        <w:t>®</w:t>
      </w:r>
      <w:r w:rsidR="008933D3">
        <w:rPr>
          <w:rFonts w:ascii="Times New Roman" w:hAnsi="Times New Roman" w:cs="Times New Roman"/>
        </w:rPr>
        <w:t>-based Multi-Analyte Profile (MAP) technology platform (Rules Based Medicine, Austin, TX)</w:t>
      </w:r>
      <w:r w:rsidR="005D42AC">
        <w:rPr>
          <w:rFonts w:ascii="Times New Roman" w:hAnsi="Times New Roman" w:cs="Times New Roman"/>
        </w:rPr>
        <w:t xml:space="preserve"> as described previously </w:t>
      </w:r>
      <w:r w:rsidR="00D424EF">
        <w:rPr>
          <w:rFonts w:ascii="Times New Roman" w:hAnsi="Times New Roman" w:cs="Times New Roman"/>
        </w:rPr>
        <w:fldChar w:fldCharType="begin">
          <w:fldData xml:space="preserve">PEVuZE5vdGU+PENpdGU+PEF1dGhvcj5DaGF0dXJ2ZWRpPC9BdXRob3I+PFllYXI+MjAxMTwvWWVh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yMDQ0OTwvcGFnZXM+PHZvbHVtZT42PC92b2x1bWU+PG51bWJlcj41PC9udW1iZXI+PGtl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</w:fldData>
        </w:fldChar>
      </w:r>
      <w:r w:rsidR="005A212F">
        <w:rPr>
          <w:rFonts w:ascii="Times New Roman" w:hAnsi="Times New Roman" w:cs="Times New Roman"/>
        </w:rPr>
        <w:instrText xml:space="preserve"> ADDIN EN.CITE </w:instrText>
      </w:r>
      <w:r w:rsidR="005A212F">
        <w:rPr>
          <w:rFonts w:ascii="Times New Roman" w:hAnsi="Times New Roman" w:cs="Times New Roman"/>
        </w:rPr>
        <w:fldChar w:fldCharType="begin">
          <w:fldData xml:space="preserve">PEVuZE5vdGU+PENpdGU+PEF1dGhvcj5DaGF0dXJ2ZWRpPC9BdXRob3I+PFllYXI+MjAxMTwvWWVh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yMDQ0OTwvcGFnZXM+PHZvbHVtZT42PC92b2x1bWU+PG51bWJlcj41PC9udW1iZXI+PGtl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</w:fldData>
        </w:fldChar>
      </w:r>
      <w:r w:rsidR="005A212F">
        <w:rPr>
          <w:rFonts w:ascii="Times New Roman" w:hAnsi="Times New Roman" w:cs="Times New Roman"/>
        </w:rPr>
        <w:instrText xml:space="preserve"> ADDIN EN.CITE.DATA </w:instrText>
      </w:r>
      <w:r w:rsidR="005A212F">
        <w:rPr>
          <w:rFonts w:ascii="Times New Roman" w:hAnsi="Times New Roman" w:cs="Times New Roman"/>
        </w:rPr>
      </w:r>
      <w:r w:rsidR="005A212F">
        <w:rPr>
          <w:rFonts w:ascii="Times New Roman" w:hAnsi="Times New Roman" w:cs="Times New Roman"/>
        </w:rPr>
        <w:fldChar w:fldCharType="end"/>
      </w:r>
      <w:r w:rsidR="00D424EF">
        <w:rPr>
          <w:rFonts w:ascii="Times New Roman" w:hAnsi="Times New Roman" w:cs="Times New Roman"/>
        </w:rPr>
      </w:r>
      <w:r w:rsidR="00D424EF">
        <w:rPr>
          <w:rFonts w:ascii="Times New Roman" w:hAnsi="Times New Roman" w:cs="Times New Roman"/>
        </w:rPr>
        <w:fldChar w:fldCharType="separate"/>
      </w:r>
      <w:r w:rsidR="005A212F">
        <w:rPr>
          <w:rFonts w:ascii="Times New Roman" w:hAnsi="Times New Roman" w:cs="Times New Roman"/>
          <w:noProof/>
        </w:rPr>
        <w:t>(</w:t>
      </w:r>
      <w:hyperlink w:anchor="_ENREF_6" w:tooltip="Chaturvedi, 2011 #2852" w:history="1">
        <w:r w:rsidR="005A212F">
          <w:rPr>
            <w:rFonts w:ascii="Times New Roman" w:hAnsi="Times New Roman" w:cs="Times New Roman"/>
            <w:noProof/>
          </w:rPr>
          <w:t>6</w:t>
        </w:r>
      </w:hyperlink>
      <w:r w:rsidR="005A212F">
        <w:rPr>
          <w:rFonts w:ascii="Times New Roman" w:hAnsi="Times New Roman" w:cs="Times New Roman"/>
          <w:noProof/>
        </w:rPr>
        <w:t>)</w:t>
      </w:r>
      <w:r w:rsidR="00D424EF">
        <w:rPr>
          <w:rFonts w:ascii="Times New Roman" w:hAnsi="Times New Roman" w:cs="Times New Roman"/>
        </w:rPr>
        <w:fldChar w:fldCharType="end"/>
      </w:r>
      <w:r w:rsidR="005D42AC">
        <w:rPr>
          <w:rFonts w:ascii="Times New Roman" w:hAnsi="Times New Roman" w:cs="Times New Roman"/>
        </w:rPr>
        <w:t>.</w:t>
      </w:r>
    </w:p>
    <w:p w14:paraId="26EE56B8" w14:textId="2081A91D" w:rsidR="005A474F" w:rsidRDefault="005A474F" w:rsidP="0080306B">
      <w:pPr>
        <w:spacing w:after="0"/>
        <w:contextualSpacing/>
        <w:jc w:val="both"/>
        <w:rPr>
          <w:rFonts w:ascii="Times New Roman" w:hAnsi="Times New Roman" w:cs="Times New Roman"/>
        </w:rPr>
      </w:pPr>
    </w:p>
    <w:p w14:paraId="29416FF7" w14:textId="79A43064" w:rsidR="005A474F" w:rsidRPr="00EC68EE" w:rsidRDefault="005A474F" w:rsidP="0080306B">
      <w:pPr>
        <w:spacing w:after="0"/>
        <w:contextualSpacing/>
        <w:jc w:val="both"/>
        <w:rPr>
          <w:rFonts w:ascii="Times New Roman" w:hAnsi="Times New Roman" w:cs="Times New Roman"/>
          <w:b/>
        </w:rPr>
      </w:pPr>
      <w:r w:rsidRPr="00EC68EE">
        <w:rPr>
          <w:rFonts w:ascii="Times New Roman" w:hAnsi="Times New Roman" w:cs="Times New Roman"/>
          <w:b/>
        </w:rPr>
        <w:t>RNA preparation</w:t>
      </w:r>
    </w:p>
    <w:p w14:paraId="25D589E5" w14:textId="77CD068C" w:rsidR="005E53F2" w:rsidRDefault="00EC68EE" w:rsidP="0080306B">
      <w:pPr>
        <w:spacing w:after="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RNA was prepared using the hot acid phenol method, as described previously </w:t>
      </w:r>
      <w:r w:rsidR="00D424EF">
        <w:rPr>
          <w:rFonts w:ascii="Times New Roman" w:hAnsi="Times New Roman" w:cs="Times New Roman"/>
        </w:rPr>
        <w:fldChar w:fldCharType="begin"/>
      </w:r>
      <w:r w:rsidR="005A212F">
        <w:rPr>
          <w:rFonts w:ascii="Times New Roman" w:hAnsi="Times New Roman" w:cs="Times New Roman"/>
        </w:rPr>
        <w:instrText xml:space="preserve"> ADDIN EN.CITE &lt;EndNote&gt;&lt;Cite&gt;&lt;Author&gt;Ausubel&lt;/Author&gt;&lt;Year&gt;1992&lt;/Year&gt;&lt;RecNum&gt;1057&lt;/RecNum&gt;&lt;DisplayText&gt;(7)&lt;/DisplayText&gt;&lt;record&gt;&lt;rec-number&gt;1057&lt;/rec-number&gt;&lt;foreign-keys&gt;&lt;key app="EN" db-id="vpswz90w80aarde52vq5aaa6efde9dswd20w" timestamp="0"&gt;1057&lt;/key&gt;&lt;/foreign-keys&gt;&lt;ref-type name="Edited Book"&gt;28&lt;/ref-type&gt;&lt;contributors&gt;&lt;authors&gt;&lt;author&gt;Ausubel, Frederick M.&lt;/author&gt;&lt;author&gt;Brent, Roger&lt;/author&gt;&lt;author&gt;Kingston, Robert E.&lt;/author&gt;&lt;author&gt;Moore, David D.&lt;/author&gt;&lt;author&gt;Seidman, J. G.&lt;/author&gt;&lt;author&gt;Smith, John A.&lt;/author&gt;&lt;author&gt;Struhl, Kevin&lt;/author&gt;&lt;/authors&gt;&lt;/contributors&gt;&lt;titles&gt;&lt;title&gt;Current protocols in molecular biology&lt;/title&gt;&lt;/titles&gt;&lt;num-vols&gt;2&lt;/num-vols&gt;&lt;keywords&gt;&lt;keyword&gt;Molecular biology Technique.&lt;/keyword&gt;&lt;keyword&gt;Molecular biology Laboratory manuals.&lt;/keyword&gt;&lt;/keywords&gt;&lt;dates&gt;&lt;year&gt;1992&lt;/year&gt;&lt;/dates&gt;&lt;pub-location&gt;New York&lt;/pub-location&gt;&lt;publisher&gt;Greene Publishing Associates and Wiley-Interscience&lt;/publisher&gt;&lt;isbn&gt;0471625949 (loose-leaf)&amp;#xD;0471632481 (pbk.)&lt;/isbn&gt;&lt;call-num&gt;Qh506 .c87 1987&amp;#xD;574.8/8/028&lt;/call-num&gt;&lt;urls&gt;&lt;/urls&gt;&lt;/record&gt;&lt;/Cite&gt;&lt;/EndNote&gt;</w:instrText>
      </w:r>
      <w:r w:rsidR="00D424EF">
        <w:rPr>
          <w:rFonts w:ascii="Times New Roman" w:hAnsi="Times New Roman" w:cs="Times New Roman"/>
        </w:rPr>
        <w:fldChar w:fldCharType="separate"/>
      </w:r>
      <w:r w:rsidR="005A212F">
        <w:rPr>
          <w:rFonts w:ascii="Times New Roman" w:hAnsi="Times New Roman" w:cs="Times New Roman"/>
          <w:noProof/>
        </w:rPr>
        <w:t>(</w:t>
      </w:r>
      <w:hyperlink w:anchor="_ENREF_7" w:tooltip="Ausubel, 1992 #1057" w:history="1">
        <w:r w:rsidR="005A212F">
          <w:rPr>
            <w:rFonts w:ascii="Times New Roman" w:hAnsi="Times New Roman" w:cs="Times New Roman"/>
            <w:noProof/>
          </w:rPr>
          <w:t>7</w:t>
        </w:r>
      </w:hyperlink>
      <w:r w:rsidR="005A212F">
        <w:rPr>
          <w:rFonts w:ascii="Times New Roman" w:hAnsi="Times New Roman" w:cs="Times New Roman"/>
          <w:noProof/>
        </w:rPr>
        <w:t>)</w:t>
      </w:r>
      <w:r w:rsidR="00D424EF">
        <w:rPr>
          <w:rFonts w:ascii="Times New Roman" w:hAnsi="Times New Roman" w:cs="Times New Roman"/>
        </w:rPr>
        <w:fldChar w:fldCharType="end"/>
      </w:r>
      <w:r w:rsidR="007B1A7E">
        <w:rPr>
          <w:rFonts w:ascii="Times New Roman" w:hAnsi="Times New Roman" w:cs="Times New Roman"/>
        </w:rPr>
        <w:t>.</w:t>
      </w:r>
    </w:p>
    <w:p w14:paraId="09B15F00" w14:textId="77777777" w:rsidR="005E53F2" w:rsidRDefault="005E53F2" w:rsidP="0080306B">
      <w:pPr>
        <w:spacing w:after="0"/>
        <w:contextualSpacing/>
        <w:jc w:val="both"/>
        <w:rPr>
          <w:rFonts w:ascii="Times New Roman" w:hAnsi="Times New Roman" w:cs="Times New Roman"/>
        </w:rPr>
      </w:pPr>
    </w:p>
    <w:p w14:paraId="25E4C006" w14:textId="77777777" w:rsidR="005E53F2" w:rsidRPr="00630CB2" w:rsidRDefault="005E53F2" w:rsidP="0080306B">
      <w:pPr>
        <w:spacing w:after="0"/>
        <w:contextualSpacing/>
        <w:jc w:val="both"/>
        <w:rPr>
          <w:rFonts w:ascii="Times New Roman" w:hAnsi="Times New Roman" w:cs="Times New Roman"/>
          <w:b/>
        </w:rPr>
      </w:pPr>
      <w:r w:rsidRPr="00630CB2">
        <w:rPr>
          <w:rFonts w:ascii="Times New Roman" w:hAnsi="Times New Roman" w:cs="Times New Roman"/>
          <w:b/>
        </w:rPr>
        <w:t>Transcriptional Profiling</w:t>
      </w:r>
    </w:p>
    <w:p w14:paraId="2AE172AD" w14:textId="294AE894" w:rsidR="005A474F" w:rsidRDefault="006C09D1" w:rsidP="0080306B">
      <w:pPr>
        <w:spacing w:after="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DNA libraries for RNA-seq analysis were prepared from total RNA samples using an Illumina </w:t>
      </w:r>
      <w:proofErr w:type="spellStart"/>
      <w:r w:rsidRPr="0087060F">
        <w:rPr>
          <w:rFonts w:ascii="Times New Roman" w:hAnsi="Times New Roman" w:cs="Times New Roman"/>
        </w:rPr>
        <w:t>TruSeq</w:t>
      </w:r>
      <w:proofErr w:type="spellEnd"/>
      <w:r w:rsidRPr="0087060F">
        <w:rPr>
          <w:rFonts w:ascii="Times New Roman" w:hAnsi="Times New Roman" w:cs="Times New Roman"/>
        </w:rPr>
        <w:t xml:space="preserve"> </w:t>
      </w:r>
      <w:r w:rsidR="0087060F">
        <w:rPr>
          <w:rFonts w:ascii="Times New Roman" w:hAnsi="Times New Roman" w:cs="Times New Roman"/>
        </w:rPr>
        <w:t>s</w:t>
      </w:r>
      <w:r w:rsidR="0087060F" w:rsidRPr="0087060F">
        <w:rPr>
          <w:rFonts w:ascii="Times New Roman" w:hAnsi="Times New Roman" w:cs="Times New Roman"/>
        </w:rPr>
        <w:t>tranded m</w:t>
      </w:r>
      <w:r w:rsidRPr="0087060F">
        <w:rPr>
          <w:rFonts w:ascii="Times New Roman" w:hAnsi="Times New Roman" w:cs="Times New Roman"/>
        </w:rPr>
        <w:t>RNA</w:t>
      </w:r>
      <w:r w:rsidR="0087060F" w:rsidRPr="0087060F">
        <w:rPr>
          <w:rFonts w:ascii="Times New Roman" w:hAnsi="Times New Roman" w:cs="Times New Roman"/>
        </w:rPr>
        <w:t>-seq</w:t>
      </w:r>
      <w:r w:rsidRPr="0087060F">
        <w:rPr>
          <w:rFonts w:ascii="Times New Roman" w:hAnsi="Times New Roman" w:cs="Times New Roman"/>
        </w:rPr>
        <w:t xml:space="preserve"> kit.</w:t>
      </w:r>
      <w:r>
        <w:rPr>
          <w:rFonts w:ascii="Times New Roman" w:hAnsi="Times New Roman" w:cs="Times New Roman"/>
        </w:rPr>
        <w:t xml:space="preserve"> RNA sequencing was performed </w:t>
      </w:r>
      <w:r w:rsidR="00630CB2">
        <w:rPr>
          <w:rFonts w:ascii="Times New Roman" w:hAnsi="Times New Roman" w:cs="Times New Roman"/>
        </w:rPr>
        <w:t xml:space="preserve">in biological duplicate </w:t>
      </w:r>
      <w:r>
        <w:rPr>
          <w:rFonts w:ascii="Times New Roman" w:hAnsi="Times New Roman" w:cs="Times New Roman"/>
        </w:rPr>
        <w:t xml:space="preserve">using an </w:t>
      </w:r>
      <w:r>
        <w:rPr>
          <w:rFonts w:ascii="Times New Roman" w:hAnsi="Times New Roman" w:cs="Times New Roman"/>
        </w:rPr>
        <w:lastRenderedPageBreak/>
        <w:t xml:space="preserve">Illumina </w:t>
      </w:r>
      <w:proofErr w:type="spellStart"/>
      <w:r>
        <w:rPr>
          <w:rFonts w:ascii="Times New Roman" w:hAnsi="Times New Roman" w:cs="Times New Roman"/>
        </w:rPr>
        <w:t>HiSeq</w:t>
      </w:r>
      <w:proofErr w:type="spellEnd"/>
      <w:r w:rsidR="00FE1A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000 machine at the </w:t>
      </w:r>
      <w:proofErr w:type="spellStart"/>
      <w:r>
        <w:rPr>
          <w:rFonts w:ascii="Times New Roman" w:hAnsi="Times New Roman" w:cs="Times New Roman"/>
        </w:rPr>
        <w:t>Greehey</w:t>
      </w:r>
      <w:proofErr w:type="spellEnd"/>
      <w:r>
        <w:rPr>
          <w:rFonts w:ascii="Times New Roman" w:hAnsi="Times New Roman" w:cs="Times New Roman"/>
        </w:rPr>
        <w:t xml:space="preserve"> Children’s Cancer Research Institute Genome Sequ</w:t>
      </w:r>
      <w:r w:rsidR="003F22CE">
        <w:rPr>
          <w:rFonts w:ascii="Times New Roman" w:hAnsi="Times New Roman" w:cs="Times New Roman"/>
        </w:rPr>
        <w:t>encing Facility</w:t>
      </w:r>
      <w:r w:rsidR="00630CB2">
        <w:rPr>
          <w:rFonts w:ascii="Times New Roman" w:hAnsi="Times New Roman" w:cs="Times New Roman"/>
        </w:rPr>
        <w:t xml:space="preserve"> (</w:t>
      </w:r>
      <w:r w:rsidR="007B1A7E">
        <w:rPr>
          <w:rFonts w:ascii="Times New Roman" w:hAnsi="Times New Roman" w:cs="Times New Roman"/>
        </w:rPr>
        <w:t>University of Texas Health Science Center at San Antonio</w:t>
      </w:r>
      <w:r w:rsidR="00630CB2">
        <w:rPr>
          <w:rFonts w:ascii="Times New Roman" w:hAnsi="Times New Roman" w:cs="Times New Roman"/>
        </w:rPr>
        <w:t>) to obtain 100 bp paired-end reads.</w:t>
      </w:r>
      <w:r w:rsidR="0087060F">
        <w:rPr>
          <w:rFonts w:ascii="Times New Roman" w:hAnsi="Times New Roman" w:cs="Times New Roman"/>
        </w:rPr>
        <w:t xml:space="preserve"> </w:t>
      </w:r>
      <w:r w:rsidR="008944AD">
        <w:rPr>
          <w:rFonts w:ascii="Times New Roman" w:hAnsi="Times New Roman" w:cs="Times New Roman"/>
        </w:rPr>
        <w:t>Reads were</w:t>
      </w:r>
      <w:r w:rsidR="00A202FE">
        <w:rPr>
          <w:rFonts w:ascii="Times New Roman" w:hAnsi="Times New Roman" w:cs="Times New Roman"/>
        </w:rPr>
        <w:t xml:space="preserve"> </w:t>
      </w:r>
      <w:r w:rsidR="00784789">
        <w:rPr>
          <w:rFonts w:ascii="Times New Roman" w:hAnsi="Times New Roman" w:cs="Times New Roman"/>
        </w:rPr>
        <w:t xml:space="preserve">trimmed for adaptor sequences, masked for low-quality/low complexity sequences and </w:t>
      </w:r>
      <w:r w:rsidR="00BE5333">
        <w:rPr>
          <w:rFonts w:ascii="Times New Roman" w:hAnsi="Times New Roman" w:cs="Times New Roman"/>
        </w:rPr>
        <w:t>mapped</w:t>
      </w:r>
      <w:r w:rsidR="008944AD">
        <w:rPr>
          <w:rFonts w:ascii="Times New Roman" w:hAnsi="Times New Roman" w:cs="Times New Roman"/>
        </w:rPr>
        <w:t xml:space="preserve"> to genome assemblies for </w:t>
      </w:r>
      <w:r w:rsidR="008944AD" w:rsidRPr="00784789">
        <w:rPr>
          <w:rFonts w:ascii="Times New Roman" w:hAnsi="Times New Roman" w:cs="Times New Roman"/>
          <w:i/>
        </w:rPr>
        <w:t>C. tropicalis</w:t>
      </w:r>
      <w:r w:rsidR="008944AD">
        <w:rPr>
          <w:rFonts w:ascii="Times New Roman" w:hAnsi="Times New Roman" w:cs="Times New Roman"/>
        </w:rPr>
        <w:t xml:space="preserve"> </w:t>
      </w:r>
      <w:r w:rsidR="00784789">
        <w:rPr>
          <w:rFonts w:ascii="Times New Roman" w:hAnsi="Times New Roman" w:cs="Times New Roman"/>
        </w:rPr>
        <w:t xml:space="preserve">MYA3404 </w:t>
      </w:r>
      <w:r w:rsidR="008944AD">
        <w:rPr>
          <w:rFonts w:ascii="Times New Roman" w:hAnsi="Times New Roman" w:cs="Times New Roman"/>
        </w:rPr>
        <w:t xml:space="preserve">and </w:t>
      </w:r>
      <w:r w:rsidR="008944AD" w:rsidRPr="00A202FE">
        <w:rPr>
          <w:rFonts w:ascii="Times New Roman" w:hAnsi="Times New Roman" w:cs="Times New Roman"/>
          <w:i/>
        </w:rPr>
        <w:t xml:space="preserve">C. </w:t>
      </w:r>
      <w:proofErr w:type="spellStart"/>
      <w:r w:rsidR="008944AD" w:rsidRPr="00A202FE">
        <w:rPr>
          <w:rFonts w:ascii="Times New Roman" w:hAnsi="Times New Roman" w:cs="Times New Roman"/>
          <w:i/>
        </w:rPr>
        <w:t>parapsilos</w:t>
      </w:r>
      <w:r w:rsidR="00A202FE" w:rsidRPr="00A202FE">
        <w:rPr>
          <w:rFonts w:ascii="Times New Roman" w:hAnsi="Times New Roman" w:cs="Times New Roman"/>
          <w:i/>
        </w:rPr>
        <w:t>is</w:t>
      </w:r>
      <w:proofErr w:type="spellEnd"/>
      <w:r w:rsidR="00A202FE">
        <w:rPr>
          <w:rFonts w:ascii="Times New Roman" w:hAnsi="Times New Roman" w:cs="Times New Roman"/>
        </w:rPr>
        <w:t xml:space="preserve"> </w:t>
      </w:r>
      <w:r w:rsidR="00784789">
        <w:rPr>
          <w:rFonts w:ascii="Times New Roman" w:hAnsi="Times New Roman" w:cs="Times New Roman"/>
        </w:rPr>
        <w:t xml:space="preserve">CDC317 </w:t>
      </w:r>
      <w:r w:rsidR="00A202FE">
        <w:rPr>
          <w:rFonts w:ascii="Times New Roman" w:hAnsi="Times New Roman" w:cs="Times New Roman"/>
        </w:rPr>
        <w:t xml:space="preserve">obtained from the </w:t>
      </w:r>
      <w:r w:rsidR="00A202FE" w:rsidRPr="00A202FE">
        <w:rPr>
          <w:rFonts w:ascii="Times New Roman" w:hAnsi="Times New Roman" w:cs="Times New Roman"/>
          <w:i/>
        </w:rPr>
        <w:t>Candida</w:t>
      </w:r>
      <w:r w:rsidR="00A202FE">
        <w:rPr>
          <w:rFonts w:ascii="Times New Roman" w:hAnsi="Times New Roman" w:cs="Times New Roman"/>
        </w:rPr>
        <w:t xml:space="preserve"> Genome Database (</w:t>
      </w:r>
      <w:hyperlink r:id="rId8" w:history="1">
        <w:r w:rsidR="00A202FE" w:rsidRPr="00C27625">
          <w:rPr>
            <w:rStyle w:val="Hyperlink"/>
            <w:rFonts w:ascii="Times New Roman" w:hAnsi="Times New Roman" w:cs="Times New Roman"/>
          </w:rPr>
          <w:t>www.candidagenome.org</w:t>
        </w:r>
      </w:hyperlink>
      <w:r w:rsidR="00A202FE">
        <w:rPr>
          <w:rFonts w:ascii="Times New Roman" w:hAnsi="Times New Roman" w:cs="Times New Roman"/>
        </w:rPr>
        <w:t xml:space="preserve">) using </w:t>
      </w:r>
      <w:proofErr w:type="spellStart"/>
      <w:r w:rsidR="00A202FE">
        <w:rPr>
          <w:rFonts w:ascii="Times New Roman" w:hAnsi="Times New Roman" w:cs="Times New Roman"/>
        </w:rPr>
        <w:t>TopHat</w:t>
      </w:r>
      <w:proofErr w:type="spellEnd"/>
      <w:r w:rsidR="00784789">
        <w:rPr>
          <w:rFonts w:ascii="Times New Roman" w:hAnsi="Times New Roman" w:cs="Times New Roman"/>
        </w:rPr>
        <w:t xml:space="preserve"> v.2.0.8b</w:t>
      </w:r>
      <w:r w:rsidR="00A202FE">
        <w:rPr>
          <w:rFonts w:ascii="Times New Roman" w:hAnsi="Times New Roman" w:cs="Times New Roman"/>
        </w:rPr>
        <w:t xml:space="preserve"> software</w:t>
      </w:r>
      <w:r w:rsidR="007B1A7E">
        <w:rPr>
          <w:rFonts w:ascii="Times New Roman" w:hAnsi="Times New Roman" w:cs="Times New Roman"/>
        </w:rPr>
        <w:t xml:space="preserve">. </w:t>
      </w:r>
      <w:r w:rsidR="00F35645" w:rsidRPr="00196BF2">
        <w:rPr>
          <w:rFonts w:ascii="Times New Roman" w:hAnsi="Times New Roman" w:cs="Times New Roman"/>
        </w:rPr>
        <w:t>Gene count measurements were obtained</w:t>
      </w:r>
      <w:r w:rsidR="00A202FE" w:rsidRPr="00196BF2">
        <w:rPr>
          <w:rFonts w:ascii="Times New Roman" w:hAnsi="Times New Roman" w:cs="Times New Roman"/>
        </w:rPr>
        <w:t xml:space="preserve"> using </w:t>
      </w:r>
      <w:proofErr w:type="spellStart"/>
      <w:r w:rsidR="00A202FE" w:rsidRPr="00196BF2">
        <w:rPr>
          <w:rFonts w:ascii="Times New Roman" w:hAnsi="Times New Roman" w:cs="Times New Roman"/>
        </w:rPr>
        <w:t>HTSeq</w:t>
      </w:r>
      <w:proofErr w:type="spellEnd"/>
      <w:r w:rsidR="00A202FE" w:rsidRPr="00196BF2">
        <w:rPr>
          <w:rFonts w:ascii="Times New Roman" w:hAnsi="Times New Roman" w:cs="Times New Roman"/>
        </w:rPr>
        <w:t>-count</w:t>
      </w:r>
      <w:r w:rsidR="006C4132" w:rsidRPr="00196BF2">
        <w:rPr>
          <w:rFonts w:ascii="Times New Roman" w:hAnsi="Times New Roman" w:cs="Times New Roman"/>
        </w:rPr>
        <w:t xml:space="preserve"> </w:t>
      </w:r>
      <w:r w:rsidR="00F35645" w:rsidRPr="00196BF2">
        <w:rPr>
          <w:rFonts w:ascii="Times New Roman" w:hAnsi="Times New Roman" w:cs="Times New Roman"/>
        </w:rPr>
        <w:t>and d</w:t>
      </w:r>
      <w:r w:rsidR="00F62DDD" w:rsidRPr="00196BF2">
        <w:rPr>
          <w:rFonts w:ascii="Times New Roman" w:hAnsi="Times New Roman" w:cs="Times New Roman"/>
        </w:rPr>
        <w:t xml:space="preserve">ifferential expression analysis was carried out using the </w:t>
      </w:r>
      <w:proofErr w:type="spellStart"/>
      <w:r w:rsidR="00F62DDD" w:rsidRPr="00196BF2">
        <w:rPr>
          <w:rFonts w:ascii="Times New Roman" w:hAnsi="Times New Roman" w:cs="Times New Roman"/>
        </w:rPr>
        <w:t>DESeq</w:t>
      </w:r>
      <w:proofErr w:type="spellEnd"/>
      <w:r w:rsidR="00F62DDD" w:rsidRPr="00196BF2">
        <w:rPr>
          <w:rFonts w:ascii="Times New Roman" w:hAnsi="Times New Roman" w:cs="Times New Roman"/>
        </w:rPr>
        <w:t xml:space="preserve"> package</w:t>
      </w:r>
      <w:r w:rsidR="00F35645" w:rsidRPr="00196BF2">
        <w:rPr>
          <w:rFonts w:ascii="Times New Roman" w:hAnsi="Times New Roman" w:cs="Times New Roman"/>
        </w:rPr>
        <w:t>.</w:t>
      </w:r>
      <w:r w:rsidR="00EB603F">
        <w:rPr>
          <w:rFonts w:ascii="Times New Roman" w:hAnsi="Times New Roman" w:cs="Times New Roman"/>
        </w:rPr>
        <w:t xml:space="preserve"> Datasets 1-4 contain genes that show a ≥ 2-fold change in expression in the absence vs. presence of Dox for the </w:t>
      </w:r>
      <w:r w:rsidR="00EB603F" w:rsidRPr="0080306B">
        <w:rPr>
          <w:rFonts w:ascii="Times New Roman" w:hAnsi="Times New Roman" w:cs="Times New Roman"/>
          <w:i/>
        </w:rPr>
        <w:t>tetO-CpUME6</w:t>
      </w:r>
      <w:r w:rsidR="00EB603F">
        <w:rPr>
          <w:rFonts w:ascii="Times New Roman" w:hAnsi="Times New Roman" w:cs="Times New Roman"/>
        </w:rPr>
        <w:t xml:space="preserve"> or </w:t>
      </w:r>
      <w:r w:rsidR="00EB603F" w:rsidRPr="0080306B">
        <w:rPr>
          <w:rFonts w:ascii="Times New Roman" w:hAnsi="Times New Roman" w:cs="Times New Roman"/>
          <w:i/>
        </w:rPr>
        <w:t>tetO-CtUME6</w:t>
      </w:r>
      <w:r w:rsidR="00EB603F">
        <w:rPr>
          <w:rFonts w:ascii="Times New Roman" w:hAnsi="Times New Roman" w:cs="Times New Roman"/>
        </w:rPr>
        <w:t xml:space="preserve"> strains and </w:t>
      </w:r>
      <w:proofErr w:type="spellStart"/>
      <w:r w:rsidR="00EB603F">
        <w:rPr>
          <w:rFonts w:ascii="Times New Roman" w:hAnsi="Times New Roman" w:cs="Times New Roman"/>
        </w:rPr>
        <w:t>p</w:t>
      </w:r>
      <w:r w:rsidR="00EB603F" w:rsidRPr="00EB603F">
        <w:rPr>
          <w:rFonts w:ascii="Times New Roman" w:hAnsi="Times New Roman" w:cs="Times New Roman"/>
          <w:vertAlign w:val="subscript"/>
        </w:rPr>
        <w:t>adj</w:t>
      </w:r>
      <w:proofErr w:type="spellEnd"/>
      <w:r w:rsidR="00EB603F">
        <w:rPr>
          <w:rFonts w:ascii="Times New Roman" w:hAnsi="Times New Roman" w:cs="Times New Roman"/>
        </w:rPr>
        <w:t xml:space="preserve"> ≤ 0.05</w:t>
      </w:r>
      <w:r w:rsidR="00C429AB">
        <w:rPr>
          <w:rFonts w:ascii="Times New Roman" w:hAnsi="Times New Roman" w:cs="Times New Roman"/>
        </w:rPr>
        <w:t xml:space="preserve">; </w:t>
      </w:r>
      <w:r w:rsidR="00EB603F">
        <w:rPr>
          <w:rFonts w:ascii="Times New Roman" w:hAnsi="Times New Roman" w:cs="Times New Roman"/>
        </w:rPr>
        <w:t xml:space="preserve">expression data for each gene in </w:t>
      </w:r>
      <w:proofErr w:type="spellStart"/>
      <w:r w:rsidR="00EB603F" w:rsidRPr="00C21B0C">
        <w:rPr>
          <w:rFonts w:ascii="Times New Roman" w:hAnsi="Times New Roman" w:cs="Times New Roman"/>
          <w:i/>
        </w:rPr>
        <w:t>Cp</w:t>
      </w:r>
      <w:r w:rsidR="00EB603F">
        <w:rPr>
          <w:rFonts w:ascii="Times New Roman" w:hAnsi="Times New Roman" w:cs="Times New Roman"/>
        </w:rPr>
        <w:t>WT</w:t>
      </w:r>
      <w:proofErr w:type="spellEnd"/>
      <w:r w:rsidR="00EB603F">
        <w:rPr>
          <w:rFonts w:ascii="Times New Roman" w:hAnsi="Times New Roman" w:cs="Times New Roman"/>
        </w:rPr>
        <w:t xml:space="preserve"> or </w:t>
      </w:r>
      <w:proofErr w:type="spellStart"/>
      <w:r w:rsidR="00EB603F" w:rsidRPr="00C21B0C">
        <w:rPr>
          <w:rFonts w:ascii="Times New Roman" w:hAnsi="Times New Roman" w:cs="Times New Roman"/>
          <w:i/>
        </w:rPr>
        <w:t>Ct</w:t>
      </w:r>
      <w:r w:rsidR="00EB603F">
        <w:rPr>
          <w:rFonts w:ascii="Times New Roman" w:hAnsi="Times New Roman" w:cs="Times New Roman"/>
        </w:rPr>
        <w:t>WT</w:t>
      </w:r>
      <w:proofErr w:type="spellEnd"/>
      <w:r w:rsidR="00EB603F">
        <w:rPr>
          <w:rFonts w:ascii="Times New Roman" w:hAnsi="Times New Roman" w:cs="Times New Roman"/>
        </w:rPr>
        <w:t xml:space="preserve"> strains is also shown</w:t>
      </w:r>
      <w:r w:rsidR="00C21B0C">
        <w:rPr>
          <w:rFonts w:ascii="Times New Roman" w:hAnsi="Times New Roman" w:cs="Times New Roman"/>
        </w:rPr>
        <w:t>. G</w:t>
      </w:r>
      <w:r w:rsidR="00EB603F">
        <w:rPr>
          <w:rFonts w:ascii="Times New Roman" w:hAnsi="Times New Roman" w:cs="Times New Roman"/>
        </w:rPr>
        <w:t xml:space="preserve">enes that </w:t>
      </w:r>
      <w:r w:rsidR="00C21B0C">
        <w:rPr>
          <w:rFonts w:ascii="Times New Roman" w:hAnsi="Times New Roman" w:cs="Times New Roman"/>
        </w:rPr>
        <w:t xml:space="preserve">also show a corresponding ≥ 2-fold change in expression </w:t>
      </w:r>
      <w:r w:rsidR="005F3B20">
        <w:rPr>
          <w:rFonts w:ascii="Times New Roman" w:hAnsi="Times New Roman" w:cs="Times New Roman"/>
        </w:rPr>
        <w:t>(</w:t>
      </w:r>
      <w:proofErr w:type="spellStart"/>
      <w:r w:rsidR="005F3B20">
        <w:rPr>
          <w:rFonts w:ascii="Times New Roman" w:hAnsi="Times New Roman" w:cs="Times New Roman"/>
        </w:rPr>
        <w:t>p</w:t>
      </w:r>
      <w:r w:rsidR="005F3B20" w:rsidRPr="00EB603F">
        <w:rPr>
          <w:rFonts w:ascii="Times New Roman" w:hAnsi="Times New Roman" w:cs="Times New Roman"/>
          <w:vertAlign w:val="subscript"/>
        </w:rPr>
        <w:t>adj</w:t>
      </w:r>
      <w:proofErr w:type="spellEnd"/>
      <w:r w:rsidR="005F3B20">
        <w:rPr>
          <w:rFonts w:ascii="Times New Roman" w:hAnsi="Times New Roman" w:cs="Times New Roman"/>
        </w:rPr>
        <w:t xml:space="preserve"> ≤ 0.05) </w:t>
      </w:r>
      <w:r w:rsidR="00C21B0C">
        <w:rPr>
          <w:rFonts w:ascii="Times New Roman" w:hAnsi="Times New Roman" w:cs="Times New Roman"/>
        </w:rPr>
        <w:t xml:space="preserve">in the absence vs. presence of Dox in respective wild-type strains are not included in these datasets. </w:t>
      </w:r>
      <w:r w:rsidR="00EB603F">
        <w:rPr>
          <w:rFonts w:ascii="Times New Roman" w:hAnsi="Times New Roman" w:cs="Times New Roman"/>
        </w:rPr>
        <w:t xml:space="preserve"> Gene annotation was obtained from the </w:t>
      </w:r>
      <w:r w:rsidR="00EB603F" w:rsidRPr="00C21B0C">
        <w:rPr>
          <w:rFonts w:ascii="Times New Roman" w:hAnsi="Times New Roman" w:cs="Times New Roman"/>
          <w:i/>
        </w:rPr>
        <w:t>Candida</w:t>
      </w:r>
      <w:r w:rsidR="00EB603F">
        <w:rPr>
          <w:rFonts w:ascii="Times New Roman" w:hAnsi="Times New Roman" w:cs="Times New Roman"/>
        </w:rPr>
        <w:t xml:space="preserve"> Genome Database </w:t>
      </w:r>
      <w:r w:rsidR="00157AEC">
        <w:rPr>
          <w:rFonts w:ascii="Times New Roman" w:hAnsi="Times New Roman" w:cs="Times New Roman"/>
        </w:rPr>
        <w:t>(</w:t>
      </w:r>
      <w:hyperlink r:id="rId9" w:history="1">
        <w:r w:rsidR="00157AEC" w:rsidRPr="00C27625">
          <w:rPr>
            <w:rStyle w:val="Hyperlink"/>
            <w:rFonts w:ascii="Times New Roman" w:hAnsi="Times New Roman" w:cs="Times New Roman"/>
          </w:rPr>
          <w:t>www.candi</w:t>
        </w:r>
        <w:r w:rsidR="00157AEC" w:rsidRPr="00C27625">
          <w:rPr>
            <w:rStyle w:val="Hyperlink"/>
            <w:rFonts w:ascii="Times New Roman" w:hAnsi="Times New Roman" w:cs="Times New Roman"/>
          </w:rPr>
          <w:t>d</w:t>
        </w:r>
        <w:r w:rsidR="00157AEC" w:rsidRPr="00C27625">
          <w:rPr>
            <w:rStyle w:val="Hyperlink"/>
            <w:rFonts w:ascii="Times New Roman" w:hAnsi="Times New Roman" w:cs="Times New Roman"/>
          </w:rPr>
          <w:t>a</w:t>
        </w:r>
        <w:r w:rsidR="00157AEC" w:rsidRPr="00C27625">
          <w:rPr>
            <w:rStyle w:val="Hyperlink"/>
            <w:rFonts w:ascii="Times New Roman" w:hAnsi="Times New Roman" w:cs="Times New Roman"/>
          </w:rPr>
          <w:t>g</w:t>
        </w:r>
        <w:r w:rsidR="00157AEC" w:rsidRPr="00C27625">
          <w:rPr>
            <w:rStyle w:val="Hyperlink"/>
            <w:rFonts w:ascii="Times New Roman" w:hAnsi="Times New Roman" w:cs="Times New Roman"/>
          </w:rPr>
          <w:t>en</w:t>
        </w:r>
        <w:r w:rsidR="00157AEC" w:rsidRPr="00C27625">
          <w:rPr>
            <w:rStyle w:val="Hyperlink"/>
            <w:rFonts w:ascii="Times New Roman" w:hAnsi="Times New Roman" w:cs="Times New Roman"/>
          </w:rPr>
          <w:t>o</w:t>
        </w:r>
        <w:r w:rsidR="00157AEC" w:rsidRPr="00C27625">
          <w:rPr>
            <w:rStyle w:val="Hyperlink"/>
            <w:rFonts w:ascii="Times New Roman" w:hAnsi="Times New Roman" w:cs="Times New Roman"/>
          </w:rPr>
          <w:t>me.org</w:t>
        </w:r>
      </w:hyperlink>
      <w:r w:rsidR="00157AEC">
        <w:rPr>
          <w:rFonts w:ascii="Times New Roman" w:hAnsi="Times New Roman" w:cs="Times New Roman"/>
        </w:rPr>
        <w:t xml:space="preserve">) </w:t>
      </w:r>
      <w:r w:rsidR="00EB603F">
        <w:rPr>
          <w:rFonts w:ascii="Times New Roman" w:hAnsi="Times New Roman" w:cs="Times New Roman"/>
        </w:rPr>
        <w:t xml:space="preserve">and </w:t>
      </w:r>
      <w:r w:rsidR="00EB603F" w:rsidRPr="00C21B0C">
        <w:rPr>
          <w:rFonts w:ascii="Times New Roman" w:hAnsi="Times New Roman" w:cs="Times New Roman"/>
          <w:i/>
        </w:rPr>
        <w:t>Candida</w:t>
      </w:r>
      <w:r w:rsidR="00EB603F">
        <w:rPr>
          <w:rFonts w:ascii="Times New Roman" w:hAnsi="Times New Roman" w:cs="Times New Roman"/>
        </w:rPr>
        <w:t xml:space="preserve"> Gene Order Browser</w:t>
      </w:r>
      <w:r w:rsidR="002D3463">
        <w:rPr>
          <w:rFonts w:ascii="Times New Roman" w:hAnsi="Times New Roman" w:cs="Times New Roman"/>
        </w:rPr>
        <w:t xml:space="preserve"> (</w:t>
      </w:r>
      <w:hyperlink r:id="rId10" w:history="1">
        <w:r w:rsidR="00C429AB" w:rsidRPr="008D2902">
          <w:rPr>
            <w:rStyle w:val="Hyperlink"/>
            <w:rFonts w:ascii="Times New Roman" w:hAnsi="Times New Roman" w:cs="Times New Roman"/>
          </w:rPr>
          <w:t>http</w:t>
        </w:r>
        <w:bookmarkStart w:id="0" w:name="_GoBack"/>
        <w:bookmarkEnd w:id="0"/>
        <w:r w:rsidR="00C429AB" w:rsidRPr="008D2902">
          <w:rPr>
            <w:rStyle w:val="Hyperlink"/>
            <w:rFonts w:ascii="Times New Roman" w:hAnsi="Times New Roman" w:cs="Times New Roman"/>
          </w:rPr>
          <w:t>:</w:t>
        </w:r>
        <w:r w:rsidR="00C429AB" w:rsidRPr="008D2902">
          <w:rPr>
            <w:rStyle w:val="Hyperlink"/>
            <w:rFonts w:ascii="Times New Roman" w:hAnsi="Times New Roman" w:cs="Times New Roman"/>
          </w:rPr>
          <w:t>/</w:t>
        </w:r>
        <w:r w:rsidR="00C429AB" w:rsidRPr="008D2902">
          <w:rPr>
            <w:rStyle w:val="Hyperlink"/>
            <w:rFonts w:ascii="Times New Roman" w:hAnsi="Times New Roman" w:cs="Times New Roman"/>
          </w:rPr>
          <w:t>/cg</w:t>
        </w:r>
        <w:r w:rsidR="00C429AB" w:rsidRPr="008D2902">
          <w:rPr>
            <w:rStyle w:val="Hyperlink"/>
            <w:rFonts w:ascii="Times New Roman" w:hAnsi="Times New Roman" w:cs="Times New Roman"/>
          </w:rPr>
          <w:t>o</w:t>
        </w:r>
        <w:r w:rsidR="00C429AB" w:rsidRPr="008D2902">
          <w:rPr>
            <w:rStyle w:val="Hyperlink"/>
            <w:rFonts w:ascii="Times New Roman" w:hAnsi="Times New Roman" w:cs="Times New Roman"/>
          </w:rPr>
          <w:t>b</w:t>
        </w:r>
        <w:r w:rsidR="00C429AB" w:rsidRPr="008D2902">
          <w:rPr>
            <w:rStyle w:val="Hyperlink"/>
            <w:rFonts w:ascii="Times New Roman" w:hAnsi="Times New Roman" w:cs="Times New Roman"/>
          </w:rPr>
          <w:t>.</w:t>
        </w:r>
        <w:r w:rsidR="00C429AB" w:rsidRPr="008D2902">
          <w:rPr>
            <w:rStyle w:val="Hyperlink"/>
            <w:rFonts w:ascii="Times New Roman" w:hAnsi="Times New Roman" w:cs="Times New Roman"/>
          </w:rPr>
          <w:t>u</w:t>
        </w:r>
        <w:r w:rsidR="00C429AB" w:rsidRPr="008D2902">
          <w:rPr>
            <w:rStyle w:val="Hyperlink"/>
            <w:rFonts w:ascii="Times New Roman" w:hAnsi="Times New Roman" w:cs="Times New Roman"/>
          </w:rPr>
          <w:t>c</w:t>
        </w:r>
        <w:r w:rsidR="00C429AB" w:rsidRPr="008D2902">
          <w:rPr>
            <w:rStyle w:val="Hyperlink"/>
            <w:rFonts w:ascii="Times New Roman" w:hAnsi="Times New Roman" w:cs="Times New Roman"/>
          </w:rPr>
          <w:t>d.ie</w:t>
        </w:r>
      </w:hyperlink>
      <w:r w:rsidR="002D3463">
        <w:rPr>
          <w:rFonts w:ascii="Times New Roman" w:hAnsi="Times New Roman" w:cs="Times New Roman"/>
        </w:rPr>
        <w:t>)</w:t>
      </w:r>
      <w:r w:rsidR="00EB603F">
        <w:rPr>
          <w:rFonts w:ascii="Times New Roman" w:hAnsi="Times New Roman" w:cs="Times New Roman"/>
        </w:rPr>
        <w:t xml:space="preserve">. Please note that </w:t>
      </w:r>
      <w:r w:rsidR="00EB603F" w:rsidRPr="0009334F">
        <w:rPr>
          <w:rFonts w:ascii="Times New Roman" w:hAnsi="Times New Roman" w:cs="Times New Roman"/>
          <w:i/>
        </w:rPr>
        <w:t>C. tropi</w:t>
      </w:r>
      <w:r w:rsidR="00C21B0C" w:rsidRPr="0009334F">
        <w:rPr>
          <w:rFonts w:ascii="Times New Roman" w:hAnsi="Times New Roman" w:cs="Times New Roman"/>
          <w:i/>
        </w:rPr>
        <w:t>calis</w:t>
      </w:r>
      <w:r w:rsidR="00C21B0C">
        <w:rPr>
          <w:rFonts w:ascii="Times New Roman" w:hAnsi="Times New Roman" w:cs="Times New Roman"/>
        </w:rPr>
        <w:t xml:space="preserve"> gene annotation is based on that of </w:t>
      </w:r>
      <w:r w:rsidR="00C21B0C" w:rsidRPr="0009334F">
        <w:rPr>
          <w:rFonts w:ascii="Times New Roman" w:hAnsi="Times New Roman" w:cs="Times New Roman"/>
          <w:i/>
        </w:rPr>
        <w:t>C. albicans</w:t>
      </w:r>
      <w:r w:rsidR="00C21B0C">
        <w:rPr>
          <w:rFonts w:ascii="Times New Roman" w:hAnsi="Times New Roman" w:cs="Times New Roman"/>
        </w:rPr>
        <w:t xml:space="preserve"> gene orthologs. Gene ontology (GO) analysis was carried out using the GO Slim Mapper and GO Term Finder tools (default settings) available at the </w:t>
      </w:r>
      <w:r w:rsidR="00C21B0C" w:rsidRPr="00C21B0C">
        <w:rPr>
          <w:rFonts w:ascii="Times New Roman" w:hAnsi="Times New Roman" w:cs="Times New Roman"/>
          <w:i/>
        </w:rPr>
        <w:t>Candida</w:t>
      </w:r>
      <w:r w:rsidR="00C21B0C">
        <w:rPr>
          <w:rFonts w:ascii="Times New Roman" w:hAnsi="Times New Roman" w:cs="Times New Roman"/>
        </w:rPr>
        <w:t xml:space="preserve"> Genome Database. </w:t>
      </w:r>
      <w:r w:rsidR="0009334F">
        <w:rPr>
          <w:rFonts w:ascii="Times New Roman" w:hAnsi="Times New Roman" w:cs="Times New Roman"/>
        </w:rPr>
        <w:t xml:space="preserve">For genes which have multiple orthologs in different species, the species priority order for determining the number of genes reported in Venn diagrams was </w:t>
      </w:r>
      <w:r w:rsidR="0009334F" w:rsidRPr="0009334F">
        <w:rPr>
          <w:rFonts w:ascii="Times New Roman" w:hAnsi="Times New Roman" w:cs="Times New Roman"/>
          <w:i/>
        </w:rPr>
        <w:t>C. tropicalis</w:t>
      </w:r>
      <w:r w:rsidR="0009334F">
        <w:rPr>
          <w:rFonts w:ascii="Times New Roman" w:hAnsi="Times New Roman" w:cs="Times New Roman"/>
        </w:rPr>
        <w:t xml:space="preserve">, </w:t>
      </w:r>
      <w:r w:rsidR="0009334F" w:rsidRPr="0009334F">
        <w:rPr>
          <w:rFonts w:ascii="Times New Roman" w:hAnsi="Times New Roman" w:cs="Times New Roman"/>
          <w:i/>
        </w:rPr>
        <w:t xml:space="preserve">C. </w:t>
      </w:r>
      <w:proofErr w:type="spellStart"/>
      <w:r w:rsidR="0009334F" w:rsidRPr="0009334F">
        <w:rPr>
          <w:rFonts w:ascii="Times New Roman" w:hAnsi="Times New Roman" w:cs="Times New Roman"/>
          <w:i/>
        </w:rPr>
        <w:t>parapsilosis</w:t>
      </w:r>
      <w:proofErr w:type="spellEnd"/>
      <w:r w:rsidR="0009334F">
        <w:rPr>
          <w:rFonts w:ascii="Times New Roman" w:hAnsi="Times New Roman" w:cs="Times New Roman"/>
        </w:rPr>
        <w:t xml:space="preserve">, </w:t>
      </w:r>
      <w:r w:rsidR="0009334F" w:rsidRPr="0009334F">
        <w:rPr>
          <w:rFonts w:ascii="Times New Roman" w:hAnsi="Times New Roman" w:cs="Times New Roman"/>
          <w:i/>
        </w:rPr>
        <w:t>C. albicans</w:t>
      </w:r>
      <w:r w:rsidR="0009334F">
        <w:rPr>
          <w:rFonts w:ascii="Times New Roman" w:hAnsi="Times New Roman" w:cs="Times New Roman"/>
        </w:rPr>
        <w:t>.</w:t>
      </w:r>
      <w:r w:rsidR="00C21B0C">
        <w:rPr>
          <w:rFonts w:ascii="Times New Roman" w:hAnsi="Times New Roman" w:cs="Times New Roman"/>
        </w:rPr>
        <w:t xml:space="preserve"> </w:t>
      </w:r>
    </w:p>
    <w:p w14:paraId="3F82A76B" w14:textId="6F726533" w:rsidR="00784789" w:rsidRDefault="00784789" w:rsidP="0080306B">
      <w:pPr>
        <w:spacing w:after="0"/>
        <w:contextualSpacing/>
        <w:jc w:val="both"/>
        <w:rPr>
          <w:rFonts w:ascii="Times New Roman" w:hAnsi="Times New Roman" w:cs="Times New Roman"/>
        </w:rPr>
      </w:pPr>
    </w:p>
    <w:p w14:paraId="12A14C72" w14:textId="77777777" w:rsidR="009E02C5" w:rsidRDefault="009E02C5" w:rsidP="0080306B">
      <w:pPr>
        <w:spacing w:after="0"/>
        <w:contextualSpacing/>
        <w:jc w:val="both"/>
        <w:rPr>
          <w:rFonts w:ascii="Times New Roman" w:hAnsi="Times New Roman" w:cs="Times New Roman"/>
        </w:rPr>
      </w:pPr>
    </w:p>
    <w:p w14:paraId="2BB31E0A" w14:textId="2F084AE1" w:rsidR="00784789" w:rsidRPr="00D424EF" w:rsidRDefault="00784789" w:rsidP="0080306B">
      <w:pPr>
        <w:spacing w:after="0"/>
        <w:contextualSpacing/>
        <w:jc w:val="both"/>
        <w:rPr>
          <w:rFonts w:ascii="Times New Roman" w:hAnsi="Times New Roman" w:cs="Times New Roman"/>
          <w:b/>
        </w:rPr>
      </w:pPr>
      <w:r w:rsidRPr="00D424EF">
        <w:rPr>
          <w:rFonts w:ascii="Times New Roman" w:hAnsi="Times New Roman" w:cs="Times New Roman"/>
          <w:b/>
        </w:rPr>
        <w:t>References</w:t>
      </w:r>
    </w:p>
    <w:p w14:paraId="16933B63" w14:textId="7FEF9BE3" w:rsidR="00D424EF" w:rsidRDefault="00D424EF" w:rsidP="00D424EF">
      <w:pPr>
        <w:spacing w:after="0"/>
        <w:contextualSpacing/>
        <w:jc w:val="both"/>
        <w:rPr>
          <w:rFonts w:ascii="Times New Roman" w:hAnsi="Times New Roman" w:cs="Times New Roman"/>
        </w:rPr>
      </w:pPr>
    </w:p>
    <w:p w14:paraId="1E2E92C2" w14:textId="77777777" w:rsidR="005A212F" w:rsidRPr="005A212F" w:rsidRDefault="00D424EF" w:rsidP="005A212F">
      <w:pPr>
        <w:pStyle w:val="EndNoteBibliography"/>
        <w:spacing w:after="0"/>
        <w:ind w:left="270" w:hanging="270"/>
        <w:rPr>
          <w:rFonts w:ascii="Times New Roman" w:hAnsi="Times New Roman" w:cs="Times New Roman"/>
        </w:rPr>
      </w:pPr>
      <w:r w:rsidRPr="005A212F">
        <w:rPr>
          <w:rFonts w:ascii="Times New Roman" w:hAnsi="Times New Roman" w:cs="Times New Roman"/>
        </w:rPr>
        <w:fldChar w:fldCharType="begin"/>
      </w:r>
      <w:r w:rsidRPr="005A212F">
        <w:rPr>
          <w:rFonts w:ascii="Times New Roman" w:hAnsi="Times New Roman" w:cs="Times New Roman"/>
        </w:rPr>
        <w:instrText xml:space="preserve"> ADDIN EN.REFLIST </w:instrText>
      </w:r>
      <w:r w:rsidRPr="005A212F">
        <w:rPr>
          <w:rFonts w:ascii="Times New Roman" w:hAnsi="Times New Roman" w:cs="Times New Roman"/>
        </w:rPr>
        <w:fldChar w:fldCharType="separate"/>
      </w:r>
      <w:bookmarkStart w:id="1" w:name="_ENREF_1"/>
      <w:r w:rsidR="005A212F" w:rsidRPr="005A212F">
        <w:rPr>
          <w:rFonts w:ascii="Times New Roman" w:hAnsi="Times New Roman" w:cs="Times New Roman"/>
        </w:rPr>
        <w:t>1.</w:t>
      </w:r>
      <w:r w:rsidR="005A212F" w:rsidRPr="005A212F">
        <w:rPr>
          <w:rFonts w:ascii="Times New Roman" w:hAnsi="Times New Roman" w:cs="Times New Roman"/>
        </w:rPr>
        <w:tab/>
        <w:t>Lackey E, Vipulanandan G, Childers DS, Kadosh D.</w:t>
      </w:r>
      <w:r w:rsidR="005A212F" w:rsidRPr="005A212F">
        <w:rPr>
          <w:rFonts w:ascii="Times New Roman" w:hAnsi="Times New Roman" w:cs="Times New Roman"/>
          <w:b/>
        </w:rPr>
        <w:t xml:space="preserve"> </w:t>
      </w:r>
      <w:r w:rsidR="005A212F" w:rsidRPr="005A212F">
        <w:rPr>
          <w:rFonts w:ascii="Times New Roman" w:hAnsi="Times New Roman" w:cs="Times New Roman"/>
        </w:rPr>
        <w:t xml:space="preserve">2013. Comparative evolution of morphological regulatory functions in </w:t>
      </w:r>
      <w:r w:rsidR="005A212F" w:rsidRPr="005A212F">
        <w:rPr>
          <w:rFonts w:ascii="Times New Roman" w:hAnsi="Times New Roman" w:cs="Times New Roman"/>
          <w:i/>
        </w:rPr>
        <w:t>Candida</w:t>
      </w:r>
      <w:r w:rsidR="005A212F" w:rsidRPr="005A212F">
        <w:rPr>
          <w:rFonts w:ascii="Times New Roman" w:hAnsi="Times New Roman" w:cs="Times New Roman"/>
        </w:rPr>
        <w:t xml:space="preserve"> species. Eukaryot Cell 12:1356-68.</w:t>
      </w:r>
      <w:bookmarkEnd w:id="1"/>
    </w:p>
    <w:p w14:paraId="3C559B86" w14:textId="77777777" w:rsidR="005A212F" w:rsidRPr="005A212F" w:rsidRDefault="005A212F" w:rsidP="005A212F">
      <w:pPr>
        <w:pStyle w:val="EndNoteBibliography"/>
        <w:spacing w:after="0"/>
        <w:ind w:left="270" w:hanging="270"/>
        <w:rPr>
          <w:rFonts w:ascii="Times New Roman" w:hAnsi="Times New Roman" w:cs="Times New Roman"/>
        </w:rPr>
      </w:pPr>
      <w:bookmarkStart w:id="2" w:name="_ENREF_2"/>
      <w:r w:rsidRPr="005A212F">
        <w:rPr>
          <w:rFonts w:ascii="Times New Roman" w:hAnsi="Times New Roman" w:cs="Times New Roman"/>
        </w:rPr>
        <w:t>2.</w:t>
      </w:r>
      <w:r w:rsidRPr="005A212F">
        <w:rPr>
          <w:rFonts w:ascii="Times New Roman" w:hAnsi="Times New Roman" w:cs="Times New Roman"/>
        </w:rPr>
        <w:tab/>
        <w:t>Zhang Q, Tao L, Guan G, Yue H, Liang W, Cao C, Dai Y, Huang G.</w:t>
      </w:r>
      <w:r w:rsidRPr="005A212F">
        <w:rPr>
          <w:rFonts w:ascii="Times New Roman" w:hAnsi="Times New Roman" w:cs="Times New Roman"/>
          <w:b/>
        </w:rPr>
        <w:t xml:space="preserve"> </w:t>
      </w:r>
      <w:r w:rsidRPr="005A212F">
        <w:rPr>
          <w:rFonts w:ascii="Times New Roman" w:hAnsi="Times New Roman" w:cs="Times New Roman"/>
        </w:rPr>
        <w:t xml:space="preserve">2016. Regulation of filamentation in the human fungal pathogen </w:t>
      </w:r>
      <w:r w:rsidRPr="005A212F">
        <w:rPr>
          <w:rFonts w:ascii="Times New Roman" w:hAnsi="Times New Roman" w:cs="Times New Roman"/>
          <w:i/>
        </w:rPr>
        <w:t>Candida tropicalis</w:t>
      </w:r>
      <w:r w:rsidRPr="005A212F">
        <w:rPr>
          <w:rFonts w:ascii="Times New Roman" w:hAnsi="Times New Roman" w:cs="Times New Roman"/>
        </w:rPr>
        <w:t>. Mol Microbiol 99:528-45.</w:t>
      </w:r>
      <w:bookmarkEnd w:id="2"/>
    </w:p>
    <w:p w14:paraId="10954E8D" w14:textId="77777777" w:rsidR="005A212F" w:rsidRPr="005A212F" w:rsidRDefault="005A212F" w:rsidP="005A212F">
      <w:pPr>
        <w:pStyle w:val="EndNoteBibliography"/>
        <w:spacing w:after="0"/>
        <w:ind w:left="270" w:hanging="270"/>
        <w:rPr>
          <w:rFonts w:ascii="Times New Roman" w:hAnsi="Times New Roman" w:cs="Times New Roman"/>
        </w:rPr>
      </w:pPr>
      <w:bookmarkStart w:id="3" w:name="_ENREF_3"/>
      <w:r w:rsidRPr="005A212F">
        <w:rPr>
          <w:rFonts w:ascii="Times New Roman" w:hAnsi="Times New Roman" w:cs="Times New Roman"/>
        </w:rPr>
        <w:t>3.</w:t>
      </w:r>
      <w:r w:rsidRPr="005A212F">
        <w:rPr>
          <w:rFonts w:ascii="Times New Roman" w:hAnsi="Times New Roman" w:cs="Times New Roman"/>
        </w:rPr>
        <w:tab/>
        <w:t>Guthrie C, Fink GR. 1991. Guide to yeast genetics and molecular biology. Academic Press, San Diego.</w:t>
      </w:r>
      <w:bookmarkEnd w:id="3"/>
    </w:p>
    <w:p w14:paraId="075EDE6B" w14:textId="77777777" w:rsidR="005A212F" w:rsidRPr="005A212F" w:rsidRDefault="005A212F" w:rsidP="005A212F">
      <w:pPr>
        <w:pStyle w:val="EndNoteBibliography"/>
        <w:spacing w:after="0"/>
        <w:ind w:left="270" w:hanging="270"/>
        <w:rPr>
          <w:rFonts w:ascii="Times New Roman" w:hAnsi="Times New Roman" w:cs="Times New Roman"/>
        </w:rPr>
      </w:pPr>
      <w:bookmarkStart w:id="4" w:name="_ENREF_4"/>
      <w:r w:rsidRPr="005A212F">
        <w:rPr>
          <w:rFonts w:ascii="Times New Roman" w:hAnsi="Times New Roman" w:cs="Times New Roman"/>
        </w:rPr>
        <w:t>4.</w:t>
      </w:r>
      <w:r w:rsidRPr="005A212F">
        <w:rPr>
          <w:rFonts w:ascii="Times New Roman" w:hAnsi="Times New Roman" w:cs="Times New Roman"/>
        </w:rPr>
        <w:tab/>
        <w:t>Carlisle PL, Banerjee M, Lazzell A, Monteagudo C, Lopez-Ribot JL, Kadosh D.</w:t>
      </w:r>
      <w:r w:rsidRPr="005A212F">
        <w:rPr>
          <w:rFonts w:ascii="Times New Roman" w:hAnsi="Times New Roman" w:cs="Times New Roman"/>
          <w:b/>
        </w:rPr>
        <w:t xml:space="preserve"> </w:t>
      </w:r>
      <w:r w:rsidRPr="005A212F">
        <w:rPr>
          <w:rFonts w:ascii="Times New Roman" w:hAnsi="Times New Roman" w:cs="Times New Roman"/>
        </w:rPr>
        <w:t xml:space="preserve">2009. Expression levels of a filament-specific transcriptional regulator are sufficient to determine </w:t>
      </w:r>
      <w:r w:rsidRPr="005A212F">
        <w:rPr>
          <w:rFonts w:ascii="Times New Roman" w:hAnsi="Times New Roman" w:cs="Times New Roman"/>
          <w:i/>
        </w:rPr>
        <w:t>Candida albicans</w:t>
      </w:r>
      <w:r w:rsidRPr="005A212F">
        <w:rPr>
          <w:rFonts w:ascii="Times New Roman" w:hAnsi="Times New Roman" w:cs="Times New Roman"/>
        </w:rPr>
        <w:t xml:space="preserve"> morphology and virulence. Proc Natl Acad Sci U S A 106:599-604.</w:t>
      </w:r>
      <w:bookmarkEnd w:id="4"/>
    </w:p>
    <w:p w14:paraId="40BB389F" w14:textId="77777777" w:rsidR="005A212F" w:rsidRPr="005A212F" w:rsidRDefault="005A212F" w:rsidP="005A212F">
      <w:pPr>
        <w:pStyle w:val="EndNoteBibliography"/>
        <w:spacing w:after="0"/>
        <w:ind w:left="270" w:hanging="270"/>
        <w:rPr>
          <w:rFonts w:ascii="Times New Roman" w:hAnsi="Times New Roman" w:cs="Times New Roman"/>
        </w:rPr>
      </w:pPr>
      <w:bookmarkStart w:id="5" w:name="_ENREF_5"/>
      <w:r w:rsidRPr="005A212F">
        <w:rPr>
          <w:rFonts w:ascii="Times New Roman" w:hAnsi="Times New Roman" w:cs="Times New Roman"/>
        </w:rPr>
        <w:t>5.</w:t>
      </w:r>
      <w:r w:rsidRPr="005A212F">
        <w:rPr>
          <w:rFonts w:ascii="Times New Roman" w:hAnsi="Times New Roman" w:cs="Times New Roman"/>
        </w:rPr>
        <w:tab/>
        <w:t>Saville SP, Lazzell AL, Monteagudo C, Lopez-Ribot JL.</w:t>
      </w:r>
      <w:r w:rsidRPr="005A212F">
        <w:rPr>
          <w:rFonts w:ascii="Times New Roman" w:hAnsi="Times New Roman" w:cs="Times New Roman"/>
          <w:b/>
        </w:rPr>
        <w:t xml:space="preserve"> </w:t>
      </w:r>
      <w:r w:rsidRPr="005A212F">
        <w:rPr>
          <w:rFonts w:ascii="Times New Roman" w:hAnsi="Times New Roman" w:cs="Times New Roman"/>
        </w:rPr>
        <w:t xml:space="preserve">2003. Engineered control of cell morphology </w:t>
      </w:r>
      <w:r w:rsidRPr="005A212F">
        <w:rPr>
          <w:rFonts w:ascii="Times New Roman" w:hAnsi="Times New Roman" w:cs="Times New Roman"/>
          <w:i/>
        </w:rPr>
        <w:t xml:space="preserve">in vivo </w:t>
      </w:r>
      <w:r w:rsidRPr="005A212F">
        <w:rPr>
          <w:rFonts w:ascii="Times New Roman" w:hAnsi="Times New Roman" w:cs="Times New Roman"/>
        </w:rPr>
        <w:t xml:space="preserve">reveals distinct roles for yeast and filamentous forms of </w:t>
      </w:r>
      <w:r w:rsidRPr="005A212F">
        <w:rPr>
          <w:rFonts w:ascii="Times New Roman" w:hAnsi="Times New Roman" w:cs="Times New Roman"/>
          <w:i/>
        </w:rPr>
        <w:t>Candida albicans</w:t>
      </w:r>
      <w:r w:rsidRPr="005A212F">
        <w:rPr>
          <w:rFonts w:ascii="Times New Roman" w:hAnsi="Times New Roman" w:cs="Times New Roman"/>
        </w:rPr>
        <w:t xml:space="preserve"> during infection. Eukaryot Cell 2:1053-60.</w:t>
      </w:r>
      <w:bookmarkEnd w:id="5"/>
    </w:p>
    <w:p w14:paraId="5B15D21F" w14:textId="77777777" w:rsidR="005A212F" w:rsidRPr="005A212F" w:rsidRDefault="005A212F" w:rsidP="005A212F">
      <w:pPr>
        <w:pStyle w:val="EndNoteBibliography"/>
        <w:spacing w:after="0"/>
        <w:ind w:left="270" w:hanging="270"/>
        <w:rPr>
          <w:rFonts w:ascii="Times New Roman" w:hAnsi="Times New Roman" w:cs="Times New Roman"/>
        </w:rPr>
      </w:pPr>
      <w:bookmarkStart w:id="6" w:name="_ENREF_6"/>
      <w:r w:rsidRPr="005A212F">
        <w:rPr>
          <w:rFonts w:ascii="Times New Roman" w:hAnsi="Times New Roman" w:cs="Times New Roman"/>
        </w:rPr>
        <w:t>6.</w:t>
      </w:r>
      <w:r w:rsidRPr="005A212F">
        <w:rPr>
          <w:rFonts w:ascii="Times New Roman" w:hAnsi="Times New Roman" w:cs="Times New Roman"/>
        </w:rPr>
        <w:tab/>
        <w:t>Chaturvedi AK, Lazzell AL, Saville SP, Wormley FL, Jr., Monteagudo C, Lopez-Ribot JL.</w:t>
      </w:r>
      <w:r w:rsidRPr="005A212F">
        <w:rPr>
          <w:rFonts w:ascii="Times New Roman" w:hAnsi="Times New Roman" w:cs="Times New Roman"/>
          <w:b/>
        </w:rPr>
        <w:t xml:space="preserve"> </w:t>
      </w:r>
      <w:r w:rsidRPr="005A212F">
        <w:rPr>
          <w:rFonts w:ascii="Times New Roman" w:hAnsi="Times New Roman" w:cs="Times New Roman"/>
        </w:rPr>
        <w:t>2011. Validation of the tetracycline regulatable gene expression system for the study of the pathogenesis of infectious disease. PLoS One 6:e20449.</w:t>
      </w:r>
      <w:bookmarkEnd w:id="6"/>
    </w:p>
    <w:p w14:paraId="01C1A1E5" w14:textId="77777777" w:rsidR="005A212F" w:rsidRPr="005A212F" w:rsidRDefault="005A212F" w:rsidP="005A212F">
      <w:pPr>
        <w:pStyle w:val="EndNoteBibliography"/>
        <w:ind w:left="270" w:hanging="270"/>
        <w:rPr>
          <w:rFonts w:ascii="Times New Roman" w:hAnsi="Times New Roman" w:cs="Times New Roman"/>
        </w:rPr>
      </w:pPr>
      <w:bookmarkStart w:id="7" w:name="_ENREF_7"/>
      <w:r w:rsidRPr="005A212F">
        <w:rPr>
          <w:rFonts w:ascii="Times New Roman" w:hAnsi="Times New Roman" w:cs="Times New Roman"/>
        </w:rPr>
        <w:t>7.</w:t>
      </w:r>
      <w:r w:rsidRPr="005A212F">
        <w:rPr>
          <w:rFonts w:ascii="Times New Roman" w:hAnsi="Times New Roman" w:cs="Times New Roman"/>
        </w:rPr>
        <w:tab/>
        <w:t>Ausubel FM, Brent R, Kingston RE, Moore DD, Seidman JG, Smith JA, Struhl K (ed). 1992. Current protocols in molecular biology. Greene Publishing Associates and Wiley-Interscience, New York.</w:t>
      </w:r>
      <w:bookmarkEnd w:id="7"/>
    </w:p>
    <w:p w14:paraId="6A00691E" w14:textId="5A90D82A" w:rsidR="00AC38D4" w:rsidRPr="00D424EF" w:rsidRDefault="00D424EF" w:rsidP="005A212F">
      <w:pPr>
        <w:spacing w:line="480" w:lineRule="auto"/>
        <w:ind w:left="270" w:hanging="270"/>
        <w:contextualSpacing/>
        <w:jc w:val="both"/>
        <w:rPr>
          <w:rFonts w:ascii="Times New Roman" w:hAnsi="Times New Roman" w:cs="Times New Roman"/>
        </w:rPr>
      </w:pPr>
      <w:r w:rsidRPr="005A212F">
        <w:rPr>
          <w:rFonts w:ascii="Times New Roman" w:hAnsi="Times New Roman" w:cs="Times New Roman"/>
        </w:rPr>
        <w:fldChar w:fldCharType="end"/>
      </w:r>
    </w:p>
    <w:sectPr w:rsidR="00AC38D4" w:rsidRPr="00D424EF" w:rsidSect="0080306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4DC94" w14:textId="77777777" w:rsidR="00EB603F" w:rsidRDefault="00EB603F" w:rsidP="005F4F48">
      <w:pPr>
        <w:spacing w:after="0"/>
      </w:pPr>
      <w:r>
        <w:separator/>
      </w:r>
    </w:p>
  </w:endnote>
  <w:endnote w:type="continuationSeparator" w:id="0">
    <w:p w14:paraId="3090AC04" w14:textId="77777777" w:rsidR="00EB603F" w:rsidRDefault="00EB603F" w:rsidP="005F4F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78061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EF3EC35" w14:textId="41729A21" w:rsidR="00EB603F" w:rsidRPr="005F4F48" w:rsidRDefault="00EB603F">
        <w:pPr>
          <w:pStyle w:val="Footer"/>
          <w:jc w:val="center"/>
          <w:rPr>
            <w:rFonts w:ascii="Times New Roman" w:hAnsi="Times New Roman" w:cs="Times New Roman"/>
          </w:rPr>
        </w:pPr>
        <w:r w:rsidRPr="005F4F48">
          <w:rPr>
            <w:rFonts w:ascii="Times New Roman" w:hAnsi="Times New Roman" w:cs="Times New Roman"/>
          </w:rPr>
          <w:fldChar w:fldCharType="begin"/>
        </w:r>
        <w:r w:rsidRPr="005F4F48">
          <w:rPr>
            <w:rFonts w:ascii="Times New Roman" w:hAnsi="Times New Roman" w:cs="Times New Roman"/>
          </w:rPr>
          <w:instrText xml:space="preserve"> PAGE   \* MERGEFORMAT </w:instrText>
        </w:r>
        <w:r w:rsidRPr="005F4F4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7</w:t>
        </w:r>
        <w:r w:rsidRPr="005F4F4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EB98B83" w14:textId="77777777" w:rsidR="00EB603F" w:rsidRDefault="00EB60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0B079" w14:textId="77777777" w:rsidR="00EB603F" w:rsidRDefault="00EB603F" w:rsidP="005F4F48">
      <w:pPr>
        <w:spacing w:after="0"/>
      </w:pPr>
      <w:r>
        <w:separator/>
      </w:r>
    </w:p>
  </w:footnote>
  <w:footnote w:type="continuationSeparator" w:id="0">
    <w:p w14:paraId="6EBF91FC" w14:textId="77777777" w:rsidR="00EB603F" w:rsidRDefault="00EB603F" w:rsidP="005F4F4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764E1D"/>
    <w:multiLevelType w:val="hybridMultilevel"/>
    <w:tmpl w:val="C7FCC164"/>
    <w:lvl w:ilvl="0" w:tplc="5352C654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Bio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swz90w80aarde52vq5aaa6efde9dswd20w&quot;&gt;Old New Master Endnote Ref list-Converted(v9) (use this)&lt;record-ids&gt;&lt;item&gt;1056&lt;/item&gt;&lt;item&gt;1057&lt;/item&gt;&lt;item&gt;1706&lt;/item&gt;&lt;item&gt;1921&lt;/item&gt;&lt;item&gt;2849&lt;/item&gt;&lt;item&gt;2852&lt;/item&gt;&lt;item&gt;3977&lt;/item&gt;&lt;/record-ids&gt;&lt;/item&gt;&lt;/Libraries&gt;"/>
  </w:docVars>
  <w:rsids>
    <w:rsidRoot w:val="00380CC1"/>
    <w:rsid w:val="00001DA4"/>
    <w:rsid w:val="00003310"/>
    <w:rsid w:val="00003885"/>
    <w:rsid w:val="00004B80"/>
    <w:rsid w:val="00004C92"/>
    <w:rsid w:val="000052AB"/>
    <w:rsid w:val="000079AC"/>
    <w:rsid w:val="00013D8D"/>
    <w:rsid w:val="00021448"/>
    <w:rsid w:val="000225FE"/>
    <w:rsid w:val="0002298B"/>
    <w:rsid w:val="00022B11"/>
    <w:rsid w:val="000246A4"/>
    <w:rsid w:val="00025544"/>
    <w:rsid w:val="0002572D"/>
    <w:rsid w:val="00027A26"/>
    <w:rsid w:val="00027D9D"/>
    <w:rsid w:val="000344F7"/>
    <w:rsid w:val="00035556"/>
    <w:rsid w:val="0003585D"/>
    <w:rsid w:val="00035BC2"/>
    <w:rsid w:val="0003750A"/>
    <w:rsid w:val="00037527"/>
    <w:rsid w:val="00037D08"/>
    <w:rsid w:val="00043D5C"/>
    <w:rsid w:val="000447F9"/>
    <w:rsid w:val="00045296"/>
    <w:rsid w:val="00046139"/>
    <w:rsid w:val="000514BB"/>
    <w:rsid w:val="00052D96"/>
    <w:rsid w:val="00053071"/>
    <w:rsid w:val="00057FB0"/>
    <w:rsid w:val="00061F4E"/>
    <w:rsid w:val="00063295"/>
    <w:rsid w:val="00064A02"/>
    <w:rsid w:val="0006733D"/>
    <w:rsid w:val="000675D9"/>
    <w:rsid w:val="00067F7E"/>
    <w:rsid w:val="0007066D"/>
    <w:rsid w:val="00071958"/>
    <w:rsid w:val="00071CFB"/>
    <w:rsid w:val="000738FD"/>
    <w:rsid w:val="00075780"/>
    <w:rsid w:val="00082AAC"/>
    <w:rsid w:val="000830F8"/>
    <w:rsid w:val="0008359D"/>
    <w:rsid w:val="00084D70"/>
    <w:rsid w:val="00085059"/>
    <w:rsid w:val="0008521E"/>
    <w:rsid w:val="00086615"/>
    <w:rsid w:val="000903FB"/>
    <w:rsid w:val="00092334"/>
    <w:rsid w:val="000928BF"/>
    <w:rsid w:val="0009334F"/>
    <w:rsid w:val="000934CF"/>
    <w:rsid w:val="00094107"/>
    <w:rsid w:val="00095769"/>
    <w:rsid w:val="00095EB5"/>
    <w:rsid w:val="000960D1"/>
    <w:rsid w:val="00096666"/>
    <w:rsid w:val="000A170F"/>
    <w:rsid w:val="000A1ABF"/>
    <w:rsid w:val="000A289B"/>
    <w:rsid w:val="000A5346"/>
    <w:rsid w:val="000A6603"/>
    <w:rsid w:val="000A73C1"/>
    <w:rsid w:val="000B033C"/>
    <w:rsid w:val="000B1921"/>
    <w:rsid w:val="000B2632"/>
    <w:rsid w:val="000B2A9F"/>
    <w:rsid w:val="000B2AF5"/>
    <w:rsid w:val="000B40B9"/>
    <w:rsid w:val="000B7226"/>
    <w:rsid w:val="000B79C3"/>
    <w:rsid w:val="000C0D96"/>
    <w:rsid w:val="000C1CC7"/>
    <w:rsid w:val="000C23E2"/>
    <w:rsid w:val="000C261A"/>
    <w:rsid w:val="000C3B71"/>
    <w:rsid w:val="000C48E7"/>
    <w:rsid w:val="000C6BDF"/>
    <w:rsid w:val="000D00F1"/>
    <w:rsid w:val="000D2502"/>
    <w:rsid w:val="000D4127"/>
    <w:rsid w:val="000D566E"/>
    <w:rsid w:val="000D566F"/>
    <w:rsid w:val="000D6677"/>
    <w:rsid w:val="000D7A1C"/>
    <w:rsid w:val="000E0540"/>
    <w:rsid w:val="000E08D7"/>
    <w:rsid w:val="000E3573"/>
    <w:rsid w:val="000E65C3"/>
    <w:rsid w:val="000E6BA6"/>
    <w:rsid w:val="000E74CB"/>
    <w:rsid w:val="000F0549"/>
    <w:rsid w:val="000F152B"/>
    <w:rsid w:val="000F269C"/>
    <w:rsid w:val="000F2C5C"/>
    <w:rsid w:val="000F6C8E"/>
    <w:rsid w:val="000F6E91"/>
    <w:rsid w:val="001029F7"/>
    <w:rsid w:val="00104DDF"/>
    <w:rsid w:val="00105F59"/>
    <w:rsid w:val="0010693F"/>
    <w:rsid w:val="00111DB6"/>
    <w:rsid w:val="0011593D"/>
    <w:rsid w:val="00115BC7"/>
    <w:rsid w:val="00116285"/>
    <w:rsid w:val="001172B4"/>
    <w:rsid w:val="001214AD"/>
    <w:rsid w:val="00122641"/>
    <w:rsid w:val="00122E01"/>
    <w:rsid w:val="00123F14"/>
    <w:rsid w:val="00125BC0"/>
    <w:rsid w:val="00125F6A"/>
    <w:rsid w:val="001261F3"/>
    <w:rsid w:val="001262CC"/>
    <w:rsid w:val="0012648F"/>
    <w:rsid w:val="001310B9"/>
    <w:rsid w:val="00131A09"/>
    <w:rsid w:val="0013305F"/>
    <w:rsid w:val="0013386E"/>
    <w:rsid w:val="001348F9"/>
    <w:rsid w:val="0013703F"/>
    <w:rsid w:val="00141B9F"/>
    <w:rsid w:val="0014388A"/>
    <w:rsid w:val="00144A3A"/>
    <w:rsid w:val="001459B1"/>
    <w:rsid w:val="00150C3C"/>
    <w:rsid w:val="00151168"/>
    <w:rsid w:val="00151C2B"/>
    <w:rsid w:val="00152C3B"/>
    <w:rsid w:val="00152C9E"/>
    <w:rsid w:val="00153365"/>
    <w:rsid w:val="00153AF1"/>
    <w:rsid w:val="001550AC"/>
    <w:rsid w:val="00155EB5"/>
    <w:rsid w:val="00156727"/>
    <w:rsid w:val="001578B2"/>
    <w:rsid w:val="00157AEC"/>
    <w:rsid w:val="00166422"/>
    <w:rsid w:val="00166D49"/>
    <w:rsid w:val="00167863"/>
    <w:rsid w:val="001748B5"/>
    <w:rsid w:val="001752C7"/>
    <w:rsid w:val="0017573C"/>
    <w:rsid w:val="00175B88"/>
    <w:rsid w:val="00176B04"/>
    <w:rsid w:val="00177480"/>
    <w:rsid w:val="00177503"/>
    <w:rsid w:val="00181F2C"/>
    <w:rsid w:val="00182B93"/>
    <w:rsid w:val="001830C6"/>
    <w:rsid w:val="001839D7"/>
    <w:rsid w:val="00183E35"/>
    <w:rsid w:val="00184E5D"/>
    <w:rsid w:val="00187A5F"/>
    <w:rsid w:val="001916B4"/>
    <w:rsid w:val="00191DCC"/>
    <w:rsid w:val="001925B8"/>
    <w:rsid w:val="00193F71"/>
    <w:rsid w:val="001961BA"/>
    <w:rsid w:val="00196BF2"/>
    <w:rsid w:val="00197BC0"/>
    <w:rsid w:val="00197E33"/>
    <w:rsid w:val="001A09E5"/>
    <w:rsid w:val="001A0F4A"/>
    <w:rsid w:val="001A131B"/>
    <w:rsid w:val="001A3ABB"/>
    <w:rsid w:val="001A4580"/>
    <w:rsid w:val="001A4A17"/>
    <w:rsid w:val="001A5608"/>
    <w:rsid w:val="001A6929"/>
    <w:rsid w:val="001A6DB5"/>
    <w:rsid w:val="001B09E5"/>
    <w:rsid w:val="001B0FD1"/>
    <w:rsid w:val="001B19B6"/>
    <w:rsid w:val="001B3C09"/>
    <w:rsid w:val="001B5717"/>
    <w:rsid w:val="001B5CFE"/>
    <w:rsid w:val="001C06E3"/>
    <w:rsid w:val="001C1BDC"/>
    <w:rsid w:val="001C46EB"/>
    <w:rsid w:val="001C7264"/>
    <w:rsid w:val="001D1660"/>
    <w:rsid w:val="001D2A6B"/>
    <w:rsid w:val="001D3738"/>
    <w:rsid w:val="001D386D"/>
    <w:rsid w:val="001D3D8B"/>
    <w:rsid w:val="001D414D"/>
    <w:rsid w:val="001D43B3"/>
    <w:rsid w:val="001D5AE9"/>
    <w:rsid w:val="001D62ED"/>
    <w:rsid w:val="001D785F"/>
    <w:rsid w:val="001E091B"/>
    <w:rsid w:val="001E1B63"/>
    <w:rsid w:val="001E542D"/>
    <w:rsid w:val="001E660E"/>
    <w:rsid w:val="001E7DCB"/>
    <w:rsid w:val="001F286A"/>
    <w:rsid w:val="001F2DC2"/>
    <w:rsid w:val="001F34C3"/>
    <w:rsid w:val="001F6B68"/>
    <w:rsid w:val="001F6F81"/>
    <w:rsid w:val="002044DD"/>
    <w:rsid w:val="00206139"/>
    <w:rsid w:val="002065C0"/>
    <w:rsid w:val="002067BA"/>
    <w:rsid w:val="00207BF3"/>
    <w:rsid w:val="00207C15"/>
    <w:rsid w:val="0021055D"/>
    <w:rsid w:val="00211BCD"/>
    <w:rsid w:val="002128C0"/>
    <w:rsid w:val="00212B98"/>
    <w:rsid w:val="00214286"/>
    <w:rsid w:val="00215217"/>
    <w:rsid w:val="002225F0"/>
    <w:rsid w:val="00224939"/>
    <w:rsid w:val="00224C91"/>
    <w:rsid w:val="00226B55"/>
    <w:rsid w:val="00232DBA"/>
    <w:rsid w:val="00232F3F"/>
    <w:rsid w:val="00232FD3"/>
    <w:rsid w:val="0023387E"/>
    <w:rsid w:val="00233C19"/>
    <w:rsid w:val="00234781"/>
    <w:rsid w:val="00235800"/>
    <w:rsid w:val="002359C2"/>
    <w:rsid w:val="00236DF7"/>
    <w:rsid w:val="00240B12"/>
    <w:rsid w:val="00247295"/>
    <w:rsid w:val="00250121"/>
    <w:rsid w:val="00251811"/>
    <w:rsid w:val="002522BF"/>
    <w:rsid w:val="002546AF"/>
    <w:rsid w:val="0025643E"/>
    <w:rsid w:val="00260D27"/>
    <w:rsid w:val="00261B16"/>
    <w:rsid w:val="0026220A"/>
    <w:rsid w:val="00265294"/>
    <w:rsid w:val="00265C01"/>
    <w:rsid w:val="002669FD"/>
    <w:rsid w:val="00270A88"/>
    <w:rsid w:val="0027351B"/>
    <w:rsid w:val="00275E17"/>
    <w:rsid w:val="0027608F"/>
    <w:rsid w:val="00276BA6"/>
    <w:rsid w:val="00277D92"/>
    <w:rsid w:val="00277FCB"/>
    <w:rsid w:val="00285596"/>
    <w:rsid w:val="00285796"/>
    <w:rsid w:val="0029011F"/>
    <w:rsid w:val="00290E0F"/>
    <w:rsid w:val="00290E3A"/>
    <w:rsid w:val="0029522D"/>
    <w:rsid w:val="00295319"/>
    <w:rsid w:val="00295B33"/>
    <w:rsid w:val="002967C4"/>
    <w:rsid w:val="00297CDA"/>
    <w:rsid w:val="002A048C"/>
    <w:rsid w:val="002A2899"/>
    <w:rsid w:val="002A2B7A"/>
    <w:rsid w:val="002A4B70"/>
    <w:rsid w:val="002A54E8"/>
    <w:rsid w:val="002A626E"/>
    <w:rsid w:val="002B3AE8"/>
    <w:rsid w:val="002B5248"/>
    <w:rsid w:val="002B52A9"/>
    <w:rsid w:val="002B794F"/>
    <w:rsid w:val="002B7A0E"/>
    <w:rsid w:val="002C05B0"/>
    <w:rsid w:val="002C0C3F"/>
    <w:rsid w:val="002C102D"/>
    <w:rsid w:val="002C32A9"/>
    <w:rsid w:val="002C45BF"/>
    <w:rsid w:val="002C5CED"/>
    <w:rsid w:val="002C601F"/>
    <w:rsid w:val="002C6CC3"/>
    <w:rsid w:val="002C775E"/>
    <w:rsid w:val="002C7EF1"/>
    <w:rsid w:val="002D0E9D"/>
    <w:rsid w:val="002D3463"/>
    <w:rsid w:val="002D3D4F"/>
    <w:rsid w:val="002D74EF"/>
    <w:rsid w:val="002D7987"/>
    <w:rsid w:val="002E00BB"/>
    <w:rsid w:val="002E1A1C"/>
    <w:rsid w:val="002E38E7"/>
    <w:rsid w:val="002E395E"/>
    <w:rsid w:val="002F2A73"/>
    <w:rsid w:val="002F2ED6"/>
    <w:rsid w:val="002F331C"/>
    <w:rsid w:val="002F3A43"/>
    <w:rsid w:val="002F4058"/>
    <w:rsid w:val="002F4AB3"/>
    <w:rsid w:val="002F50A9"/>
    <w:rsid w:val="002F6BE9"/>
    <w:rsid w:val="002F791A"/>
    <w:rsid w:val="00300A0C"/>
    <w:rsid w:val="003013E7"/>
    <w:rsid w:val="0030316B"/>
    <w:rsid w:val="00304252"/>
    <w:rsid w:val="003042C9"/>
    <w:rsid w:val="00305995"/>
    <w:rsid w:val="00305D31"/>
    <w:rsid w:val="003060DD"/>
    <w:rsid w:val="00307551"/>
    <w:rsid w:val="00307BED"/>
    <w:rsid w:val="00310A96"/>
    <w:rsid w:val="00313A9C"/>
    <w:rsid w:val="003155CC"/>
    <w:rsid w:val="00315D8D"/>
    <w:rsid w:val="0031738C"/>
    <w:rsid w:val="00317543"/>
    <w:rsid w:val="00321959"/>
    <w:rsid w:val="0032293F"/>
    <w:rsid w:val="0032412C"/>
    <w:rsid w:val="00326176"/>
    <w:rsid w:val="00327616"/>
    <w:rsid w:val="003277AA"/>
    <w:rsid w:val="003314FE"/>
    <w:rsid w:val="003327E6"/>
    <w:rsid w:val="003331EC"/>
    <w:rsid w:val="00334A54"/>
    <w:rsid w:val="00334DE3"/>
    <w:rsid w:val="00335BC3"/>
    <w:rsid w:val="00340382"/>
    <w:rsid w:val="00344738"/>
    <w:rsid w:val="00344A3A"/>
    <w:rsid w:val="00345CE9"/>
    <w:rsid w:val="00347912"/>
    <w:rsid w:val="00347991"/>
    <w:rsid w:val="00347BB9"/>
    <w:rsid w:val="00347D2A"/>
    <w:rsid w:val="00350AD0"/>
    <w:rsid w:val="00350F35"/>
    <w:rsid w:val="00351AB6"/>
    <w:rsid w:val="00353C46"/>
    <w:rsid w:val="00353EED"/>
    <w:rsid w:val="0035494B"/>
    <w:rsid w:val="00355E06"/>
    <w:rsid w:val="00357CDE"/>
    <w:rsid w:val="00360868"/>
    <w:rsid w:val="00361BB8"/>
    <w:rsid w:val="003621E1"/>
    <w:rsid w:val="00362630"/>
    <w:rsid w:val="003642E7"/>
    <w:rsid w:val="00367354"/>
    <w:rsid w:val="00370452"/>
    <w:rsid w:val="0037147A"/>
    <w:rsid w:val="00372713"/>
    <w:rsid w:val="00373292"/>
    <w:rsid w:val="00373603"/>
    <w:rsid w:val="00374604"/>
    <w:rsid w:val="00374934"/>
    <w:rsid w:val="00375164"/>
    <w:rsid w:val="00376040"/>
    <w:rsid w:val="0037760F"/>
    <w:rsid w:val="00380563"/>
    <w:rsid w:val="00380CC1"/>
    <w:rsid w:val="003845A1"/>
    <w:rsid w:val="00385E90"/>
    <w:rsid w:val="0038656A"/>
    <w:rsid w:val="00390195"/>
    <w:rsid w:val="0039098C"/>
    <w:rsid w:val="00391C89"/>
    <w:rsid w:val="00394C1C"/>
    <w:rsid w:val="0039528C"/>
    <w:rsid w:val="00395DEA"/>
    <w:rsid w:val="003961EF"/>
    <w:rsid w:val="00396391"/>
    <w:rsid w:val="00396450"/>
    <w:rsid w:val="00396516"/>
    <w:rsid w:val="003A0A55"/>
    <w:rsid w:val="003A2F4D"/>
    <w:rsid w:val="003A31D1"/>
    <w:rsid w:val="003A3911"/>
    <w:rsid w:val="003A3CB7"/>
    <w:rsid w:val="003A785E"/>
    <w:rsid w:val="003A78CF"/>
    <w:rsid w:val="003A7981"/>
    <w:rsid w:val="003B4645"/>
    <w:rsid w:val="003C17D8"/>
    <w:rsid w:val="003C1A1A"/>
    <w:rsid w:val="003C2059"/>
    <w:rsid w:val="003C3CDE"/>
    <w:rsid w:val="003C7561"/>
    <w:rsid w:val="003D0BBF"/>
    <w:rsid w:val="003D0CC4"/>
    <w:rsid w:val="003D1196"/>
    <w:rsid w:val="003D35DF"/>
    <w:rsid w:val="003D37FA"/>
    <w:rsid w:val="003D550A"/>
    <w:rsid w:val="003E0E84"/>
    <w:rsid w:val="003E2AAC"/>
    <w:rsid w:val="003E5562"/>
    <w:rsid w:val="003E55FB"/>
    <w:rsid w:val="003F0811"/>
    <w:rsid w:val="003F22CE"/>
    <w:rsid w:val="003F5533"/>
    <w:rsid w:val="003F6E04"/>
    <w:rsid w:val="003F7E9D"/>
    <w:rsid w:val="00402D60"/>
    <w:rsid w:val="0040432B"/>
    <w:rsid w:val="00407F12"/>
    <w:rsid w:val="004104B6"/>
    <w:rsid w:val="00411529"/>
    <w:rsid w:val="00411BFF"/>
    <w:rsid w:val="004121EB"/>
    <w:rsid w:val="004125F9"/>
    <w:rsid w:val="004144A9"/>
    <w:rsid w:val="00416DC9"/>
    <w:rsid w:val="0042441E"/>
    <w:rsid w:val="00424CDB"/>
    <w:rsid w:val="00425779"/>
    <w:rsid w:val="0042675F"/>
    <w:rsid w:val="00427B80"/>
    <w:rsid w:val="00431007"/>
    <w:rsid w:val="00433197"/>
    <w:rsid w:val="004338B9"/>
    <w:rsid w:val="004339FF"/>
    <w:rsid w:val="0043478D"/>
    <w:rsid w:val="00434AF3"/>
    <w:rsid w:val="00437596"/>
    <w:rsid w:val="0044009C"/>
    <w:rsid w:val="00441ADE"/>
    <w:rsid w:val="004434A2"/>
    <w:rsid w:val="00443EC2"/>
    <w:rsid w:val="00444196"/>
    <w:rsid w:val="00444286"/>
    <w:rsid w:val="00444DF5"/>
    <w:rsid w:val="0044588D"/>
    <w:rsid w:val="004477C6"/>
    <w:rsid w:val="0044780A"/>
    <w:rsid w:val="0045150C"/>
    <w:rsid w:val="00452289"/>
    <w:rsid w:val="00452D19"/>
    <w:rsid w:val="004530B0"/>
    <w:rsid w:val="004538C2"/>
    <w:rsid w:val="004541E3"/>
    <w:rsid w:val="004544D9"/>
    <w:rsid w:val="00454D50"/>
    <w:rsid w:val="00455C9D"/>
    <w:rsid w:val="00460B04"/>
    <w:rsid w:val="00464A81"/>
    <w:rsid w:val="0046632E"/>
    <w:rsid w:val="00470F67"/>
    <w:rsid w:val="0047447E"/>
    <w:rsid w:val="00474BBD"/>
    <w:rsid w:val="00475B4F"/>
    <w:rsid w:val="00475C8A"/>
    <w:rsid w:val="004801FD"/>
    <w:rsid w:val="00481C18"/>
    <w:rsid w:val="00482933"/>
    <w:rsid w:val="00482EC6"/>
    <w:rsid w:val="00483B0D"/>
    <w:rsid w:val="00483E9D"/>
    <w:rsid w:val="00486928"/>
    <w:rsid w:val="00491E80"/>
    <w:rsid w:val="00492818"/>
    <w:rsid w:val="00492EF2"/>
    <w:rsid w:val="00493D9C"/>
    <w:rsid w:val="004945E3"/>
    <w:rsid w:val="00494DCB"/>
    <w:rsid w:val="004959C7"/>
    <w:rsid w:val="004960C4"/>
    <w:rsid w:val="004A33EF"/>
    <w:rsid w:val="004A4EA5"/>
    <w:rsid w:val="004A5156"/>
    <w:rsid w:val="004A719B"/>
    <w:rsid w:val="004A7AD2"/>
    <w:rsid w:val="004B0F65"/>
    <w:rsid w:val="004B17A5"/>
    <w:rsid w:val="004B21E7"/>
    <w:rsid w:val="004B235A"/>
    <w:rsid w:val="004B2CBD"/>
    <w:rsid w:val="004B31CF"/>
    <w:rsid w:val="004B41AA"/>
    <w:rsid w:val="004B733A"/>
    <w:rsid w:val="004C012B"/>
    <w:rsid w:val="004C0326"/>
    <w:rsid w:val="004C1307"/>
    <w:rsid w:val="004C3970"/>
    <w:rsid w:val="004C5045"/>
    <w:rsid w:val="004C7EE1"/>
    <w:rsid w:val="004D1C63"/>
    <w:rsid w:val="004D1F9E"/>
    <w:rsid w:val="004D2386"/>
    <w:rsid w:val="004D27F0"/>
    <w:rsid w:val="004D3E5F"/>
    <w:rsid w:val="004D6A97"/>
    <w:rsid w:val="004D7A47"/>
    <w:rsid w:val="004D7F47"/>
    <w:rsid w:val="004E1FC7"/>
    <w:rsid w:val="004E24F0"/>
    <w:rsid w:val="004E3A86"/>
    <w:rsid w:val="004E5DC9"/>
    <w:rsid w:val="004E684C"/>
    <w:rsid w:val="004E6F0C"/>
    <w:rsid w:val="004E70CF"/>
    <w:rsid w:val="004E72E4"/>
    <w:rsid w:val="004E7D30"/>
    <w:rsid w:val="004F0773"/>
    <w:rsid w:val="004F0B9A"/>
    <w:rsid w:val="004F3991"/>
    <w:rsid w:val="004F504E"/>
    <w:rsid w:val="004F734E"/>
    <w:rsid w:val="00501178"/>
    <w:rsid w:val="00501383"/>
    <w:rsid w:val="005048BA"/>
    <w:rsid w:val="00504F20"/>
    <w:rsid w:val="00506A11"/>
    <w:rsid w:val="00507D5D"/>
    <w:rsid w:val="0051131E"/>
    <w:rsid w:val="00511CA1"/>
    <w:rsid w:val="00512287"/>
    <w:rsid w:val="00512399"/>
    <w:rsid w:val="005125E1"/>
    <w:rsid w:val="005143E9"/>
    <w:rsid w:val="0051703F"/>
    <w:rsid w:val="005178B3"/>
    <w:rsid w:val="0052045F"/>
    <w:rsid w:val="00520A7E"/>
    <w:rsid w:val="00522979"/>
    <w:rsid w:val="00522C5A"/>
    <w:rsid w:val="005232D7"/>
    <w:rsid w:val="005243B5"/>
    <w:rsid w:val="00526B44"/>
    <w:rsid w:val="00527387"/>
    <w:rsid w:val="0053033A"/>
    <w:rsid w:val="00531414"/>
    <w:rsid w:val="0053293B"/>
    <w:rsid w:val="00532EC4"/>
    <w:rsid w:val="005350A6"/>
    <w:rsid w:val="005366AC"/>
    <w:rsid w:val="00536E6B"/>
    <w:rsid w:val="00537D90"/>
    <w:rsid w:val="005425DA"/>
    <w:rsid w:val="0054551E"/>
    <w:rsid w:val="005467BF"/>
    <w:rsid w:val="00547A1C"/>
    <w:rsid w:val="0055008D"/>
    <w:rsid w:val="00552725"/>
    <w:rsid w:val="0055378E"/>
    <w:rsid w:val="00555019"/>
    <w:rsid w:val="00555D0A"/>
    <w:rsid w:val="005561EB"/>
    <w:rsid w:val="00556CCE"/>
    <w:rsid w:val="00557555"/>
    <w:rsid w:val="00561263"/>
    <w:rsid w:val="00564416"/>
    <w:rsid w:val="0056446B"/>
    <w:rsid w:val="00566465"/>
    <w:rsid w:val="00566A00"/>
    <w:rsid w:val="00567C39"/>
    <w:rsid w:val="005712DE"/>
    <w:rsid w:val="00571351"/>
    <w:rsid w:val="00572056"/>
    <w:rsid w:val="005731B3"/>
    <w:rsid w:val="00575CE0"/>
    <w:rsid w:val="005769F1"/>
    <w:rsid w:val="005770BC"/>
    <w:rsid w:val="0057755C"/>
    <w:rsid w:val="005779B8"/>
    <w:rsid w:val="00577CD5"/>
    <w:rsid w:val="00580DC7"/>
    <w:rsid w:val="00581FAD"/>
    <w:rsid w:val="00582204"/>
    <w:rsid w:val="005838A1"/>
    <w:rsid w:val="00583D6B"/>
    <w:rsid w:val="00584EE3"/>
    <w:rsid w:val="00585076"/>
    <w:rsid w:val="00586502"/>
    <w:rsid w:val="00586E63"/>
    <w:rsid w:val="00592562"/>
    <w:rsid w:val="00594996"/>
    <w:rsid w:val="0059706D"/>
    <w:rsid w:val="005977CA"/>
    <w:rsid w:val="005A212F"/>
    <w:rsid w:val="005A2900"/>
    <w:rsid w:val="005A3A66"/>
    <w:rsid w:val="005A3FC9"/>
    <w:rsid w:val="005A4733"/>
    <w:rsid w:val="005A474F"/>
    <w:rsid w:val="005A4C27"/>
    <w:rsid w:val="005A5499"/>
    <w:rsid w:val="005A60DA"/>
    <w:rsid w:val="005B0FF3"/>
    <w:rsid w:val="005B1922"/>
    <w:rsid w:val="005B2E29"/>
    <w:rsid w:val="005B33D3"/>
    <w:rsid w:val="005B3438"/>
    <w:rsid w:val="005B469F"/>
    <w:rsid w:val="005B68D8"/>
    <w:rsid w:val="005B764F"/>
    <w:rsid w:val="005C0FAB"/>
    <w:rsid w:val="005C21C4"/>
    <w:rsid w:val="005D0D60"/>
    <w:rsid w:val="005D17D6"/>
    <w:rsid w:val="005D1A1E"/>
    <w:rsid w:val="005D1D82"/>
    <w:rsid w:val="005D42AC"/>
    <w:rsid w:val="005D5972"/>
    <w:rsid w:val="005D5D1C"/>
    <w:rsid w:val="005D5E5F"/>
    <w:rsid w:val="005D6454"/>
    <w:rsid w:val="005D6D4C"/>
    <w:rsid w:val="005D72D4"/>
    <w:rsid w:val="005E1771"/>
    <w:rsid w:val="005E26AA"/>
    <w:rsid w:val="005E3B85"/>
    <w:rsid w:val="005E53F2"/>
    <w:rsid w:val="005E7357"/>
    <w:rsid w:val="005F0930"/>
    <w:rsid w:val="005F09A6"/>
    <w:rsid w:val="005F2C6F"/>
    <w:rsid w:val="005F3B20"/>
    <w:rsid w:val="005F4F48"/>
    <w:rsid w:val="006008AE"/>
    <w:rsid w:val="00601FA4"/>
    <w:rsid w:val="006061E3"/>
    <w:rsid w:val="00606579"/>
    <w:rsid w:val="0060672A"/>
    <w:rsid w:val="00606CD7"/>
    <w:rsid w:val="00606CF4"/>
    <w:rsid w:val="00607471"/>
    <w:rsid w:val="006119CB"/>
    <w:rsid w:val="00611B01"/>
    <w:rsid w:val="0061390B"/>
    <w:rsid w:val="0061577F"/>
    <w:rsid w:val="006165AF"/>
    <w:rsid w:val="0061695B"/>
    <w:rsid w:val="006175A1"/>
    <w:rsid w:val="00622167"/>
    <w:rsid w:val="00623207"/>
    <w:rsid w:val="0062408E"/>
    <w:rsid w:val="006244F9"/>
    <w:rsid w:val="00627CDB"/>
    <w:rsid w:val="00627E26"/>
    <w:rsid w:val="00630B7F"/>
    <w:rsid w:val="00630CB2"/>
    <w:rsid w:val="00632680"/>
    <w:rsid w:val="006338F8"/>
    <w:rsid w:val="00633FDD"/>
    <w:rsid w:val="006349A0"/>
    <w:rsid w:val="00635BB3"/>
    <w:rsid w:val="00636337"/>
    <w:rsid w:val="00636673"/>
    <w:rsid w:val="006377BE"/>
    <w:rsid w:val="00637BFF"/>
    <w:rsid w:val="00642943"/>
    <w:rsid w:val="00642DB4"/>
    <w:rsid w:val="00644E15"/>
    <w:rsid w:val="00647BDF"/>
    <w:rsid w:val="00650441"/>
    <w:rsid w:val="0065095E"/>
    <w:rsid w:val="006522B4"/>
    <w:rsid w:val="00652BA3"/>
    <w:rsid w:val="0065698F"/>
    <w:rsid w:val="0066072C"/>
    <w:rsid w:val="00661389"/>
    <w:rsid w:val="00661DA3"/>
    <w:rsid w:val="0066483F"/>
    <w:rsid w:val="00665B5F"/>
    <w:rsid w:val="00666167"/>
    <w:rsid w:val="0066666C"/>
    <w:rsid w:val="00666F48"/>
    <w:rsid w:val="00667B7D"/>
    <w:rsid w:val="00667FAA"/>
    <w:rsid w:val="006721D2"/>
    <w:rsid w:val="00674C2F"/>
    <w:rsid w:val="006754C1"/>
    <w:rsid w:val="00675584"/>
    <w:rsid w:val="0067692A"/>
    <w:rsid w:val="00680A98"/>
    <w:rsid w:val="006814DB"/>
    <w:rsid w:val="00681D64"/>
    <w:rsid w:val="00682544"/>
    <w:rsid w:val="00686DB1"/>
    <w:rsid w:val="00687CEC"/>
    <w:rsid w:val="0069015C"/>
    <w:rsid w:val="006908A1"/>
    <w:rsid w:val="00691CFC"/>
    <w:rsid w:val="00692B23"/>
    <w:rsid w:val="00692D63"/>
    <w:rsid w:val="00696637"/>
    <w:rsid w:val="00696A5D"/>
    <w:rsid w:val="00696ACE"/>
    <w:rsid w:val="006A0846"/>
    <w:rsid w:val="006A0948"/>
    <w:rsid w:val="006A0E93"/>
    <w:rsid w:val="006A0FF3"/>
    <w:rsid w:val="006A3489"/>
    <w:rsid w:val="006A37AA"/>
    <w:rsid w:val="006A40C4"/>
    <w:rsid w:val="006A64B8"/>
    <w:rsid w:val="006A7914"/>
    <w:rsid w:val="006A7B55"/>
    <w:rsid w:val="006B4BB3"/>
    <w:rsid w:val="006B562C"/>
    <w:rsid w:val="006C09D1"/>
    <w:rsid w:val="006C17F7"/>
    <w:rsid w:val="006C3DF2"/>
    <w:rsid w:val="006C4132"/>
    <w:rsid w:val="006C52A1"/>
    <w:rsid w:val="006C7523"/>
    <w:rsid w:val="006C7645"/>
    <w:rsid w:val="006D0DEE"/>
    <w:rsid w:val="006D2211"/>
    <w:rsid w:val="006D2345"/>
    <w:rsid w:val="006D5E08"/>
    <w:rsid w:val="006D678C"/>
    <w:rsid w:val="006D751E"/>
    <w:rsid w:val="006E2DBD"/>
    <w:rsid w:val="006E4294"/>
    <w:rsid w:val="006E52B9"/>
    <w:rsid w:val="006E54F9"/>
    <w:rsid w:val="006E651B"/>
    <w:rsid w:val="006E6797"/>
    <w:rsid w:val="006F050D"/>
    <w:rsid w:val="006F086D"/>
    <w:rsid w:val="006F0DCA"/>
    <w:rsid w:val="006F496A"/>
    <w:rsid w:val="006F4F23"/>
    <w:rsid w:val="006F5DE9"/>
    <w:rsid w:val="007009CF"/>
    <w:rsid w:val="00700A9C"/>
    <w:rsid w:val="00700D90"/>
    <w:rsid w:val="00703CD2"/>
    <w:rsid w:val="00705235"/>
    <w:rsid w:val="007053E9"/>
    <w:rsid w:val="00707115"/>
    <w:rsid w:val="00711010"/>
    <w:rsid w:val="00711D5D"/>
    <w:rsid w:val="00713227"/>
    <w:rsid w:val="0071340C"/>
    <w:rsid w:val="007143B1"/>
    <w:rsid w:val="00714421"/>
    <w:rsid w:val="00714683"/>
    <w:rsid w:val="0071741F"/>
    <w:rsid w:val="00717AAD"/>
    <w:rsid w:val="0072052B"/>
    <w:rsid w:val="007215C9"/>
    <w:rsid w:val="007217D1"/>
    <w:rsid w:val="007234AF"/>
    <w:rsid w:val="00723D51"/>
    <w:rsid w:val="00724001"/>
    <w:rsid w:val="00724644"/>
    <w:rsid w:val="00724BB0"/>
    <w:rsid w:val="00727016"/>
    <w:rsid w:val="00727291"/>
    <w:rsid w:val="007306FE"/>
    <w:rsid w:val="007308E5"/>
    <w:rsid w:val="007309CD"/>
    <w:rsid w:val="007316FE"/>
    <w:rsid w:val="00732244"/>
    <w:rsid w:val="007327F5"/>
    <w:rsid w:val="00733568"/>
    <w:rsid w:val="00734522"/>
    <w:rsid w:val="00735C75"/>
    <w:rsid w:val="007370A3"/>
    <w:rsid w:val="00737C87"/>
    <w:rsid w:val="007408DE"/>
    <w:rsid w:val="00740FCA"/>
    <w:rsid w:val="00741ADE"/>
    <w:rsid w:val="007439BE"/>
    <w:rsid w:val="00745B3E"/>
    <w:rsid w:val="00745E19"/>
    <w:rsid w:val="007471AC"/>
    <w:rsid w:val="00750775"/>
    <w:rsid w:val="00750B83"/>
    <w:rsid w:val="007513E8"/>
    <w:rsid w:val="00751B97"/>
    <w:rsid w:val="007530CD"/>
    <w:rsid w:val="00757B8F"/>
    <w:rsid w:val="0076154E"/>
    <w:rsid w:val="00761FB9"/>
    <w:rsid w:val="00762969"/>
    <w:rsid w:val="00763C39"/>
    <w:rsid w:val="00764318"/>
    <w:rsid w:val="00764534"/>
    <w:rsid w:val="00765F53"/>
    <w:rsid w:val="007661E8"/>
    <w:rsid w:val="00766E9E"/>
    <w:rsid w:val="00771257"/>
    <w:rsid w:val="0077695D"/>
    <w:rsid w:val="0078101B"/>
    <w:rsid w:val="0078130D"/>
    <w:rsid w:val="00782682"/>
    <w:rsid w:val="00784789"/>
    <w:rsid w:val="00784CCD"/>
    <w:rsid w:val="00785DD2"/>
    <w:rsid w:val="007864C7"/>
    <w:rsid w:val="00786EDC"/>
    <w:rsid w:val="00787897"/>
    <w:rsid w:val="00790C71"/>
    <w:rsid w:val="007932E5"/>
    <w:rsid w:val="00796935"/>
    <w:rsid w:val="00796EE2"/>
    <w:rsid w:val="007A030A"/>
    <w:rsid w:val="007A1830"/>
    <w:rsid w:val="007A18BC"/>
    <w:rsid w:val="007A4120"/>
    <w:rsid w:val="007A42F8"/>
    <w:rsid w:val="007A7391"/>
    <w:rsid w:val="007A7881"/>
    <w:rsid w:val="007B1134"/>
    <w:rsid w:val="007B16B1"/>
    <w:rsid w:val="007B1A7E"/>
    <w:rsid w:val="007B4B34"/>
    <w:rsid w:val="007B69FD"/>
    <w:rsid w:val="007B70B0"/>
    <w:rsid w:val="007C1AEF"/>
    <w:rsid w:val="007C2E93"/>
    <w:rsid w:val="007C33B0"/>
    <w:rsid w:val="007C57C2"/>
    <w:rsid w:val="007C6783"/>
    <w:rsid w:val="007C6B75"/>
    <w:rsid w:val="007C6DE6"/>
    <w:rsid w:val="007D0F0F"/>
    <w:rsid w:val="007D1E69"/>
    <w:rsid w:val="007D368D"/>
    <w:rsid w:val="007D3A97"/>
    <w:rsid w:val="007D3C7E"/>
    <w:rsid w:val="007D40A1"/>
    <w:rsid w:val="007D4C98"/>
    <w:rsid w:val="007D7C76"/>
    <w:rsid w:val="007E13DA"/>
    <w:rsid w:val="007E2B6D"/>
    <w:rsid w:val="007E3038"/>
    <w:rsid w:val="007E407F"/>
    <w:rsid w:val="007F44F2"/>
    <w:rsid w:val="007F51DB"/>
    <w:rsid w:val="007F54E8"/>
    <w:rsid w:val="007F7338"/>
    <w:rsid w:val="00800E6D"/>
    <w:rsid w:val="008013DF"/>
    <w:rsid w:val="008018B2"/>
    <w:rsid w:val="00801928"/>
    <w:rsid w:val="00801DD2"/>
    <w:rsid w:val="008027B0"/>
    <w:rsid w:val="0080306B"/>
    <w:rsid w:val="00805BF0"/>
    <w:rsid w:val="00807EDB"/>
    <w:rsid w:val="00811E18"/>
    <w:rsid w:val="00814D76"/>
    <w:rsid w:val="008151F9"/>
    <w:rsid w:val="0081537E"/>
    <w:rsid w:val="00817CBE"/>
    <w:rsid w:val="008206B3"/>
    <w:rsid w:val="008216E6"/>
    <w:rsid w:val="00821EF3"/>
    <w:rsid w:val="008222B0"/>
    <w:rsid w:val="00822612"/>
    <w:rsid w:val="00822D64"/>
    <w:rsid w:val="008241CC"/>
    <w:rsid w:val="00824D7E"/>
    <w:rsid w:val="008306F6"/>
    <w:rsid w:val="008353AB"/>
    <w:rsid w:val="00835431"/>
    <w:rsid w:val="00836A97"/>
    <w:rsid w:val="00837683"/>
    <w:rsid w:val="0083773F"/>
    <w:rsid w:val="00840D3A"/>
    <w:rsid w:val="008420A9"/>
    <w:rsid w:val="008430C2"/>
    <w:rsid w:val="008435A6"/>
    <w:rsid w:val="00843B75"/>
    <w:rsid w:val="00843D1B"/>
    <w:rsid w:val="00844559"/>
    <w:rsid w:val="008467FB"/>
    <w:rsid w:val="00856021"/>
    <w:rsid w:val="00856396"/>
    <w:rsid w:val="008572B1"/>
    <w:rsid w:val="0086106E"/>
    <w:rsid w:val="0086173D"/>
    <w:rsid w:val="00862700"/>
    <w:rsid w:val="00862FED"/>
    <w:rsid w:val="008636F6"/>
    <w:rsid w:val="008639AC"/>
    <w:rsid w:val="00863C89"/>
    <w:rsid w:val="0086680C"/>
    <w:rsid w:val="00867FB0"/>
    <w:rsid w:val="0087060F"/>
    <w:rsid w:val="008730D5"/>
    <w:rsid w:val="0087389A"/>
    <w:rsid w:val="00876A0E"/>
    <w:rsid w:val="00880A46"/>
    <w:rsid w:val="00881872"/>
    <w:rsid w:val="008828AE"/>
    <w:rsid w:val="0088336A"/>
    <w:rsid w:val="00883E8D"/>
    <w:rsid w:val="00884538"/>
    <w:rsid w:val="008853A2"/>
    <w:rsid w:val="00885697"/>
    <w:rsid w:val="0088640C"/>
    <w:rsid w:val="00887880"/>
    <w:rsid w:val="00890585"/>
    <w:rsid w:val="00890C48"/>
    <w:rsid w:val="0089321B"/>
    <w:rsid w:val="0089335F"/>
    <w:rsid w:val="008933D3"/>
    <w:rsid w:val="00894059"/>
    <w:rsid w:val="008944AD"/>
    <w:rsid w:val="00896A3C"/>
    <w:rsid w:val="00896CBA"/>
    <w:rsid w:val="008A0A94"/>
    <w:rsid w:val="008A352E"/>
    <w:rsid w:val="008A73A6"/>
    <w:rsid w:val="008A7CF6"/>
    <w:rsid w:val="008B33ED"/>
    <w:rsid w:val="008B3B86"/>
    <w:rsid w:val="008B3E2D"/>
    <w:rsid w:val="008B49B8"/>
    <w:rsid w:val="008B5FFA"/>
    <w:rsid w:val="008B6637"/>
    <w:rsid w:val="008C0E2F"/>
    <w:rsid w:val="008C1C8E"/>
    <w:rsid w:val="008C2AB8"/>
    <w:rsid w:val="008C7DB0"/>
    <w:rsid w:val="008D008D"/>
    <w:rsid w:val="008D3760"/>
    <w:rsid w:val="008D4304"/>
    <w:rsid w:val="008D518B"/>
    <w:rsid w:val="008D6B96"/>
    <w:rsid w:val="008D71E7"/>
    <w:rsid w:val="008E301B"/>
    <w:rsid w:val="008F0644"/>
    <w:rsid w:val="008F1D99"/>
    <w:rsid w:val="008F59F9"/>
    <w:rsid w:val="008F5AF6"/>
    <w:rsid w:val="008F6A93"/>
    <w:rsid w:val="008F71B6"/>
    <w:rsid w:val="008F7B8E"/>
    <w:rsid w:val="008F7EC1"/>
    <w:rsid w:val="0090026A"/>
    <w:rsid w:val="009007DE"/>
    <w:rsid w:val="00900826"/>
    <w:rsid w:val="00900A6A"/>
    <w:rsid w:val="00902A31"/>
    <w:rsid w:val="00903943"/>
    <w:rsid w:val="00904493"/>
    <w:rsid w:val="009048EF"/>
    <w:rsid w:val="00905151"/>
    <w:rsid w:val="0090641C"/>
    <w:rsid w:val="00907450"/>
    <w:rsid w:val="00907A58"/>
    <w:rsid w:val="00911870"/>
    <w:rsid w:val="0091187F"/>
    <w:rsid w:val="00912FC7"/>
    <w:rsid w:val="009146BF"/>
    <w:rsid w:val="0091481E"/>
    <w:rsid w:val="0091775F"/>
    <w:rsid w:val="00917B25"/>
    <w:rsid w:val="00920064"/>
    <w:rsid w:val="00921D39"/>
    <w:rsid w:val="00922732"/>
    <w:rsid w:val="00922823"/>
    <w:rsid w:val="00922D8E"/>
    <w:rsid w:val="00923583"/>
    <w:rsid w:val="00923665"/>
    <w:rsid w:val="00924428"/>
    <w:rsid w:val="009250C2"/>
    <w:rsid w:val="009259DA"/>
    <w:rsid w:val="00927C61"/>
    <w:rsid w:val="00931388"/>
    <w:rsid w:val="00935904"/>
    <w:rsid w:val="009362E1"/>
    <w:rsid w:val="009417F1"/>
    <w:rsid w:val="009441A7"/>
    <w:rsid w:val="009441C8"/>
    <w:rsid w:val="00950574"/>
    <w:rsid w:val="00950C27"/>
    <w:rsid w:val="0095281A"/>
    <w:rsid w:val="00952BF8"/>
    <w:rsid w:val="009539B4"/>
    <w:rsid w:val="0095487A"/>
    <w:rsid w:val="00954A1F"/>
    <w:rsid w:val="00955845"/>
    <w:rsid w:val="00957A65"/>
    <w:rsid w:val="00961683"/>
    <w:rsid w:val="00962DDA"/>
    <w:rsid w:val="00964911"/>
    <w:rsid w:val="009707B5"/>
    <w:rsid w:val="00970D39"/>
    <w:rsid w:val="00976CD9"/>
    <w:rsid w:val="00980170"/>
    <w:rsid w:val="00981B5E"/>
    <w:rsid w:val="00981F2D"/>
    <w:rsid w:val="009838A4"/>
    <w:rsid w:val="00983D85"/>
    <w:rsid w:val="0098669B"/>
    <w:rsid w:val="009875B2"/>
    <w:rsid w:val="009910B4"/>
    <w:rsid w:val="009912C9"/>
    <w:rsid w:val="0099298B"/>
    <w:rsid w:val="0099299F"/>
    <w:rsid w:val="00992CAB"/>
    <w:rsid w:val="009971FA"/>
    <w:rsid w:val="009A0235"/>
    <w:rsid w:val="009A0921"/>
    <w:rsid w:val="009A130C"/>
    <w:rsid w:val="009A2802"/>
    <w:rsid w:val="009A2B06"/>
    <w:rsid w:val="009A31F4"/>
    <w:rsid w:val="009A361A"/>
    <w:rsid w:val="009A4A3E"/>
    <w:rsid w:val="009A678B"/>
    <w:rsid w:val="009A78E7"/>
    <w:rsid w:val="009B09E2"/>
    <w:rsid w:val="009B3877"/>
    <w:rsid w:val="009B533B"/>
    <w:rsid w:val="009C31D4"/>
    <w:rsid w:val="009C5433"/>
    <w:rsid w:val="009C6FD8"/>
    <w:rsid w:val="009C7CF3"/>
    <w:rsid w:val="009D07CB"/>
    <w:rsid w:val="009D13E1"/>
    <w:rsid w:val="009D3CA8"/>
    <w:rsid w:val="009D3D43"/>
    <w:rsid w:val="009D4CFA"/>
    <w:rsid w:val="009D4D0E"/>
    <w:rsid w:val="009D6D4F"/>
    <w:rsid w:val="009E02C5"/>
    <w:rsid w:val="009E032C"/>
    <w:rsid w:val="009E0A0F"/>
    <w:rsid w:val="009E0E8C"/>
    <w:rsid w:val="009E21E8"/>
    <w:rsid w:val="009E2B07"/>
    <w:rsid w:val="009E3BD8"/>
    <w:rsid w:val="009E3F04"/>
    <w:rsid w:val="009E6118"/>
    <w:rsid w:val="009F1916"/>
    <w:rsid w:val="009F19DF"/>
    <w:rsid w:val="009F2131"/>
    <w:rsid w:val="009F2C77"/>
    <w:rsid w:val="009F409A"/>
    <w:rsid w:val="009F429C"/>
    <w:rsid w:val="009F4A06"/>
    <w:rsid w:val="009F4BDF"/>
    <w:rsid w:val="009F5446"/>
    <w:rsid w:val="009F5B66"/>
    <w:rsid w:val="009F5EBC"/>
    <w:rsid w:val="009F6F2D"/>
    <w:rsid w:val="009F741B"/>
    <w:rsid w:val="00A018F7"/>
    <w:rsid w:val="00A0347A"/>
    <w:rsid w:val="00A07DAA"/>
    <w:rsid w:val="00A07E50"/>
    <w:rsid w:val="00A07EEA"/>
    <w:rsid w:val="00A110F0"/>
    <w:rsid w:val="00A112E7"/>
    <w:rsid w:val="00A12641"/>
    <w:rsid w:val="00A1616F"/>
    <w:rsid w:val="00A16636"/>
    <w:rsid w:val="00A202FE"/>
    <w:rsid w:val="00A234CC"/>
    <w:rsid w:val="00A24126"/>
    <w:rsid w:val="00A247C6"/>
    <w:rsid w:val="00A24E32"/>
    <w:rsid w:val="00A267D7"/>
    <w:rsid w:val="00A273A5"/>
    <w:rsid w:val="00A276FC"/>
    <w:rsid w:val="00A27EAE"/>
    <w:rsid w:val="00A30412"/>
    <w:rsid w:val="00A30987"/>
    <w:rsid w:val="00A3122E"/>
    <w:rsid w:val="00A32219"/>
    <w:rsid w:val="00A34697"/>
    <w:rsid w:val="00A36E95"/>
    <w:rsid w:val="00A419BF"/>
    <w:rsid w:val="00A41B56"/>
    <w:rsid w:val="00A41C8F"/>
    <w:rsid w:val="00A42E47"/>
    <w:rsid w:val="00A43660"/>
    <w:rsid w:val="00A44CFB"/>
    <w:rsid w:val="00A45755"/>
    <w:rsid w:val="00A473E2"/>
    <w:rsid w:val="00A51BCB"/>
    <w:rsid w:val="00A53015"/>
    <w:rsid w:val="00A53219"/>
    <w:rsid w:val="00A558F1"/>
    <w:rsid w:val="00A56334"/>
    <w:rsid w:val="00A56A22"/>
    <w:rsid w:val="00A62EF1"/>
    <w:rsid w:val="00A63B3D"/>
    <w:rsid w:val="00A64331"/>
    <w:rsid w:val="00A66C17"/>
    <w:rsid w:val="00A67786"/>
    <w:rsid w:val="00A71EFC"/>
    <w:rsid w:val="00A74306"/>
    <w:rsid w:val="00A83430"/>
    <w:rsid w:val="00A8353A"/>
    <w:rsid w:val="00A84EA8"/>
    <w:rsid w:val="00A9124B"/>
    <w:rsid w:val="00A92E15"/>
    <w:rsid w:val="00A95257"/>
    <w:rsid w:val="00A97850"/>
    <w:rsid w:val="00AA192C"/>
    <w:rsid w:val="00AA2EDE"/>
    <w:rsid w:val="00AA5897"/>
    <w:rsid w:val="00AB0FD5"/>
    <w:rsid w:val="00AB47A9"/>
    <w:rsid w:val="00AB5C14"/>
    <w:rsid w:val="00AB60DC"/>
    <w:rsid w:val="00AB7DDE"/>
    <w:rsid w:val="00AC0716"/>
    <w:rsid w:val="00AC209A"/>
    <w:rsid w:val="00AC27B0"/>
    <w:rsid w:val="00AC38D4"/>
    <w:rsid w:val="00AC5B3C"/>
    <w:rsid w:val="00AC64CB"/>
    <w:rsid w:val="00AD1006"/>
    <w:rsid w:val="00AD4FDB"/>
    <w:rsid w:val="00AD6FC0"/>
    <w:rsid w:val="00AD7401"/>
    <w:rsid w:val="00AE0200"/>
    <w:rsid w:val="00AE0749"/>
    <w:rsid w:val="00AE0985"/>
    <w:rsid w:val="00AE1E84"/>
    <w:rsid w:val="00AE3E85"/>
    <w:rsid w:val="00AE5627"/>
    <w:rsid w:val="00AF0242"/>
    <w:rsid w:val="00AF0825"/>
    <w:rsid w:val="00AF1328"/>
    <w:rsid w:val="00AF1E73"/>
    <w:rsid w:val="00AF323C"/>
    <w:rsid w:val="00AF3CCE"/>
    <w:rsid w:val="00AF5B95"/>
    <w:rsid w:val="00AF7C76"/>
    <w:rsid w:val="00B0154A"/>
    <w:rsid w:val="00B01FDF"/>
    <w:rsid w:val="00B04859"/>
    <w:rsid w:val="00B07C34"/>
    <w:rsid w:val="00B1045A"/>
    <w:rsid w:val="00B1102F"/>
    <w:rsid w:val="00B11CA1"/>
    <w:rsid w:val="00B12DDE"/>
    <w:rsid w:val="00B14983"/>
    <w:rsid w:val="00B15707"/>
    <w:rsid w:val="00B16CCC"/>
    <w:rsid w:val="00B16F19"/>
    <w:rsid w:val="00B204D9"/>
    <w:rsid w:val="00B224BC"/>
    <w:rsid w:val="00B2538D"/>
    <w:rsid w:val="00B26661"/>
    <w:rsid w:val="00B2713C"/>
    <w:rsid w:val="00B271BF"/>
    <w:rsid w:val="00B2737E"/>
    <w:rsid w:val="00B30862"/>
    <w:rsid w:val="00B308E8"/>
    <w:rsid w:val="00B3203D"/>
    <w:rsid w:val="00B33475"/>
    <w:rsid w:val="00B33F39"/>
    <w:rsid w:val="00B34D8D"/>
    <w:rsid w:val="00B35690"/>
    <w:rsid w:val="00B40AD5"/>
    <w:rsid w:val="00B40B3B"/>
    <w:rsid w:val="00B4350A"/>
    <w:rsid w:val="00B44C9A"/>
    <w:rsid w:val="00B47EF2"/>
    <w:rsid w:val="00B537FC"/>
    <w:rsid w:val="00B5675C"/>
    <w:rsid w:val="00B56FF5"/>
    <w:rsid w:val="00B57019"/>
    <w:rsid w:val="00B577CA"/>
    <w:rsid w:val="00B60B83"/>
    <w:rsid w:val="00B62B3B"/>
    <w:rsid w:val="00B62C59"/>
    <w:rsid w:val="00B64C8C"/>
    <w:rsid w:val="00B67D35"/>
    <w:rsid w:val="00B7066F"/>
    <w:rsid w:val="00B70A90"/>
    <w:rsid w:val="00B7212D"/>
    <w:rsid w:val="00B724DC"/>
    <w:rsid w:val="00B73C1D"/>
    <w:rsid w:val="00B74D32"/>
    <w:rsid w:val="00B77075"/>
    <w:rsid w:val="00B81212"/>
    <w:rsid w:val="00B8455E"/>
    <w:rsid w:val="00B848F7"/>
    <w:rsid w:val="00B875AA"/>
    <w:rsid w:val="00B9111D"/>
    <w:rsid w:val="00B91173"/>
    <w:rsid w:val="00B93142"/>
    <w:rsid w:val="00B935A7"/>
    <w:rsid w:val="00B93BFD"/>
    <w:rsid w:val="00B952D6"/>
    <w:rsid w:val="00B95649"/>
    <w:rsid w:val="00B97677"/>
    <w:rsid w:val="00B97B1B"/>
    <w:rsid w:val="00BA0CB9"/>
    <w:rsid w:val="00BA0D91"/>
    <w:rsid w:val="00BA1E5F"/>
    <w:rsid w:val="00BA451D"/>
    <w:rsid w:val="00BA6860"/>
    <w:rsid w:val="00BA6FA9"/>
    <w:rsid w:val="00BA7CE0"/>
    <w:rsid w:val="00BA7D78"/>
    <w:rsid w:val="00BB1064"/>
    <w:rsid w:val="00BB17A8"/>
    <w:rsid w:val="00BB18F5"/>
    <w:rsid w:val="00BB258F"/>
    <w:rsid w:val="00BB2CDE"/>
    <w:rsid w:val="00BB30DC"/>
    <w:rsid w:val="00BB409F"/>
    <w:rsid w:val="00BB452F"/>
    <w:rsid w:val="00BB793B"/>
    <w:rsid w:val="00BB7F5B"/>
    <w:rsid w:val="00BC1952"/>
    <w:rsid w:val="00BC36C4"/>
    <w:rsid w:val="00BC3DE3"/>
    <w:rsid w:val="00BC4971"/>
    <w:rsid w:val="00BC6FAF"/>
    <w:rsid w:val="00BC77E5"/>
    <w:rsid w:val="00BD5599"/>
    <w:rsid w:val="00BD5B3D"/>
    <w:rsid w:val="00BD78D7"/>
    <w:rsid w:val="00BE2FC1"/>
    <w:rsid w:val="00BE3A71"/>
    <w:rsid w:val="00BE3DB0"/>
    <w:rsid w:val="00BE442D"/>
    <w:rsid w:val="00BE5333"/>
    <w:rsid w:val="00BE6904"/>
    <w:rsid w:val="00BE6C77"/>
    <w:rsid w:val="00BE6E10"/>
    <w:rsid w:val="00BE70F3"/>
    <w:rsid w:val="00BE75A0"/>
    <w:rsid w:val="00BF458B"/>
    <w:rsid w:val="00BF4ACF"/>
    <w:rsid w:val="00BF5A06"/>
    <w:rsid w:val="00C033E4"/>
    <w:rsid w:val="00C078EE"/>
    <w:rsid w:val="00C10C04"/>
    <w:rsid w:val="00C1189F"/>
    <w:rsid w:val="00C11E0E"/>
    <w:rsid w:val="00C12B44"/>
    <w:rsid w:val="00C14337"/>
    <w:rsid w:val="00C1511F"/>
    <w:rsid w:val="00C15AAF"/>
    <w:rsid w:val="00C167AE"/>
    <w:rsid w:val="00C16C3C"/>
    <w:rsid w:val="00C1728F"/>
    <w:rsid w:val="00C2111D"/>
    <w:rsid w:val="00C2112E"/>
    <w:rsid w:val="00C21483"/>
    <w:rsid w:val="00C217C8"/>
    <w:rsid w:val="00C21B0C"/>
    <w:rsid w:val="00C22273"/>
    <w:rsid w:val="00C22900"/>
    <w:rsid w:val="00C23378"/>
    <w:rsid w:val="00C25D90"/>
    <w:rsid w:val="00C264A3"/>
    <w:rsid w:val="00C26567"/>
    <w:rsid w:val="00C26D9B"/>
    <w:rsid w:val="00C27D51"/>
    <w:rsid w:val="00C30DB3"/>
    <w:rsid w:val="00C3330B"/>
    <w:rsid w:val="00C34190"/>
    <w:rsid w:val="00C34C0B"/>
    <w:rsid w:val="00C35216"/>
    <w:rsid w:val="00C3570F"/>
    <w:rsid w:val="00C36C23"/>
    <w:rsid w:val="00C37F23"/>
    <w:rsid w:val="00C40EFA"/>
    <w:rsid w:val="00C429AB"/>
    <w:rsid w:val="00C4338E"/>
    <w:rsid w:val="00C445D4"/>
    <w:rsid w:val="00C450D6"/>
    <w:rsid w:val="00C457ED"/>
    <w:rsid w:val="00C45BC0"/>
    <w:rsid w:val="00C4691A"/>
    <w:rsid w:val="00C50569"/>
    <w:rsid w:val="00C53C50"/>
    <w:rsid w:val="00C54CD1"/>
    <w:rsid w:val="00C573B8"/>
    <w:rsid w:val="00C57DD7"/>
    <w:rsid w:val="00C604EE"/>
    <w:rsid w:val="00C60C71"/>
    <w:rsid w:val="00C61552"/>
    <w:rsid w:val="00C62993"/>
    <w:rsid w:val="00C62B53"/>
    <w:rsid w:val="00C63263"/>
    <w:rsid w:val="00C66A56"/>
    <w:rsid w:val="00C674B1"/>
    <w:rsid w:val="00C7195E"/>
    <w:rsid w:val="00C71BFA"/>
    <w:rsid w:val="00C71DFE"/>
    <w:rsid w:val="00C72CCD"/>
    <w:rsid w:val="00C738BF"/>
    <w:rsid w:val="00C74511"/>
    <w:rsid w:val="00C77DAE"/>
    <w:rsid w:val="00C800DD"/>
    <w:rsid w:val="00C84F2F"/>
    <w:rsid w:val="00C90996"/>
    <w:rsid w:val="00C90F78"/>
    <w:rsid w:val="00C93334"/>
    <w:rsid w:val="00C93648"/>
    <w:rsid w:val="00C95972"/>
    <w:rsid w:val="00C95E86"/>
    <w:rsid w:val="00C960D9"/>
    <w:rsid w:val="00C962E5"/>
    <w:rsid w:val="00C97AD2"/>
    <w:rsid w:val="00CA3924"/>
    <w:rsid w:val="00CA47B0"/>
    <w:rsid w:val="00CA5EEE"/>
    <w:rsid w:val="00CA686F"/>
    <w:rsid w:val="00CA7493"/>
    <w:rsid w:val="00CB2503"/>
    <w:rsid w:val="00CB3901"/>
    <w:rsid w:val="00CB4237"/>
    <w:rsid w:val="00CB550B"/>
    <w:rsid w:val="00CB55D6"/>
    <w:rsid w:val="00CB6CC9"/>
    <w:rsid w:val="00CB752C"/>
    <w:rsid w:val="00CC1276"/>
    <w:rsid w:val="00CC1D88"/>
    <w:rsid w:val="00CC2327"/>
    <w:rsid w:val="00CC3360"/>
    <w:rsid w:val="00CC33B5"/>
    <w:rsid w:val="00CC512E"/>
    <w:rsid w:val="00CC5716"/>
    <w:rsid w:val="00CC62AB"/>
    <w:rsid w:val="00CD0898"/>
    <w:rsid w:val="00CD0C33"/>
    <w:rsid w:val="00CD5499"/>
    <w:rsid w:val="00CD5B45"/>
    <w:rsid w:val="00CD63E5"/>
    <w:rsid w:val="00CD6FB8"/>
    <w:rsid w:val="00CE01F3"/>
    <w:rsid w:val="00CE09D7"/>
    <w:rsid w:val="00CE30DE"/>
    <w:rsid w:val="00CE5724"/>
    <w:rsid w:val="00CE6174"/>
    <w:rsid w:val="00CE690F"/>
    <w:rsid w:val="00CE7798"/>
    <w:rsid w:val="00CF1763"/>
    <w:rsid w:val="00CF20B3"/>
    <w:rsid w:val="00CF2D7D"/>
    <w:rsid w:val="00CF4F43"/>
    <w:rsid w:val="00CF716B"/>
    <w:rsid w:val="00D01D6E"/>
    <w:rsid w:val="00D04E1C"/>
    <w:rsid w:val="00D0725B"/>
    <w:rsid w:val="00D140B5"/>
    <w:rsid w:val="00D15564"/>
    <w:rsid w:val="00D159A1"/>
    <w:rsid w:val="00D17BA7"/>
    <w:rsid w:val="00D2007B"/>
    <w:rsid w:val="00D20CC2"/>
    <w:rsid w:val="00D22298"/>
    <w:rsid w:val="00D22AC1"/>
    <w:rsid w:val="00D22D17"/>
    <w:rsid w:val="00D23F3A"/>
    <w:rsid w:val="00D26477"/>
    <w:rsid w:val="00D26616"/>
    <w:rsid w:val="00D26EA9"/>
    <w:rsid w:val="00D30200"/>
    <w:rsid w:val="00D30A02"/>
    <w:rsid w:val="00D32A45"/>
    <w:rsid w:val="00D357F2"/>
    <w:rsid w:val="00D374C2"/>
    <w:rsid w:val="00D40438"/>
    <w:rsid w:val="00D41442"/>
    <w:rsid w:val="00D419B3"/>
    <w:rsid w:val="00D424EF"/>
    <w:rsid w:val="00D42A6A"/>
    <w:rsid w:val="00D4358C"/>
    <w:rsid w:val="00D442A1"/>
    <w:rsid w:val="00D458B5"/>
    <w:rsid w:val="00D47F31"/>
    <w:rsid w:val="00D50FBA"/>
    <w:rsid w:val="00D528AA"/>
    <w:rsid w:val="00D5316D"/>
    <w:rsid w:val="00D55D75"/>
    <w:rsid w:val="00D57BA9"/>
    <w:rsid w:val="00D6082B"/>
    <w:rsid w:val="00D62933"/>
    <w:rsid w:val="00D63365"/>
    <w:rsid w:val="00D66916"/>
    <w:rsid w:val="00D67956"/>
    <w:rsid w:val="00D67CBD"/>
    <w:rsid w:val="00D72A3E"/>
    <w:rsid w:val="00D7304F"/>
    <w:rsid w:val="00D7370A"/>
    <w:rsid w:val="00D744C4"/>
    <w:rsid w:val="00D7468E"/>
    <w:rsid w:val="00D8223A"/>
    <w:rsid w:val="00D82BBC"/>
    <w:rsid w:val="00D858A5"/>
    <w:rsid w:val="00D867D8"/>
    <w:rsid w:val="00D90A3F"/>
    <w:rsid w:val="00D90DC7"/>
    <w:rsid w:val="00DA051F"/>
    <w:rsid w:val="00DA2A63"/>
    <w:rsid w:val="00DA50DD"/>
    <w:rsid w:val="00DB0A68"/>
    <w:rsid w:val="00DB166F"/>
    <w:rsid w:val="00DB2165"/>
    <w:rsid w:val="00DB3800"/>
    <w:rsid w:val="00DB6F28"/>
    <w:rsid w:val="00DC112E"/>
    <w:rsid w:val="00DC1523"/>
    <w:rsid w:val="00DC250E"/>
    <w:rsid w:val="00DC43FE"/>
    <w:rsid w:val="00DC51BB"/>
    <w:rsid w:val="00DC60BD"/>
    <w:rsid w:val="00DC77D5"/>
    <w:rsid w:val="00DD070C"/>
    <w:rsid w:val="00DD1808"/>
    <w:rsid w:val="00DD4C1C"/>
    <w:rsid w:val="00DD5DB9"/>
    <w:rsid w:val="00DD7CEF"/>
    <w:rsid w:val="00DE116A"/>
    <w:rsid w:val="00DF037C"/>
    <w:rsid w:val="00DF1849"/>
    <w:rsid w:val="00DF229F"/>
    <w:rsid w:val="00DF3F98"/>
    <w:rsid w:val="00DF5FC7"/>
    <w:rsid w:val="00DF75CF"/>
    <w:rsid w:val="00DF75D0"/>
    <w:rsid w:val="00E00D16"/>
    <w:rsid w:val="00E045D4"/>
    <w:rsid w:val="00E05BBA"/>
    <w:rsid w:val="00E100BF"/>
    <w:rsid w:val="00E107D2"/>
    <w:rsid w:val="00E15C69"/>
    <w:rsid w:val="00E16DD4"/>
    <w:rsid w:val="00E20162"/>
    <w:rsid w:val="00E21593"/>
    <w:rsid w:val="00E2211A"/>
    <w:rsid w:val="00E22148"/>
    <w:rsid w:val="00E226C0"/>
    <w:rsid w:val="00E230D4"/>
    <w:rsid w:val="00E25CE8"/>
    <w:rsid w:val="00E302AD"/>
    <w:rsid w:val="00E30813"/>
    <w:rsid w:val="00E31172"/>
    <w:rsid w:val="00E311F3"/>
    <w:rsid w:val="00E32881"/>
    <w:rsid w:val="00E32D8C"/>
    <w:rsid w:val="00E34FF3"/>
    <w:rsid w:val="00E37903"/>
    <w:rsid w:val="00E40F96"/>
    <w:rsid w:val="00E44CE1"/>
    <w:rsid w:val="00E46FC2"/>
    <w:rsid w:val="00E47ACA"/>
    <w:rsid w:val="00E50072"/>
    <w:rsid w:val="00E51807"/>
    <w:rsid w:val="00E52363"/>
    <w:rsid w:val="00E530E5"/>
    <w:rsid w:val="00E538D3"/>
    <w:rsid w:val="00E54720"/>
    <w:rsid w:val="00E552D9"/>
    <w:rsid w:val="00E55E2B"/>
    <w:rsid w:val="00E57D20"/>
    <w:rsid w:val="00E57E1A"/>
    <w:rsid w:val="00E60130"/>
    <w:rsid w:val="00E607EB"/>
    <w:rsid w:val="00E674F0"/>
    <w:rsid w:val="00E67BA6"/>
    <w:rsid w:val="00E709E6"/>
    <w:rsid w:val="00E71C47"/>
    <w:rsid w:val="00E72AF9"/>
    <w:rsid w:val="00E74DE3"/>
    <w:rsid w:val="00E75470"/>
    <w:rsid w:val="00E80CAD"/>
    <w:rsid w:val="00E83EB4"/>
    <w:rsid w:val="00E86CF1"/>
    <w:rsid w:val="00E86F71"/>
    <w:rsid w:val="00E91E47"/>
    <w:rsid w:val="00E9217C"/>
    <w:rsid w:val="00E943D1"/>
    <w:rsid w:val="00E955E9"/>
    <w:rsid w:val="00E95C5B"/>
    <w:rsid w:val="00E96977"/>
    <w:rsid w:val="00E97012"/>
    <w:rsid w:val="00EA036D"/>
    <w:rsid w:val="00EA32FA"/>
    <w:rsid w:val="00EA68DE"/>
    <w:rsid w:val="00EA6EF1"/>
    <w:rsid w:val="00EA7BD8"/>
    <w:rsid w:val="00EB1DAE"/>
    <w:rsid w:val="00EB4B2C"/>
    <w:rsid w:val="00EB5B81"/>
    <w:rsid w:val="00EB5FC4"/>
    <w:rsid w:val="00EB603F"/>
    <w:rsid w:val="00EC062B"/>
    <w:rsid w:val="00EC18EA"/>
    <w:rsid w:val="00EC20B7"/>
    <w:rsid w:val="00EC2951"/>
    <w:rsid w:val="00EC68EE"/>
    <w:rsid w:val="00ED08BD"/>
    <w:rsid w:val="00ED22D5"/>
    <w:rsid w:val="00ED34B6"/>
    <w:rsid w:val="00EE1893"/>
    <w:rsid w:val="00EE2A68"/>
    <w:rsid w:val="00EF0F5B"/>
    <w:rsid w:val="00EF16A9"/>
    <w:rsid w:val="00EF2BE7"/>
    <w:rsid w:val="00F01475"/>
    <w:rsid w:val="00F01B31"/>
    <w:rsid w:val="00F01FAD"/>
    <w:rsid w:val="00F02D1B"/>
    <w:rsid w:val="00F063E6"/>
    <w:rsid w:val="00F1097F"/>
    <w:rsid w:val="00F11322"/>
    <w:rsid w:val="00F11CA3"/>
    <w:rsid w:val="00F12046"/>
    <w:rsid w:val="00F16537"/>
    <w:rsid w:val="00F17A88"/>
    <w:rsid w:val="00F17B11"/>
    <w:rsid w:val="00F20846"/>
    <w:rsid w:val="00F20C38"/>
    <w:rsid w:val="00F26C88"/>
    <w:rsid w:val="00F31EEF"/>
    <w:rsid w:val="00F32039"/>
    <w:rsid w:val="00F328ED"/>
    <w:rsid w:val="00F33223"/>
    <w:rsid w:val="00F34BBD"/>
    <w:rsid w:val="00F35645"/>
    <w:rsid w:val="00F3706F"/>
    <w:rsid w:val="00F40C79"/>
    <w:rsid w:val="00F412BB"/>
    <w:rsid w:val="00F41619"/>
    <w:rsid w:val="00F4291C"/>
    <w:rsid w:val="00F42E52"/>
    <w:rsid w:val="00F42F93"/>
    <w:rsid w:val="00F4407D"/>
    <w:rsid w:val="00F4476E"/>
    <w:rsid w:val="00F451B5"/>
    <w:rsid w:val="00F45405"/>
    <w:rsid w:val="00F4553E"/>
    <w:rsid w:val="00F45994"/>
    <w:rsid w:val="00F4669F"/>
    <w:rsid w:val="00F51B53"/>
    <w:rsid w:val="00F51D55"/>
    <w:rsid w:val="00F52297"/>
    <w:rsid w:val="00F5490E"/>
    <w:rsid w:val="00F57BBA"/>
    <w:rsid w:val="00F60CE8"/>
    <w:rsid w:val="00F61B86"/>
    <w:rsid w:val="00F62B85"/>
    <w:rsid w:val="00F62DDD"/>
    <w:rsid w:val="00F66A8B"/>
    <w:rsid w:val="00F70BCC"/>
    <w:rsid w:val="00F70C7C"/>
    <w:rsid w:val="00F738D3"/>
    <w:rsid w:val="00F74916"/>
    <w:rsid w:val="00F76AF5"/>
    <w:rsid w:val="00F76D6C"/>
    <w:rsid w:val="00F777BE"/>
    <w:rsid w:val="00F77D0B"/>
    <w:rsid w:val="00F82FDF"/>
    <w:rsid w:val="00F83B84"/>
    <w:rsid w:val="00F86AE4"/>
    <w:rsid w:val="00F86BC3"/>
    <w:rsid w:val="00F918A2"/>
    <w:rsid w:val="00F9581C"/>
    <w:rsid w:val="00F963BD"/>
    <w:rsid w:val="00F96494"/>
    <w:rsid w:val="00F96535"/>
    <w:rsid w:val="00F965DF"/>
    <w:rsid w:val="00F96830"/>
    <w:rsid w:val="00FA04CF"/>
    <w:rsid w:val="00FA3530"/>
    <w:rsid w:val="00FA507D"/>
    <w:rsid w:val="00FB5793"/>
    <w:rsid w:val="00FB5E7A"/>
    <w:rsid w:val="00FB6542"/>
    <w:rsid w:val="00FB687D"/>
    <w:rsid w:val="00FB7FB4"/>
    <w:rsid w:val="00FC0741"/>
    <w:rsid w:val="00FC11FD"/>
    <w:rsid w:val="00FC248A"/>
    <w:rsid w:val="00FC3D8B"/>
    <w:rsid w:val="00FC4AAE"/>
    <w:rsid w:val="00FD140B"/>
    <w:rsid w:val="00FD14C1"/>
    <w:rsid w:val="00FD3204"/>
    <w:rsid w:val="00FD3880"/>
    <w:rsid w:val="00FD4314"/>
    <w:rsid w:val="00FD4334"/>
    <w:rsid w:val="00FD57A3"/>
    <w:rsid w:val="00FD5F51"/>
    <w:rsid w:val="00FD7406"/>
    <w:rsid w:val="00FE021B"/>
    <w:rsid w:val="00FE07F7"/>
    <w:rsid w:val="00FE1ADD"/>
    <w:rsid w:val="00FE1AF6"/>
    <w:rsid w:val="00FE1E03"/>
    <w:rsid w:val="00FE47B1"/>
    <w:rsid w:val="00FE6900"/>
    <w:rsid w:val="00FE6920"/>
    <w:rsid w:val="00FF0738"/>
    <w:rsid w:val="00FF253C"/>
    <w:rsid w:val="00FF2B85"/>
    <w:rsid w:val="00FF3517"/>
    <w:rsid w:val="00FF3B54"/>
    <w:rsid w:val="00FF4B42"/>
    <w:rsid w:val="00FF5118"/>
    <w:rsid w:val="00FF5268"/>
    <w:rsid w:val="00FF579C"/>
    <w:rsid w:val="00FF5C58"/>
    <w:rsid w:val="00FF6066"/>
    <w:rsid w:val="00FF722D"/>
    <w:rsid w:val="00FF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37E410"/>
  <w15:docId w15:val="{F192ED99-4A2E-4EA4-B361-0A38F6019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CC1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C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0C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0CC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80CC1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80CC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80CC1"/>
    <w:rPr>
      <w:rFonts w:eastAsiaTheme="minorEastAsia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380CC1"/>
  </w:style>
  <w:style w:type="character" w:styleId="Emphasis">
    <w:name w:val="Emphasis"/>
    <w:basedOn w:val="DefaultParagraphFont"/>
    <w:uiPriority w:val="20"/>
    <w:qFormat/>
    <w:rsid w:val="007053E9"/>
    <w:rPr>
      <w:i/>
      <w:iCs/>
    </w:rPr>
  </w:style>
  <w:style w:type="character" w:customStyle="1" w:styleId="named-content">
    <w:name w:val="named-content"/>
    <w:basedOn w:val="DefaultParagraphFont"/>
    <w:rsid w:val="007053E9"/>
  </w:style>
  <w:style w:type="character" w:customStyle="1" w:styleId="apple-converted-space">
    <w:name w:val="apple-converted-space"/>
    <w:basedOn w:val="DefaultParagraphFont"/>
    <w:rsid w:val="004530B0"/>
  </w:style>
  <w:style w:type="character" w:customStyle="1" w:styleId="inline-l2-heading1">
    <w:name w:val="inline-l2-heading1"/>
    <w:basedOn w:val="DefaultParagraphFont"/>
    <w:rsid w:val="0052045F"/>
    <w:rPr>
      <w:b/>
      <w:bCs/>
      <w:vanish w:val="0"/>
      <w:webHidden w:val="0"/>
      <w:specVanish w:val="0"/>
    </w:rPr>
  </w:style>
  <w:style w:type="paragraph" w:styleId="NormalWeb">
    <w:name w:val="Normal (Web)"/>
    <w:basedOn w:val="Normal"/>
    <w:uiPriority w:val="99"/>
    <w:unhideWhenUsed/>
    <w:rsid w:val="002C05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9E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9E5"/>
    <w:rPr>
      <w:rFonts w:ascii="Segoe UI" w:eastAsiaTheme="minorEastAsia" w:hAnsi="Segoe UI" w:cs="Segoe UI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B3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B86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B8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561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61EB"/>
    <w:rPr>
      <w:rFonts w:ascii="Calibri" w:eastAsiaTheme="minorEastAsia" w:hAnsi="Calibri" w:cs="Calibri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561E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61EB"/>
    <w:rPr>
      <w:rFonts w:ascii="Calibri" w:eastAsiaTheme="minorEastAsia" w:hAnsi="Calibri" w:cs="Calibri"/>
      <w:noProof/>
      <w:sz w:val="24"/>
      <w:szCs w:val="24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97CDA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CDA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9F741B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E97012"/>
    <w:pPr>
      <w:spacing w:after="0" w:line="240" w:lineRule="auto"/>
    </w:pPr>
  </w:style>
  <w:style w:type="table" w:styleId="TableGrid">
    <w:name w:val="Table Grid"/>
    <w:basedOn w:val="TableNormal"/>
    <w:uiPriority w:val="59"/>
    <w:rsid w:val="00E97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202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7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ndidagenome.or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cgob.ucd.ie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andidagenom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4CFF2-7137-4A66-8257-BA66154DC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3</TotalTime>
  <Pages>2</Pages>
  <Words>2279</Words>
  <Characters>1299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sh, David</dc:creator>
  <cp:keywords/>
  <dc:description/>
  <cp:lastModifiedBy>Kadosh, David</cp:lastModifiedBy>
  <cp:revision>73</cp:revision>
  <cp:lastPrinted>2017-01-05T21:13:00Z</cp:lastPrinted>
  <dcterms:created xsi:type="dcterms:W3CDTF">2019-05-20T22:26:00Z</dcterms:created>
  <dcterms:modified xsi:type="dcterms:W3CDTF">2019-09-22T20:52:00Z</dcterms:modified>
</cp:coreProperties>
</file>